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809DD" w14:textId="411F9ED8" w:rsidR="00844E18" w:rsidRDefault="00045A8C" w:rsidP="009531D6">
      <w:pPr>
        <w:pBdr>
          <w:top w:val="single" w:sz="4" w:space="1" w:color="auto"/>
          <w:left w:val="single" w:sz="4" w:space="4" w:color="auto"/>
          <w:bottom w:val="single" w:sz="4" w:space="1" w:color="auto"/>
          <w:right w:val="single" w:sz="4" w:space="4" w:color="auto"/>
        </w:pBdr>
        <w:spacing w:line="360" w:lineRule="auto"/>
        <w:jc w:val="center"/>
        <w:outlineLvl w:val="0"/>
        <w:rPr>
          <w:i/>
        </w:rPr>
      </w:pPr>
      <w:r w:rsidRPr="00A80286">
        <w:t xml:space="preserve">For </w:t>
      </w:r>
      <w:r w:rsidR="00525146">
        <w:t>re-</w:t>
      </w:r>
      <w:r w:rsidRPr="00A80286">
        <w:t xml:space="preserve">submission to </w:t>
      </w:r>
      <w:r w:rsidR="006667ED">
        <w:rPr>
          <w:i/>
        </w:rPr>
        <w:t>Environmental Microbiology</w:t>
      </w:r>
    </w:p>
    <w:p w14:paraId="72634B3E" w14:textId="797B2AE1" w:rsidR="006667ED" w:rsidRPr="00A80286" w:rsidRDefault="006667ED" w:rsidP="009531D6">
      <w:pPr>
        <w:pBdr>
          <w:top w:val="single" w:sz="4" w:space="1" w:color="auto"/>
          <w:left w:val="single" w:sz="4" w:space="4" w:color="auto"/>
          <w:bottom w:val="single" w:sz="4" w:space="1" w:color="auto"/>
          <w:right w:val="single" w:sz="4" w:space="4" w:color="auto"/>
        </w:pBdr>
        <w:spacing w:line="360" w:lineRule="auto"/>
        <w:jc w:val="center"/>
        <w:outlineLvl w:val="0"/>
      </w:pPr>
      <w:r>
        <w:rPr>
          <w:i/>
        </w:rPr>
        <w:t xml:space="preserve">Special </w:t>
      </w:r>
      <w:r w:rsidR="009531D6">
        <w:rPr>
          <w:i/>
        </w:rPr>
        <w:t>I</w:t>
      </w:r>
      <w:r>
        <w:rPr>
          <w:i/>
        </w:rPr>
        <w:t>ssue on Viruses</w:t>
      </w:r>
    </w:p>
    <w:p w14:paraId="617F24C5" w14:textId="77777777" w:rsidR="00844E18" w:rsidRDefault="00844E18" w:rsidP="009531D6">
      <w:pPr>
        <w:spacing w:line="360" w:lineRule="auto"/>
      </w:pPr>
    </w:p>
    <w:p w14:paraId="20ADD793" w14:textId="610E577A" w:rsidR="009531D6" w:rsidRPr="00043F9E" w:rsidRDefault="00043F9E" w:rsidP="00043F9E">
      <w:pPr>
        <w:spacing w:line="360" w:lineRule="auto"/>
        <w:jc w:val="center"/>
      </w:pPr>
      <w:r w:rsidRPr="00043F9E">
        <w:t>Supporting Information for</w:t>
      </w:r>
    </w:p>
    <w:p w14:paraId="48A658FC" w14:textId="77777777" w:rsidR="00043F9E" w:rsidRDefault="00043F9E" w:rsidP="009531D6">
      <w:pPr>
        <w:spacing w:line="360" w:lineRule="auto"/>
        <w:rPr>
          <w:b/>
        </w:rPr>
      </w:pPr>
    </w:p>
    <w:p w14:paraId="65B29053" w14:textId="777CD2A8" w:rsidR="00844E18" w:rsidRPr="00A80286" w:rsidRDefault="003D42FA" w:rsidP="009531D6">
      <w:pPr>
        <w:spacing w:line="360" w:lineRule="auto"/>
        <w:rPr>
          <w:b/>
        </w:rPr>
      </w:pPr>
      <w:r>
        <w:rPr>
          <w:b/>
        </w:rPr>
        <w:t>Closely</w:t>
      </w:r>
      <w:r w:rsidR="00116661">
        <w:rPr>
          <w:b/>
        </w:rPr>
        <w:t>-</w:t>
      </w:r>
      <w:r w:rsidR="005D4D41">
        <w:rPr>
          <w:b/>
        </w:rPr>
        <w:t>related</w:t>
      </w:r>
      <w:r w:rsidR="00742A1D">
        <w:rPr>
          <w:b/>
        </w:rPr>
        <w:t xml:space="preserve"> viruses of the marine picoeukaryot</w:t>
      </w:r>
      <w:r w:rsidR="00116661">
        <w:rPr>
          <w:b/>
        </w:rPr>
        <w:t>ic alga</w:t>
      </w:r>
      <w:r w:rsidR="00742A1D">
        <w:rPr>
          <w:b/>
        </w:rPr>
        <w:t xml:space="preserve"> </w:t>
      </w:r>
      <w:r w:rsidR="00742A1D" w:rsidRPr="00742A1D">
        <w:rPr>
          <w:b/>
          <w:i/>
        </w:rPr>
        <w:t>Ostreococcus lucimarinus</w:t>
      </w:r>
      <w:r w:rsidR="00742A1D">
        <w:rPr>
          <w:b/>
        </w:rPr>
        <w:t xml:space="preserve"> exhibit different ecological strategies</w:t>
      </w:r>
    </w:p>
    <w:p w14:paraId="4373945B" w14:textId="77777777" w:rsidR="009531D6" w:rsidRPr="00A80286" w:rsidRDefault="009531D6" w:rsidP="009531D6">
      <w:pPr>
        <w:spacing w:line="360" w:lineRule="auto"/>
      </w:pPr>
    </w:p>
    <w:p w14:paraId="56E89B53" w14:textId="0C012512" w:rsidR="00844E18" w:rsidRPr="00A80286" w:rsidRDefault="00FD7B58" w:rsidP="009531D6">
      <w:pPr>
        <w:spacing w:line="360" w:lineRule="auto"/>
      </w:pPr>
      <w:r>
        <w:t>Amy E. Zimmerman</w:t>
      </w:r>
      <w:proofErr w:type="gramStart"/>
      <w:r w:rsidR="00045A8C" w:rsidRPr="00A80286">
        <w:rPr>
          <w:vertAlign w:val="superscript"/>
        </w:rPr>
        <w:t>1,</w:t>
      </w:r>
      <w:r w:rsidR="00B52FD9">
        <w:rPr>
          <w:vertAlign w:val="superscript"/>
        </w:rPr>
        <w:t>a</w:t>
      </w:r>
      <w:proofErr w:type="gramEnd"/>
      <w:r w:rsidR="00045A8C" w:rsidRPr="00A80286">
        <w:t>, Charles Bachy</w:t>
      </w:r>
      <w:r w:rsidR="00045A8C" w:rsidRPr="00A80286">
        <w:rPr>
          <w:vertAlign w:val="superscript"/>
        </w:rPr>
        <w:t>1,</w:t>
      </w:r>
      <w:r w:rsidR="00B52FD9">
        <w:rPr>
          <w:vertAlign w:val="superscript"/>
        </w:rPr>
        <w:t>b</w:t>
      </w:r>
      <w:r w:rsidR="00045A8C" w:rsidRPr="00A80286">
        <w:t xml:space="preserve">, </w:t>
      </w:r>
      <w:proofErr w:type="spellStart"/>
      <w:r w:rsidR="00045A8C" w:rsidRPr="00A80286">
        <w:t>X</w:t>
      </w:r>
      <w:r w:rsidR="00C553EB">
        <w:t>iu</w:t>
      </w:r>
      <w:r w:rsidR="00045A8C" w:rsidRPr="00A80286">
        <w:t>feng</w:t>
      </w:r>
      <w:proofErr w:type="spellEnd"/>
      <w:r w:rsidR="00045A8C" w:rsidRPr="00A80286">
        <w:t xml:space="preserve"> Ma</w:t>
      </w:r>
      <w:r w:rsidR="00045A8C" w:rsidRPr="00A80286">
        <w:rPr>
          <w:vertAlign w:val="superscript"/>
        </w:rPr>
        <w:t>2,</w:t>
      </w:r>
      <w:r w:rsidR="00B52FD9">
        <w:rPr>
          <w:vertAlign w:val="superscript"/>
        </w:rPr>
        <w:t>c</w:t>
      </w:r>
      <w:r w:rsidR="00045A8C" w:rsidRPr="00A80286">
        <w:t>, Simon Roux</w:t>
      </w:r>
      <w:r w:rsidR="00045A8C" w:rsidRPr="00A80286">
        <w:rPr>
          <w:vertAlign w:val="superscript"/>
        </w:rPr>
        <w:t>3.</w:t>
      </w:r>
      <w:r w:rsidR="00B52FD9">
        <w:rPr>
          <w:vertAlign w:val="superscript"/>
        </w:rPr>
        <w:t>d</w:t>
      </w:r>
      <w:r w:rsidR="00045A8C" w:rsidRPr="00A80286">
        <w:t xml:space="preserve">, </w:t>
      </w:r>
      <w:r w:rsidR="002018FE">
        <w:t>Ho Bin Jang</w:t>
      </w:r>
      <w:r w:rsidR="002018FE" w:rsidRPr="002018FE">
        <w:rPr>
          <w:vertAlign w:val="superscript"/>
        </w:rPr>
        <w:t>3,4</w:t>
      </w:r>
      <w:r w:rsidR="002018FE">
        <w:t xml:space="preserve">, </w:t>
      </w:r>
      <w:r w:rsidR="00045A8C" w:rsidRPr="00A80286">
        <w:t>Matthew B. Sullivan</w:t>
      </w:r>
      <w:r w:rsidR="00045A8C" w:rsidRPr="00A80286">
        <w:rPr>
          <w:vertAlign w:val="superscript"/>
        </w:rPr>
        <w:t>3,4</w:t>
      </w:r>
      <w:r w:rsidR="00045A8C" w:rsidRPr="00A80286">
        <w:t>, Jacob R. Waldbauer</w:t>
      </w:r>
      <w:r w:rsidR="00045A8C" w:rsidRPr="00A80286">
        <w:rPr>
          <w:vertAlign w:val="superscript"/>
        </w:rPr>
        <w:t>2</w:t>
      </w:r>
      <w:r>
        <w:t>, Alexandra Z. Worden</w:t>
      </w:r>
      <w:r w:rsidR="00045A8C" w:rsidRPr="00A80286">
        <w:t>*</w:t>
      </w:r>
      <w:r w:rsidR="00045A8C" w:rsidRPr="00A80286">
        <w:rPr>
          <w:vertAlign w:val="superscript"/>
        </w:rPr>
        <w:t>1</w:t>
      </w:r>
      <w:r w:rsidR="009531D6">
        <w:rPr>
          <w:vertAlign w:val="superscript"/>
        </w:rPr>
        <w:t>,5</w:t>
      </w:r>
      <w:r w:rsidR="00045A8C" w:rsidRPr="00A80286">
        <w:t xml:space="preserve"> </w:t>
      </w:r>
    </w:p>
    <w:p w14:paraId="1D488FD4" w14:textId="77777777" w:rsidR="00FF27D7" w:rsidRPr="00A80286" w:rsidRDefault="00FF27D7" w:rsidP="009531D6">
      <w:pPr>
        <w:spacing w:line="360" w:lineRule="auto"/>
      </w:pPr>
    </w:p>
    <w:p w14:paraId="52F81B09" w14:textId="77777777" w:rsidR="00844E18" w:rsidRPr="00A80286" w:rsidRDefault="00045A8C" w:rsidP="009531D6">
      <w:pPr>
        <w:spacing w:line="360" w:lineRule="auto"/>
        <w:outlineLvl w:val="0"/>
      </w:pPr>
      <w:r w:rsidRPr="00A80286">
        <w:rPr>
          <w:vertAlign w:val="superscript"/>
        </w:rPr>
        <w:t>1</w:t>
      </w:r>
      <w:r w:rsidRPr="00A80286">
        <w:t>Monterey Bay Aquarium Research Institute, Moss Landing, CA, USA</w:t>
      </w:r>
    </w:p>
    <w:p w14:paraId="13320E2D" w14:textId="77777777" w:rsidR="00844E18" w:rsidRPr="00A80286" w:rsidRDefault="00045A8C" w:rsidP="009531D6">
      <w:pPr>
        <w:spacing w:line="360" w:lineRule="auto"/>
      </w:pPr>
      <w:r w:rsidRPr="00A80286">
        <w:rPr>
          <w:vertAlign w:val="superscript"/>
        </w:rPr>
        <w:t>2</w:t>
      </w:r>
      <w:r w:rsidRPr="00A80286">
        <w:t>Department of the Geophysical Sciences, University of Chicago, Chicago, IL, USA</w:t>
      </w:r>
    </w:p>
    <w:p w14:paraId="02568907" w14:textId="1A8AA81F" w:rsidR="00844E18" w:rsidRDefault="00045A8C" w:rsidP="009531D6">
      <w:pPr>
        <w:spacing w:line="360" w:lineRule="auto"/>
      </w:pPr>
      <w:r w:rsidRPr="00A80286">
        <w:rPr>
          <w:vertAlign w:val="superscript"/>
        </w:rPr>
        <w:t>3</w:t>
      </w:r>
      <w:r w:rsidRPr="00A80286">
        <w:t xml:space="preserve">Department of Microbiology, </w:t>
      </w:r>
      <w:r w:rsidRPr="00A80286">
        <w:rPr>
          <w:vertAlign w:val="superscript"/>
        </w:rPr>
        <w:t>4</w:t>
      </w:r>
      <w:r w:rsidRPr="00A80286">
        <w:t>Department of Civil, Environm</w:t>
      </w:r>
      <w:r w:rsidR="00FD7B58">
        <w:t xml:space="preserve">ental and Geodetic Engineering, </w:t>
      </w:r>
      <w:r w:rsidRPr="00A80286">
        <w:t xml:space="preserve">The Ohio State University, Columbus, OH, USA </w:t>
      </w:r>
    </w:p>
    <w:p w14:paraId="0C85AF83" w14:textId="36CEC189" w:rsidR="009531D6" w:rsidRPr="009531D6" w:rsidRDefault="00525146" w:rsidP="009531D6">
      <w:pPr>
        <w:spacing w:line="360" w:lineRule="auto"/>
      </w:pPr>
      <w:r w:rsidRPr="009531D6">
        <w:rPr>
          <w:vertAlign w:val="superscript"/>
        </w:rPr>
        <w:t>5</w:t>
      </w:r>
      <w:r w:rsidRPr="008916A0">
        <w:t xml:space="preserve">Ocean </w:t>
      </w:r>
      <w:proofErr w:type="spellStart"/>
      <w:r w:rsidRPr="008916A0">
        <w:t>EcoSystems</w:t>
      </w:r>
      <w:proofErr w:type="spellEnd"/>
      <w:r w:rsidRPr="008916A0">
        <w:t xml:space="preserve"> Biology Unit, Marine Ecology Division, </w:t>
      </w:r>
      <w:r w:rsidRPr="009531D6">
        <w:t xml:space="preserve">GEOMAR Helmholtz Centre for Ocean Research Kiel, Kiel, </w:t>
      </w:r>
      <w:r>
        <w:t>DE</w:t>
      </w:r>
    </w:p>
    <w:p w14:paraId="2ED44965" w14:textId="0BCE8309" w:rsidR="009531D6" w:rsidRPr="00A80286" w:rsidRDefault="009531D6" w:rsidP="009531D6">
      <w:pPr>
        <w:spacing w:line="360" w:lineRule="auto"/>
      </w:pPr>
    </w:p>
    <w:p w14:paraId="71A1A470" w14:textId="604F73AD" w:rsidR="006013BB" w:rsidRDefault="006013BB" w:rsidP="009531D6">
      <w:pPr>
        <w:spacing w:line="360" w:lineRule="auto"/>
      </w:pPr>
      <w:bookmarkStart w:id="0" w:name="_e34k3fht0zem" w:colFirst="0" w:colLast="0"/>
      <w:bookmarkStart w:id="1" w:name="_fa4qzixwn27n" w:colFirst="0" w:colLast="0"/>
      <w:bookmarkStart w:id="2" w:name="_gs0znu5oo1y" w:colFirst="0" w:colLast="0"/>
      <w:bookmarkEnd w:id="0"/>
      <w:bookmarkEnd w:id="1"/>
      <w:bookmarkEnd w:id="2"/>
    </w:p>
    <w:p w14:paraId="63158E0F" w14:textId="77777777" w:rsidR="00AB40D9" w:rsidRPr="00045DBA" w:rsidRDefault="00AB40D9" w:rsidP="009531D6">
      <w:pPr>
        <w:spacing w:line="360" w:lineRule="auto"/>
      </w:pPr>
    </w:p>
    <w:p w14:paraId="496A5EA2" w14:textId="6DE35DA5" w:rsidR="00A80286" w:rsidRPr="00A80286" w:rsidRDefault="00C130D4" w:rsidP="009531D6">
      <w:pPr>
        <w:spacing w:line="360" w:lineRule="auto"/>
        <w:outlineLvl w:val="0"/>
        <w:rPr>
          <w:b/>
        </w:rPr>
      </w:pPr>
      <w:r>
        <w:rPr>
          <w:b/>
        </w:rPr>
        <w:t>SUPPORTING</w:t>
      </w:r>
      <w:r w:rsidR="00F1104E">
        <w:rPr>
          <w:b/>
        </w:rPr>
        <w:t xml:space="preserve"> INFORMATION</w:t>
      </w:r>
    </w:p>
    <w:p w14:paraId="10BD3AB5" w14:textId="77777777" w:rsidR="00A80286" w:rsidRPr="00A80286" w:rsidRDefault="00A80286" w:rsidP="009531D6">
      <w:pPr>
        <w:spacing w:line="360" w:lineRule="auto"/>
        <w:ind w:firstLine="720"/>
      </w:pPr>
    </w:p>
    <w:p w14:paraId="094AC49E" w14:textId="36F2B6CD" w:rsidR="00A80286" w:rsidRPr="00A80286" w:rsidRDefault="00A80286" w:rsidP="009531D6">
      <w:pPr>
        <w:spacing w:line="360" w:lineRule="auto"/>
        <w:ind w:firstLine="720"/>
      </w:pPr>
      <w:r w:rsidRPr="00A80286">
        <w:t xml:space="preserve">As per </w:t>
      </w:r>
      <w:proofErr w:type="spellStart"/>
      <w:r w:rsidRPr="00A80286">
        <w:t>Mahmou</w:t>
      </w:r>
      <w:r w:rsidR="00715DD2">
        <w:t>dabadi</w:t>
      </w:r>
      <w:proofErr w:type="spellEnd"/>
      <w:r w:rsidR="00715DD2">
        <w:t xml:space="preserve"> </w:t>
      </w:r>
      <w:r w:rsidR="00715DD2" w:rsidRPr="001C29EF">
        <w:t>et al</w:t>
      </w:r>
      <w:r w:rsidR="00715DD2" w:rsidRPr="00954B36">
        <w:rPr>
          <w:i/>
        </w:rPr>
        <w:t>.</w:t>
      </w:r>
      <w:r w:rsidR="00715DD2">
        <w:t xml:space="preserve"> </w:t>
      </w:r>
      <w:r w:rsidR="00715DD2">
        <w:fldChar w:fldCharType="begin" w:fldLock="1"/>
      </w:r>
      <w:r w:rsidR="009A15E0">
        <w:instrText>ADDIN CSL_CITATION {"citationItems":[{"id":"ITEM-1","itemData":{"DOI":"10.1073/pnas.1701670114","ISBN":"0711232105","ISSN":"0027-8424","PMID":"28512219","abstract":"Viruses are incapable of autonomous energy production. Although many experimental studies make it clear that viruses are parasitic entities that hijack the host's molecular resources, a detailed estimate for the energetic cost of viral synthesis is largely lacking. To quantify the energetic cost of viruses to their hosts, we enumerated the costs associated with two very distinct but representative DNA and RNA viruses, namely T4 and influenza. We found that for these viruses, translation of viral proteins is the most energetically expensive process. Interestingly, the cost of building a T4 phage and a single influenza virus are nearly the same. Due to influenza's higher burst size, however, the overall cost of a T4 phage infection is only 2-3% of the cost of an influenza infection. The costs of these infections relative to their host's estimated energy budget during the infection reveal that a T4 infection consumes about a third of its host's energy budget, where as an influenza infection consumes only 1%. Building on our estimates for T4, we show how the energetic costs of double-stranded DNA viruses scale with virus size, revealing that the dominant cost of building a virus can switch from translation to genome replication above a critical virus size. Lastly, using our predictions for the energetic cost of viruses, we provide estimates for the strengths of selection and genetic drift acting on newly incorporated genetic elements in viral genomes, under conditions of energy limitation.","author":[{"dropping-particle":"","family":"Mahmoudabadi","given":"Gita","non-dropping-particle":"","parse-names":false,"suffix":""},{"dropping-particle":"","family":"Milo","given":"Ron","non-dropping-particle":"","parse-names":false,"suffix":""},{"dropping-particle":"","family":"Phillips","given":"Rob","non-dropping-particle":"","parse-names":false,"suffix":""}],"container-title":"Proceedings of the National Academy of Sciences","id":"ITEM-1","issue":"22","issued":{"date-parts":[["2017"]]},"page":"E4324–E4333","title":"The Energetic Cost of Building a Virus","type":"article-journal","volume":"114"},"uris":["http://www.mendeley.com/documents/?uuid=67331df6-abda-42cc-a690-d3f14245bce1"]}],"mendeley":{"formattedCitation":"(Mahmoudabadi &lt;i&gt;et al.&lt;/i&gt;, 2017)","manualFormatting":"(2017)","plainTextFormattedCitation":"(Mahmoudabadi et al., 2017)","previouslyFormattedCitation":"(Mahmoudabadi &lt;i&gt;et al.&lt;/i&gt;, 2017)"},"properties":{"noteIndex":0},"schema":"https://github.com/citation-style-language/schema/raw/master/csl-citation.json"}</w:instrText>
      </w:r>
      <w:r w:rsidR="00715DD2">
        <w:fldChar w:fldCharType="separate"/>
      </w:r>
      <w:r w:rsidR="00715DD2">
        <w:rPr>
          <w:noProof/>
        </w:rPr>
        <w:t>(</w:t>
      </w:r>
      <w:r w:rsidR="00715DD2" w:rsidRPr="00715DD2">
        <w:rPr>
          <w:noProof/>
        </w:rPr>
        <w:t>2017)</w:t>
      </w:r>
      <w:r w:rsidR="00715DD2">
        <w:fldChar w:fldCharType="end"/>
      </w:r>
      <w:r w:rsidRPr="00A80286">
        <w:t>, the direct energetic cost of genome replication for a virus with a dsDNA genome was approximated as:</w:t>
      </w:r>
      <w:r w:rsidR="00DD5996">
        <w:t xml:space="preserve"> </w:t>
      </w:r>
      <w:proofErr w:type="gramStart"/>
      <w:r w:rsidR="00DD5996" w:rsidRPr="007D0788">
        <w:rPr>
          <w:rFonts w:ascii="Times New Roman" w:hAnsi="Times New Roman" w:cs="Times New Roman"/>
          <w:i/>
        </w:rPr>
        <w:t>E</w:t>
      </w:r>
      <w:r w:rsidR="00DD5996" w:rsidRPr="007D0788">
        <w:rPr>
          <w:rFonts w:ascii="Times New Roman" w:hAnsi="Times New Roman" w:cs="Times New Roman"/>
          <w:i/>
          <w:vertAlign w:val="subscript"/>
        </w:rPr>
        <w:t>REP</w:t>
      </w:r>
      <w:r w:rsidR="00DD5996" w:rsidRPr="007D0788">
        <w:rPr>
          <w:rFonts w:ascii="Times New Roman" w:hAnsi="Times New Roman" w:cs="Times New Roman"/>
          <w:vertAlign w:val="subscript"/>
        </w:rPr>
        <w:t>(</w:t>
      </w:r>
      <w:proofErr w:type="gramEnd"/>
      <w:r w:rsidR="00DD5996" w:rsidRPr="007D0788">
        <w:rPr>
          <w:rFonts w:ascii="Times New Roman" w:hAnsi="Times New Roman" w:cs="Times New Roman"/>
          <w:i/>
          <w:vertAlign w:val="subscript"/>
        </w:rPr>
        <w:t>dsDNA</w:t>
      </w:r>
      <w:r w:rsidR="00DD5996" w:rsidRPr="007D0788">
        <w:rPr>
          <w:rFonts w:ascii="Times New Roman" w:hAnsi="Times New Roman" w:cs="Times New Roman"/>
          <w:vertAlign w:val="subscript"/>
        </w:rPr>
        <w:t>)/</w:t>
      </w:r>
      <w:r w:rsidR="00DD5996" w:rsidRPr="007D0788">
        <w:rPr>
          <w:rFonts w:ascii="Times New Roman" w:hAnsi="Times New Roman" w:cs="Times New Roman"/>
          <w:i/>
          <w:vertAlign w:val="subscript"/>
        </w:rPr>
        <w:t>v</w:t>
      </w:r>
      <w:r w:rsidR="00DD5996" w:rsidRPr="007D0788">
        <w:rPr>
          <w:rFonts w:ascii="Times New Roman" w:hAnsi="Times New Roman" w:cs="Times New Roman"/>
        </w:rPr>
        <w:t xml:space="preserve"> </w:t>
      </w:r>
      <w:r w:rsidR="007D0788">
        <w:rPr>
          <w:rFonts w:ascii="Times New Roman" w:hAnsi="Times New Roman" w:cs="Times New Roman"/>
        </w:rPr>
        <w:sym w:font="Symbol" w:char="F0BB"/>
      </w:r>
      <w:r w:rsidR="00DD5996" w:rsidRPr="007D0788">
        <w:rPr>
          <w:rFonts w:ascii="Times New Roman" w:hAnsi="Times New Roman" w:cs="Times New Roman"/>
        </w:rPr>
        <w:t xml:space="preserve"> 2</w:t>
      </w:r>
      <w:r w:rsidR="00DD5996" w:rsidRPr="007D0788">
        <w:rPr>
          <w:rFonts w:ascii="Times New Roman" w:hAnsi="Times New Roman" w:cs="Times New Roman"/>
          <w:i/>
        </w:rPr>
        <w:t>L</w:t>
      </w:r>
      <w:r w:rsidR="00DD5996" w:rsidRPr="007D0788">
        <w:rPr>
          <w:rFonts w:ascii="Times New Roman" w:hAnsi="Times New Roman" w:cs="Times New Roman"/>
          <w:i/>
          <w:vertAlign w:val="subscript"/>
        </w:rPr>
        <w:t>g</w:t>
      </w:r>
      <w:r w:rsidR="00DD5996" w:rsidRPr="007D0788">
        <w:rPr>
          <w:rFonts w:ascii="Times New Roman" w:hAnsi="Times New Roman" w:cs="Times New Roman"/>
        </w:rPr>
        <w:t>(</w:t>
      </w:r>
      <w:proofErr w:type="spellStart"/>
      <w:r w:rsidR="00DD5996" w:rsidRPr="007D0788">
        <w:rPr>
          <w:rFonts w:ascii="Times New Roman" w:hAnsi="Times New Roman" w:cs="Times New Roman"/>
          <w:i/>
        </w:rPr>
        <w:t>e</w:t>
      </w:r>
      <w:r w:rsidR="00DD5996" w:rsidRPr="007D0788">
        <w:rPr>
          <w:rFonts w:ascii="Times New Roman" w:hAnsi="Times New Roman" w:cs="Times New Roman"/>
          <w:i/>
          <w:vertAlign w:val="subscript"/>
        </w:rPr>
        <w:t>d</w:t>
      </w:r>
      <w:proofErr w:type="spellEnd"/>
      <w:r w:rsidR="007D0788">
        <w:rPr>
          <w:rFonts w:ascii="Times New Roman" w:hAnsi="Times New Roman" w:cs="Times New Roman"/>
          <w:vertAlign w:val="subscript"/>
        </w:rPr>
        <w:t xml:space="preserve"> </w:t>
      </w:r>
      <w:r w:rsidR="00DD5996" w:rsidRPr="007D0788">
        <w:rPr>
          <w:rFonts w:ascii="Times New Roman" w:hAnsi="Times New Roman" w:cs="Times New Roman"/>
        </w:rPr>
        <w:t>+</w:t>
      </w:r>
      <w:r w:rsidR="007D0788">
        <w:rPr>
          <w:rFonts w:ascii="Times New Roman" w:hAnsi="Times New Roman" w:cs="Times New Roman"/>
        </w:rPr>
        <w:t xml:space="preserve"> </w:t>
      </w:r>
      <w:r w:rsidR="00DD5996" w:rsidRPr="007D0788">
        <w:rPr>
          <w:rFonts w:ascii="Times New Roman" w:hAnsi="Times New Roman" w:cs="Times New Roman"/>
          <w:i/>
        </w:rPr>
        <w:t>e</w:t>
      </w:r>
      <w:r w:rsidR="00DD5996" w:rsidRPr="007D0788">
        <w:rPr>
          <w:rFonts w:ascii="Times New Roman" w:hAnsi="Times New Roman" w:cs="Times New Roman"/>
          <w:i/>
          <w:vertAlign w:val="subscript"/>
        </w:rPr>
        <w:t>p</w:t>
      </w:r>
      <w:r w:rsidR="00DD5996" w:rsidRPr="007D0788">
        <w:rPr>
          <w:rFonts w:ascii="Times New Roman" w:hAnsi="Times New Roman" w:cs="Times New Roman"/>
        </w:rPr>
        <w:t>)</w:t>
      </w:r>
      <w:r w:rsidR="00DD5996">
        <w:t xml:space="preserve"> where</w:t>
      </w:r>
      <w:r w:rsidR="00547712">
        <w:t xml:space="preserve"> </w:t>
      </w:r>
      <w:proofErr w:type="spellStart"/>
      <w:r w:rsidR="00547712" w:rsidRPr="00547712">
        <w:rPr>
          <w:rFonts w:ascii="Times New Roman" w:hAnsi="Times New Roman" w:cs="Times New Roman"/>
          <w:i/>
        </w:rPr>
        <w:t>L</w:t>
      </w:r>
      <w:r w:rsidR="00547712" w:rsidRPr="00547712">
        <w:rPr>
          <w:rFonts w:ascii="Times New Roman" w:hAnsi="Times New Roman" w:cs="Times New Roman"/>
          <w:i/>
          <w:vertAlign w:val="subscript"/>
        </w:rPr>
        <w:t>g</w:t>
      </w:r>
      <w:proofErr w:type="spellEnd"/>
      <w:r w:rsidRPr="00A80286">
        <w:t xml:space="preserve"> represents to the genome length and is multiplied by 2 to account for a double-stranded genome. The cost of each DNA nucleotide in the genome is calculated as the sum of</w:t>
      </w:r>
      <w:r w:rsidR="004231A2">
        <w:t xml:space="preserve"> </w:t>
      </w:r>
      <w:proofErr w:type="spellStart"/>
      <w:r w:rsidR="004231A2" w:rsidRPr="004231A2">
        <w:rPr>
          <w:rFonts w:ascii="Times New Roman" w:hAnsi="Times New Roman" w:cs="Times New Roman"/>
          <w:i/>
        </w:rPr>
        <w:t>e</w:t>
      </w:r>
      <w:r w:rsidR="004231A2" w:rsidRPr="004231A2">
        <w:rPr>
          <w:rFonts w:ascii="Times New Roman" w:hAnsi="Times New Roman" w:cs="Times New Roman"/>
          <w:i/>
          <w:vertAlign w:val="subscript"/>
        </w:rPr>
        <w:t>d</w:t>
      </w:r>
      <w:proofErr w:type="spellEnd"/>
      <w:r w:rsidRPr="00A80286">
        <w:t xml:space="preserve">, which represents the average direct cost of DNA synthesis from precursor metabolites (estimated as 11 ATP-equivalent hydrolysis events; see Dataset S1 in </w:t>
      </w:r>
      <w:proofErr w:type="spellStart"/>
      <w:r w:rsidRPr="00A80286">
        <w:t>Mahmoudabadi</w:t>
      </w:r>
      <w:proofErr w:type="spellEnd"/>
      <w:r w:rsidRPr="00A80286">
        <w:t xml:space="preserve"> </w:t>
      </w:r>
      <w:r w:rsidRPr="001C29EF">
        <w:t>et al.</w:t>
      </w:r>
      <w:r w:rsidRPr="00A80286">
        <w:t>, 2017 for a detailed derivation of this cost), and</w:t>
      </w:r>
      <w:r w:rsidR="004231A2">
        <w:t xml:space="preserve"> </w:t>
      </w:r>
      <w:r w:rsidR="004231A2" w:rsidRPr="004231A2">
        <w:rPr>
          <w:rFonts w:ascii="Times New Roman" w:hAnsi="Times New Roman" w:cs="Times New Roman"/>
          <w:i/>
        </w:rPr>
        <w:t>e</w:t>
      </w:r>
      <w:r w:rsidR="004231A2" w:rsidRPr="004231A2">
        <w:rPr>
          <w:rFonts w:ascii="Times New Roman" w:hAnsi="Times New Roman" w:cs="Times New Roman"/>
          <w:i/>
          <w:vertAlign w:val="subscript"/>
        </w:rPr>
        <w:t>p</w:t>
      </w:r>
      <w:r w:rsidRPr="00A80286">
        <w:t xml:space="preserve">, which denotes the cost of chain elongation per base (estimated as 2 ATP-equivalent hydrolysis events during viral synthesis; </w:t>
      </w:r>
      <w:r w:rsidR="00934A95">
        <w:fldChar w:fldCharType="begin" w:fldLock="1"/>
      </w:r>
      <w:r w:rsidR="00B92BAD">
        <w:instrText>ADDIN CSL_CITATION {"citationItems":[{"id":"ITEM-1","itemData":{"DOI":"10.1073/pnas.1514974112","ISBN":"8415683111","ISSN":"0027-8424","PMID":"26575626","abstract":"An enduring mystery of evolutionary genomics concerns the mechanisms responsible for lineage-specific expansions of genome size in eukaryotes, especially in multicellular species. One idea is that all excess DNA is mutationally hazardous, but weakly enough so that genome-size expansion passively emerges in species experiencing relatively low efficiency of selection owing to small effective population sizes. Another idea is that substantial gene additions were impossible without the energetic boost provided by the colonizing mitochondrion in the eukaryotic lineage. Contrary to this latter view, analysis of cellular energetics and genomics data from a wide variety of species indicates that, relative to the lifetime ATP requirements of a cell, the costs of a gene at the DNA, RNA, and protein levels decline with cell volume in both bacteria and eukaryotes. Moreover, these costs are usually sufficiently large to be perceived by natural selection in bacterial populations, but not in eukaryotes experiencing high levels of random genetic drift. Thus, for scaling reasons that are not yet understood, by virtue of their large size alone, eukaryotic cells are subject to a broader set of opportunities for the colonization of novel genes manifesting weakly advantageous or even transiently disadvantageous phenotypic effects. These results indicate that the origin of the mitochondrion was not a prerequisite for genome-size expansion.","author":[{"dropping-particle":"","family":"Lynch","given":"Michael","non-dropping-particle":"","parse-names":false,"suffix":""},{"dropping-particle":"","family":"Marinov","given":"Georgi K.","non-dropping-particle":"","parse-names":false,"suffix":""}],"container-title":"Proceedings of the National Academy of Sciences","id":"ITEM-1","issue":"51","issued":{"date-parts":[["2015"]]},"page":"15690–15695","title":"The bioenergetic costs of a gene","type":"article-journal","volume":"112"},"uris":["http://www.mendeley.com/documents/?uuid=595df1ff-919d-304f-9454-985634e95d61"]}],"mendeley":{"formattedCitation":"(Lynch and Marinov, 2015)","manualFormatting":"Lynch and Marinov, 2015)","plainTextFormattedCitation":"(Lynch and Marinov, 2015)","previouslyFormattedCitation":"(Lynch and Marinov, 2015)"},"properties":{"noteIndex":0},"schema":"https://github.com/citation-style-language/schema/raw/master/csl-citation.json"}</w:instrText>
      </w:r>
      <w:r w:rsidR="00934A95">
        <w:fldChar w:fldCharType="separate"/>
      </w:r>
      <w:r w:rsidR="00934A95" w:rsidRPr="00934A95">
        <w:rPr>
          <w:noProof/>
        </w:rPr>
        <w:t>Lynch and Marinov, 2015)</w:t>
      </w:r>
      <w:r w:rsidR="00934A95">
        <w:fldChar w:fldCharType="end"/>
      </w:r>
      <w:r w:rsidRPr="00A80286">
        <w:t xml:space="preserve">. </w:t>
      </w:r>
    </w:p>
    <w:p w14:paraId="1465A12A" w14:textId="23CF524D" w:rsidR="00A80286" w:rsidRDefault="00A80286" w:rsidP="009531D6">
      <w:pPr>
        <w:spacing w:line="360" w:lineRule="auto"/>
      </w:pPr>
    </w:p>
    <w:p w14:paraId="63950D84" w14:textId="77777777" w:rsidR="00AB40D9" w:rsidRDefault="00AB40D9" w:rsidP="009531D6">
      <w:pPr>
        <w:spacing w:line="360" w:lineRule="auto"/>
      </w:pPr>
    </w:p>
    <w:p w14:paraId="584E5730" w14:textId="14938883" w:rsidR="00AB40D9" w:rsidRDefault="00AB40D9" w:rsidP="00C130D4">
      <w:pPr>
        <w:spacing w:line="360" w:lineRule="auto"/>
        <w:rPr>
          <w:b/>
        </w:rPr>
      </w:pPr>
      <w:r>
        <w:rPr>
          <w:b/>
        </w:rPr>
        <w:t>REFERENCES</w:t>
      </w:r>
    </w:p>
    <w:p w14:paraId="2BC715A1" w14:textId="4147BB69" w:rsidR="00AB40D9" w:rsidRPr="00AB40D9" w:rsidRDefault="00AB40D9" w:rsidP="00AB40D9">
      <w:pPr>
        <w:widowControl w:val="0"/>
        <w:autoSpaceDE w:val="0"/>
        <w:autoSpaceDN w:val="0"/>
        <w:adjustRightInd w:val="0"/>
        <w:spacing w:line="360" w:lineRule="auto"/>
        <w:ind w:left="480" w:hanging="480"/>
        <w:rPr>
          <w:noProof/>
        </w:rPr>
      </w:pPr>
      <w:r>
        <w:fldChar w:fldCharType="begin" w:fldLock="1"/>
      </w:r>
      <w:r>
        <w:instrText xml:space="preserve">ADDIN Mendeley Bibliography CSL_BIBLIOGRAPHY </w:instrText>
      </w:r>
      <w:r>
        <w:fldChar w:fldCharType="separate"/>
      </w:r>
      <w:r w:rsidRPr="00AB40D9">
        <w:rPr>
          <w:noProof/>
        </w:rPr>
        <w:t xml:space="preserve">Lynch, M. and Marinov, G.K. (2015) The bioenergetic costs of a gene. </w:t>
      </w:r>
      <w:r w:rsidRPr="00AB40D9">
        <w:rPr>
          <w:i/>
          <w:iCs/>
          <w:noProof/>
        </w:rPr>
        <w:t>Proc. Natl. Acad. Sci.</w:t>
      </w:r>
      <w:r w:rsidRPr="00AB40D9">
        <w:rPr>
          <w:noProof/>
        </w:rPr>
        <w:t xml:space="preserve"> </w:t>
      </w:r>
      <w:r w:rsidRPr="00AB40D9">
        <w:rPr>
          <w:b/>
          <w:bCs/>
          <w:noProof/>
        </w:rPr>
        <w:lastRenderedPageBreak/>
        <w:t>112</w:t>
      </w:r>
      <w:r w:rsidRPr="00AB40D9">
        <w:rPr>
          <w:noProof/>
        </w:rPr>
        <w:t>: 15690–15695.</w:t>
      </w:r>
    </w:p>
    <w:p w14:paraId="0F9589CC" w14:textId="77777777" w:rsidR="00AB40D9" w:rsidRPr="00AB40D9" w:rsidRDefault="00AB40D9" w:rsidP="00AB40D9">
      <w:pPr>
        <w:widowControl w:val="0"/>
        <w:autoSpaceDE w:val="0"/>
        <w:autoSpaceDN w:val="0"/>
        <w:adjustRightInd w:val="0"/>
        <w:spacing w:line="360" w:lineRule="auto"/>
        <w:ind w:left="480" w:hanging="480"/>
        <w:rPr>
          <w:noProof/>
        </w:rPr>
      </w:pPr>
      <w:r w:rsidRPr="00AB40D9">
        <w:rPr>
          <w:noProof/>
        </w:rPr>
        <w:t xml:space="preserve">Mahmoudabadi, G., Milo, R., and Phillips, R. (2017) The Energetic Cost of Building a Virus. </w:t>
      </w:r>
      <w:r w:rsidRPr="00AB40D9">
        <w:rPr>
          <w:i/>
          <w:iCs/>
          <w:noProof/>
        </w:rPr>
        <w:t>Proc. Natl. Acad. Sci.</w:t>
      </w:r>
      <w:r w:rsidRPr="00AB40D9">
        <w:rPr>
          <w:noProof/>
        </w:rPr>
        <w:t xml:space="preserve"> </w:t>
      </w:r>
      <w:r w:rsidRPr="00AB40D9">
        <w:rPr>
          <w:b/>
          <w:bCs/>
          <w:noProof/>
        </w:rPr>
        <w:t>114</w:t>
      </w:r>
      <w:r w:rsidRPr="00AB40D9">
        <w:rPr>
          <w:noProof/>
        </w:rPr>
        <w:t>: E4324–E4333.</w:t>
      </w:r>
    </w:p>
    <w:p w14:paraId="7AE8C202" w14:textId="67B702D2" w:rsidR="00AB40D9" w:rsidRPr="00AB40D9" w:rsidRDefault="00AB40D9" w:rsidP="00C130D4">
      <w:pPr>
        <w:spacing w:line="360" w:lineRule="auto"/>
      </w:pPr>
      <w:r>
        <w:fldChar w:fldCharType="end"/>
      </w:r>
    </w:p>
    <w:p w14:paraId="1E8341C3" w14:textId="77777777" w:rsidR="00AB40D9" w:rsidRPr="00AB40D9" w:rsidRDefault="00AB40D9" w:rsidP="00C130D4">
      <w:pPr>
        <w:spacing w:line="360" w:lineRule="auto"/>
      </w:pPr>
    </w:p>
    <w:p w14:paraId="652C4AA8" w14:textId="6FBD9D74" w:rsidR="00C130D4" w:rsidRPr="003977B5" w:rsidRDefault="00C130D4" w:rsidP="00C130D4">
      <w:pPr>
        <w:spacing w:line="360" w:lineRule="auto"/>
        <w:rPr>
          <w:b/>
        </w:rPr>
      </w:pPr>
      <w:r w:rsidRPr="003977B5">
        <w:rPr>
          <w:b/>
        </w:rPr>
        <w:t>SUPPLEMENTARY TABLE</w:t>
      </w:r>
      <w:r>
        <w:rPr>
          <w:b/>
        </w:rPr>
        <w:t>S</w:t>
      </w:r>
    </w:p>
    <w:p w14:paraId="6F390737" w14:textId="77777777" w:rsidR="00C130D4" w:rsidRDefault="00C130D4" w:rsidP="00C130D4">
      <w:pPr>
        <w:spacing w:line="360" w:lineRule="auto"/>
      </w:pPr>
    </w:p>
    <w:p w14:paraId="79D6B04E" w14:textId="17504E80" w:rsidR="00C130D4" w:rsidRDefault="00C130D4" w:rsidP="00C130D4">
      <w:pPr>
        <w:spacing w:line="360" w:lineRule="auto"/>
      </w:pPr>
      <w:r>
        <w:t>Please see corresponding spreadsheet</w:t>
      </w:r>
      <w:r w:rsidR="00AB40D9">
        <w:t>s</w:t>
      </w:r>
      <w:r>
        <w:t>.</w:t>
      </w:r>
      <w:bookmarkStart w:id="3" w:name="_y09a50hhj0nv" w:colFirst="0" w:colLast="0"/>
      <w:bookmarkEnd w:id="3"/>
    </w:p>
    <w:p w14:paraId="1A9DD897" w14:textId="720FB39B" w:rsidR="00043F9E" w:rsidRDefault="00043F9E" w:rsidP="00043F9E">
      <w:pPr>
        <w:spacing w:line="360" w:lineRule="auto"/>
      </w:pPr>
      <w:r>
        <w:t xml:space="preserve">Table S1: </w:t>
      </w:r>
      <w:r w:rsidRPr="001055EB">
        <w:t xml:space="preserve">Genome characteristics of </w:t>
      </w:r>
      <w:r w:rsidRPr="00926AB5">
        <w:rPr>
          <w:i/>
        </w:rPr>
        <w:t xml:space="preserve">Ostreococcus lucimarinus </w:t>
      </w:r>
      <w:r w:rsidRPr="001055EB">
        <w:t>viruses 1 and 7.</w:t>
      </w:r>
    </w:p>
    <w:p w14:paraId="500F1989" w14:textId="77777777" w:rsidR="00043F9E" w:rsidRDefault="00043F9E" w:rsidP="00043F9E">
      <w:pPr>
        <w:spacing w:line="360" w:lineRule="auto"/>
      </w:pPr>
      <w:r>
        <w:t>Table S2: Orth</w:t>
      </w:r>
      <w:r w:rsidRPr="00A80286">
        <w:t>ologous protein-coding genes in OlV1 and OlV7.</w:t>
      </w:r>
    </w:p>
    <w:p w14:paraId="6E53812C" w14:textId="77777777" w:rsidR="00043F9E" w:rsidRDefault="00043F9E" w:rsidP="00043F9E">
      <w:pPr>
        <w:spacing w:line="360" w:lineRule="auto"/>
      </w:pPr>
      <w:r>
        <w:t xml:space="preserve">Table S3: </w:t>
      </w:r>
      <w:r w:rsidRPr="006426C2">
        <w:t>Protein-coding genes specific to OlV1 or OlV7</w:t>
      </w:r>
      <w:r>
        <w:t xml:space="preserve"> and orthologues found in other prasinoviruses</w:t>
      </w:r>
      <w:r w:rsidRPr="006426C2">
        <w:t>.</w:t>
      </w:r>
    </w:p>
    <w:p w14:paraId="148F5E1D" w14:textId="77777777" w:rsidR="00043F9E" w:rsidRDefault="00043F9E" w:rsidP="00043F9E">
      <w:pPr>
        <w:spacing w:line="360" w:lineRule="auto"/>
      </w:pPr>
      <w:r>
        <w:t xml:space="preserve">Table S4: </w:t>
      </w:r>
      <w:r w:rsidRPr="004A4F46">
        <w:t xml:space="preserve">Primer and probe oligonucleotide sequences used for </w:t>
      </w:r>
      <w:proofErr w:type="spellStart"/>
      <w:r w:rsidRPr="004A4F46">
        <w:t>viralFISH</w:t>
      </w:r>
      <w:proofErr w:type="spellEnd"/>
    </w:p>
    <w:p w14:paraId="5B1A2C04" w14:textId="77777777" w:rsidR="00043F9E" w:rsidRDefault="00043F9E" w:rsidP="00043F9E">
      <w:pPr>
        <w:spacing w:line="360" w:lineRule="auto"/>
      </w:pPr>
      <w:r>
        <w:t xml:space="preserve">Table S5: </w:t>
      </w:r>
      <w:r w:rsidRPr="007A2B54">
        <w:t>Summary of the numbers of MS2 spectra</w:t>
      </w:r>
      <w:r>
        <w:t xml:space="preserve"> from DOM analysis. </w:t>
      </w:r>
    </w:p>
    <w:p w14:paraId="1E874939" w14:textId="77777777" w:rsidR="00043F9E" w:rsidRPr="00A80286" w:rsidRDefault="00043F9E" w:rsidP="00C130D4">
      <w:pPr>
        <w:spacing w:line="360" w:lineRule="auto"/>
      </w:pPr>
    </w:p>
    <w:p w14:paraId="313C38D0" w14:textId="77777777" w:rsidR="006013BB" w:rsidRPr="00A80286" w:rsidRDefault="006013BB" w:rsidP="009531D6">
      <w:pPr>
        <w:spacing w:line="360" w:lineRule="auto"/>
      </w:pPr>
    </w:p>
    <w:p w14:paraId="19E491D7" w14:textId="45AE4264" w:rsidR="00A80286" w:rsidRPr="00A80286" w:rsidRDefault="006013BB" w:rsidP="009531D6">
      <w:pPr>
        <w:spacing w:line="360" w:lineRule="auto"/>
        <w:outlineLvl w:val="0"/>
        <w:rPr>
          <w:b/>
        </w:rPr>
      </w:pPr>
      <w:r>
        <w:rPr>
          <w:b/>
        </w:rPr>
        <w:t xml:space="preserve">SUPPLEMENTARY </w:t>
      </w:r>
      <w:r w:rsidR="00A80286" w:rsidRPr="00A80286">
        <w:rPr>
          <w:b/>
        </w:rPr>
        <w:t>FIGURE LEGENDS</w:t>
      </w:r>
    </w:p>
    <w:p w14:paraId="70BBA6D1" w14:textId="77777777" w:rsidR="00A80286" w:rsidRPr="00A80286" w:rsidRDefault="00A80286" w:rsidP="009531D6">
      <w:pPr>
        <w:spacing w:line="360" w:lineRule="auto"/>
        <w:rPr>
          <w:b/>
        </w:rPr>
      </w:pPr>
    </w:p>
    <w:p w14:paraId="4E34A90B" w14:textId="77777777" w:rsidR="00453FC6" w:rsidRPr="00A80286" w:rsidRDefault="00453FC6" w:rsidP="00453FC6">
      <w:pPr>
        <w:spacing w:line="360" w:lineRule="auto"/>
        <w:rPr>
          <w:highlight w:val="yellow"/>
        </w:rPr>
      </w:pPr>
      <w:r>
        <w:rPr>
          <w:b/>
        </w:rPr>
        <w:t>Figure S1</w:t>
      </w:r>
      <w:r w:rsidRPr="00A80286">
        <w:rPr>
          <w:b/>
        </w:rPr>
        <w:t>.</w:t>
      </w:r>
      <w:r w:rsidRPr="00A80286">
        <w:t xml:space="preserve"> Cellular characteristics of </w:t>
      </w:r>
      <w:r w:rsidRPr="00A80286">
        <w:rPr>
          <w:i/>
        </w:rPr>
        <w:t>O. lucimarinus</w:t>
      </w:r>
      <w:r w:rsidRPr="00A80286">
        <w:t xml:space="preserve"> over the infection cycle for cultures acclimated to 105-115 µ</w:t>
      </w:r>
      <w:proofErr w:type="spellStart"/>
      <w:r w:rsidRPr="00A80286">
        <w:t>mol</w:t>
      </w:r>
      <w:proofErr w:type="spellEnd"/>
      <w:r w:rsidRPr="00A80286">
        <w:t xml:space="preserve"> photons m</w:t>
      </w:r>
      <w:r w:rsidRPr="00A80286">
        <w:rPr>
          <w:vertAlign w:val="superscript"/>
        </w:rPr>
        <w:t xml:space="preserve">-2 </w:t>
      </w:r>
      <w:r w:rsidRPr="00A80286">
        <w:t>s</w:t>
      </w:r>
      <w:r w:rsidRPr="00A80286">
        <w:rPr>
          <w:vertAlign w:val="superscript"/>
        </w:rPr>
        <w:t>-2</w:t>
      </w:r>
      <w:r w:rsidRPr="00A80286">
        <w:t xml:space="preserve"> irradiance (A), or 15 µ</w:t>
      </w:r>
      <w:proofErr w:type="spellStart"/>
      <w:r w:rsidRPr="00A80286">
        <w:t>mol</w:t>
      </w:r>
      <w:proofErr w:type="spellEnd"/>
      <w:r w:rsidRPr="00A80286">
        <w:t xml:space="preserve"> photons m</w:t>
      </w:r>
      <w:r w:rsidRPr="00A80286">
        <w:rPr>
          <w:vertAlign w:val="superscript"/>
        </w:rPr>
        <w:t xml:space="preserve">-2 </w:t>
      </w:r>
      <w:r w:rsidRPr="00A80286">
        <w:t>s</w:t>
      </w:r>
      <w:r w:rsidRPr="00A80286">
        <w:rPr>
          <w:vertAlign w:val="superscript"/>
        </w:rPr>
        <w:t>-2</w:t>
      </w:r>
      <w:r w:rsidRPr="00A80286">
        <w:t xml:space="preserve"> irradiance (B). Mean forward angle light scatter (FALS) in bead relative units (i.e., normalized to beads) approximates cell size. </w:t>
      </w:r>
      <w:r>
        <w:t xml:space="preserve">Non-infected control (open circles), OlV1- (black circles), and OlV7-infected treatments are shown. </w:t>
      </w:r>
      <w:r w:rsidRPr="00A80286">
        <w:t xml:space="preserve">Points show mean ± standard deviation of biological replicates (n=3). Shaded areas indicate dark period in </w:t>
      </w:r>
      <w:r>
        <w:t xml:space="preserve">14:10 hour </w:t>
      </w:r>
      <w:r w:rsidRPr="00A80286">
        <w:t xml:space="preserve">diel cycle. </w:t>
      </w:r>
    </w:p>
    <w:p w14:paraId="5545FAB7" w14:textId="77777777" w:rsidR="00453FC6" w:rsidRPr="00A80286" w:rsidRDefault="00453FC6" w:rsidP="00453FC6">
      <w:pPr>
        <w:spacing w:line="360" w:lineRule="auto"/>
      </w:pPr>
    </w:p>
    <w:p w14:paraId="78B011A6" w14:textId="77777777" w:rsidR="00453FC6" w:rsidRDefault="00453FC6" w:rsidP="00453FC6">
      <w:pPr>
        <w:spacing w:line="360" w:lineRule="auto"/>
      </w:pPr>
      <w:r w:rsidRPr="00A80286">
        <w:rPr>
          <w:b/>
        </w:rPr>
        <w:t>F</w:t>
      </w:r>
      <w:r>
        <w:rPr>
          <w:b/>
        </w:rPr>
        <w:t>igure S2</w:t>
      </w:r>
      <w:r w:rsidRPr="00A80286">
        <w:rPr>
          <w:b/>
        </w:rPr>
        <w:t>.</w:t>
      </w:r>
      <w:r w:rsidRPr="00A80286">
        <w:t xml:space="preserve"> Growth of</w:t>
      </w:r>
      <w:r>
        <w:t xml:space="preserve"> host </w:t>
      </w:r>
      <w:r w:rsidRPr="00A80286">
        <w:t xml:space="preserve">cultures </w:t>
      </w:r>
      <w:r>
        <w:t>shifted</w:t>
      </w:r>
      <w:r w:rsidRPr="00A80286">
        <w:t xml:space="preserve"> to 15 µ</w:t>
      </w:r>
      <w:proofErr w:type="spellStart"/>
      <w:r w:rsidRPr="00A80286">
        <w:t>mol</w:t>
      </w:r>
      <w:proofErr w:type="spellEnd"/>
      <w:r w:rsidRPr="00A80286">
        <w:t xml:space="preserve"> photons m</w:t>
      </w:r>
      <w:r w:rsidRPr="00A80286">
        <w:rPr>
          <w:vertAlign w:val="superscript"/>
        </w:rPr>
        <w:t xml:space="preserve">-2 </w:t>
      </w:r>
      <w:r w:rsidRPr="00A80286">
        <w:t>s</w:t>
      </w:r>
      <w:r w:rsidRPr="00A80286">
        <w:rPr>
          <w:vertAlign w:val="superscript"/>
        </w:rPr>
        <w:t>-2</w:t>
      </w:r>
      <w:r w:rsidRPr="00A80286">
        <w:t xml:space="preserve"> </w:t>
      </w:r>
      <w:r w:rsidRPr="002D7F6E">
        <w:t>irradiance (0.091±0.082 d</w:t>
      </w:r>
      <w:r w:rsidRPr="002D7F6E">
        <w:rPr>
          <w:vertAlign w:val="superscript"/>
        </w:rPr>
        <w:t>-1</w:t>
      </w:r>
      <w:r w:rsidRPr="002D7F6E">
        <w:t xml:space="preserve"> growth rate at time of infection) and viral life cycle of OlV1 and OlV7 resolved</w:t>
      </w:r>
      <w:r w:rsidRPr="00A80286">
        <w:t xml:space="preserve"> by analytical flow cytometry. (A) Growth curves of algal hosts with</w:t>
      </w:r>
      <w:r>
        <w:t xml:space="preserve">out viruses (open circles) and with addition of OlV1 (black circles) or OlV7 (gray circles), </w:t>
      </w:r>
      <w:r w:rsidRPr="00A80286">
        <w:t>shown as the log2 fold change in abundance (equivalent to number of generations during exponential growth) since dawn</w:t>
      </w:r>
      <w:r>
        <w:t xml:space="preserve"> (T-4 </w:t>
      </w:r>
      <w:proofErr w:type="spellStart"/>
      <w:r>
        <w:t>hrs</w:t>
      </w:r>
      <w:proofErr w:type="spellEnd"/>
      <w:r>
        <w:t>)</w:t>
      </w:r>
      <w:r w:rsidRPr="00A80286">
        <w:t xml:space="preserve">. </w:t>
      </w:r>
      <w:r>
        <w:t xml:space="preserve">Statistical tests showed that the reduction in light from SL to LL conditions reduced the growth rate significantly </w:t>
      </w:r>
      <w:r w:rsidRPr="00A80286">
        <w:t>(Welch’s two-sample t-test</w:t>
      </w:r>
      <w:r>
        <w:t xml:space="preserve">, </w:t>
      </w:r>
      <w:r w:rsidRPr="00A042B8">
        <w:rPr>
          <w:i/>
        </w:rPr>
        <w:t>P</w:t>
      </w:r>
      <w:r>
        <w:t xml:space="preserve">&lt;0.01) within 2 days. </w:t>
      </w:r>
      <w:r w:rsidRPr="00A80286">
        <w:t xml:space="preserve">(B) </w:t>
      </w:r>
      <w:r>
        <w:t>OlV1 (black triangles) and OlV7 (gray triangles)</w:t>
      </w:r>
      <w:r w:rsidRPr="00A80286">
        <w:t xml:space="preserve"> abundance over the infection cycle shown as the log2 fold change relative to the time viruses were added to cultures (T</w:t>
      </w:r>
      <w:r>
        <w:t>=</w:t>
      </w:r>
      <w:r w:rsidRPr="00A80286">
        <w:t xml:space="preserve">0 </w:t>
      </w:r>
      <w:proofErr w:type="spellStart"/>
      <w:r w:rsidRPr="00A80286">
        <w:t>hrs</w:t>
      </w:r>
      <w:proofErr w:type="spellEnd"/>
      <w:r w:rsidRPr="00A80286">
        <w:t>).</w:t>
      </w:r>
      <w:r>
        <w:t xml:space="preserve"> (C) P</w:t>
      </w:r>
      <w:r w:rsidRPr="00A80286">
        <w:t xml:space="preserve">ercentages of </w:t>
      </w:r>
      <w:r>
        <w:t>algal cells</w:t>
      </w:r>
      <w:r w:rsidRPr="00A80286">
        <w:t xml:space="preserve"> </w:t>
      </w:r>
      <w:r>
        <w:t xml:space="preserve">that </w:t>
      </w:r>
      <w:r>
        <w:lastRenderedPageBreak/>
        <w:t xml:space="preserve">were actively dividing (sum of cells </w:t>
      </w:r>
      <w:r w:rsidRPr="00A80286">
        <w:t xml:space="preserve">in S, G2, or M phases) </w:t>
      </w:r>
      <w:r>
        <w:t>as</w:t>
      </w:r>
      <w:r w:rsidRPr="00A80286">
        <w:t xml:space="preserve"> inferred from cell cycle analysis of SYBR-stained samples. The </w:t>
      </w:r>
      <w:r>
        <w:t xml:space="preserve">growth of OlV1- and OlV7-infected cultures relative to non-infected cultures in panel A were used to calculate the </w:t>
      </w:r>
      <w:r w:rsidRPr="00A80286">
        <w:t>percentages of dividing cells in infected cultures</w:t>
      </w:r>
      <w:r>
        <w:t xml:space="preserve"> at each time point</w:t>
      </w:r>
      <w:r w:rsidRPr="00A80286">
        <w:t xml:space="preserve"> </w:t>
      </w:r>
      <w:r>
        <w:t>from non-infected culture values (see methods for more details)</w:t>
      </w:r>
      <w:r w:rsidRPr="00A80286">
        <w:t>. (</w:t>
      </w:r>
      <w:r>
        <w:t>D</w:t>
      </w:r>
      <w:r w:rsidRPr="00A80286">
        <w:t xml:space="preserve">) The percentages of infected host cells were inferred from SYBR-stained samples, after accounting for cells in S, G2, and M phases of the cell cycle. Points show mean ± standard deviation of biological replicates (n=3). Shaded areas indicate dark period in </w:t>
      </w:r>
      <w:r>
        <w:t xml:space="preserve">14:10 hour </w:t>
      </w:r>
      <w:r w:rsidRPr="00A80286">
        <w:t>diel cycle.</w:t>
      </w:r>
    </w:p>
    <w:p w14:paraId="15A1FEF9" w14:textId="77777777" w:rsidR="00453FC6" w:rsidRDefault="00453FC6" w:rsidP="00453FC6">
      <w:pPr>
        <w:spacing w:line="360" w:lineRule="auto"/>
      </w:pPr>
    </w:p>
    <w:p w14:paraId="02BF5F11" w14:textId="77777777" w:rsidR="00453FC6" w:rsidRDefault="00453FC6" w:rsidP="00453FC6">
      <w:pPr>
        <w:spacing w:line="360" w:lineRule="auto"/>
      </w:pPr>
      <w:r>
        <w:rPr>
          <w:b/>
        </w:rPr>
        <w:t xml:space="preserve">Figure S3. </w:t>
      </w:r>
      <w:r w:rsidRPr="005425F5">
        <w:t xml:space="preserve">Progression of </w:t>
      </w:r>
      <w:r>
        <w:t>OlV1</w:t>
      </w:r>
      <w:r w:rsidRPr="005425F5">
        <w:t xml:space="preserve"> viral infection over time resolved by </w:t>
      </w:r>
      <w:proofErr w:type="spellStart"/>
      <w:r w:rsidRPr="005425F5">
        <w:t>viralFISH</w:t>
      </w:r>
      <w:proofErr w:type="spellEnd"/>
      <w:r>
        <w:t xml:space="preserve">. </w:t>
      </w:r>
      <w:r w:rsidRPr="005425F5">
        <w:rPr>
          <w:rFonts w:hint="eastAsia"/>
        </w:rPr>
        <w:t>A total of 200 infected cells were counted</w:t>
      </w:r>
      <w:r>
        <w:t xml:space="preserve"> per sample</w:t>
      </w:r>
      <w:r w:rsidRPr="005425F5">
        <w:rPr>
          <w:rFonts w:hint="eastAsia"/>
        </w:rPr>
        <w:t xml:space="preserve"> and </w:t>
      </w:r>
      <w:r>
        <w:t xml:space="preserve">categorized into </w:t>
      </w:r>
      <w:r w:rsidRPr="005425F5">
        <w:rPr>
          <w:rFonts w:hint="eastAsia"/>
        </w:rPr>
        <w:t>percentage</w:t>
      </w:r>
      <w:r>
        <w:t>s</w:t>
      </w:r>
      <w:r w:rsidRPr="005425F5">
        <w:rPr>
          <w:rFonts w:hint="eastAsia"/>
        </w:rPr>
        <w:t xml:space="preserve"> of (</w:t>
      </w:r>
      <w:proofErr w:type="spellStart"/>
      <w:r w:rsidRPr="005425F5">
        <w:rPr>
          <w:rFonts w:hint="eastAsia"/>
        </w:rPr>
        <w:t>i</w:t>
      </w:r>
      <w:proofErr w:type="spellEnd"/>
      <w:r w:rsidRPr="005425F5">
        <w:rPr>
          <w:rFonts w:hint="eastAsia"/>
        </w:rPr>
        <w:t>) virus-attached cells</w:t>
      </w:r>
      <w:r>
        <w:t xml:space="preserve"> (light gray), </w:t>
      </w:r>
      <w:r w:rsidRPr="005425F5">
        <w:rPr>
          <w:rFonts w:hint="eastAsia"/>
        </w:rPr>
        <w:t>where viral signals are detected on the margin of host signals, (ii) infected cells</w:t>
      </w:r>
      <w:r>
        <w:t xml:space="preserve"> (dark gray),</w:t>
      </w:r>
      <w:r w:rsidRPr="005425F5">
        <w:rPr>
          <w:rFonts w:hint="eastAsia"/>
        </w:rPr>
        <w:t xml:space="preserve"> where virus and host signals overlap, (iii) viral</w:t>
      </w:r>
      <w:r>
        <w:t>ly-</w:t>
      </w:r>
      <w:r w:rsidRPr="005425F5">
        <w:rPr>
          <w:rFonts w:hint="eastAsia"/>
        </w:rPr>
        <w:t>lysed cells</w:t>
      </w:r>
      <w:r>
        <w:t xml:space="preserve"> (black),</w:t>
      </w:r>
      <w:r w:rsidRPr="005425F5">
        <w:rPr>
          <w:rFonts w:hint="eastAsia"/>
        </w:rPr>
        <w:t xml:space="preserve"> </w:t>
      </w:r>
      <w:r w:rsidRPr="005425F5">
        <w:t>where</w:t>
      </w:r>
      <w:r w:rsidRPr="005425F5">
        <w:rPr>
          <w:rFonts w:hint="eastAsia"/>
        </w:rPr>
        <w:t xml:space="preserve"> viral signals are </w:t>
      </w:r>
      <w:r>
        <w:t>concentrated around reduced or lost</w:t>
      </w:r>
      <w:r w:rsidRPr="005425F5">
        <w:rPr>
          <w:rFonts w:hint="eastAsia"/>
        </w:rPr>
        <w:t xml:space="preserve"> host signals</w:t>
      </w:r>
      <w:r>
        <w:t xml:space="preserve">, or (iv) non-infected cells (white), where no viral signals were </w:t>
      </w:r>
      <w:r w:rsidRPr="002D7F6E">
        <w:t>detected with host signals</w:t>
      </w:r>
      <w:r w:rsidRPr="002D7F6E">
        <w:rPr>
          <w:rFonts w:hint="eastAsia"/>
        </w:rPr>
        <w:t>.</w:t>
      </w:r>
      <w:r w:rsidRPr="002D7F6E">
        <w:t xml:space="preserve"> Progression of infection was evaluated in (A) SL (105-115 µ</w:t>
      </w:r>
      <w:proofErr w:type="spellStart"/>
      <w:r w:rsidRPr="002D7F6E">
        <w:t>mol</w:t>
      </w:r>
      <w:proofErr w:type="spellEnd"/>
      <w:r w:rsidRPr="002D7F6E">
        <w:t xml:space="preserve"> photons m</w:t>
      </w:r>
      <w:r w:rsidRPr="002D7F6E">
        <w:rPr>
          <w:vertAlign w:val="superscript"/>
        </w:rPr>
        <w:t xml:space="preserve">-2 </w:t>
      </w:r>
      <w:r w:rsidRPr="002D7F6E">
        <w:t>s</w:t>
      </w:r>
      <w:r w:rsidRPr="002D7F6E">
        <w:rPr>
          <w:vertAlign w:val="superscript"/>
        </w:rPr>
        <w:t>-2</w:t>
      </w:r>
      <w:r w:rsidRPr="002D7F6E">
        <w:t>, 0.7</w:t>
      </w:r>
      <w:r>
        <w:t>6</w:t>
      </w:r>
      <w:r w:rsidRPr="002D7F6E">
        <w:t>±0.0</w:t>
      </w:r>
      <w:r>
        <w:t>6</w:t>
      </w:r>
      <w:r w:rsidRPr="002D7F6E">
        <w:t xml:space="preserve"> d</w:t>
      </w:r>
      <w:r w:rsidRPr="002D7F6E">
        <w:rPr>
          <w:vertAlign w:val="superscript"/>
        </w:rPr>
        <w:t>-1</w:t>
      </w:r>
      <w:r w:rsidRPr="002D7F6E">
        <w:t xml:space="preserve"> growth rate at time of infection) and (B) LL irradiance (15 µ</w:t>
      </w:r>
      <w:proofErr w:type="spellStart"/>
      <w:r w:rsidRPr="002D7F6E">
        <w:t>mol</w:t>
      </w:r>
      <w:proofErr w:type="spellEnd"/>
      <w:r w:rsidRPr="002D7F6E">
        <w:t xml:space="preserve"> photons m</w:t>
      </w:r>
      <w:r w:rsidRPr="002D7F6E">
        <w:rPr>
          <w:vertAlign w:val="superscript"/>
        </w:rPr>
        <w:t xml:space="preserve">-2 </w:t>
      </w:r>
      <w:r w:rsidRPr="002D7F6E">
        <w:t>s</w:t>
      </w:r>
      <w:r w:rsidRPr="002D7F6E">
        <w:rPr>
          <w:vertAlign w:val="superscript"/>
        </w:rPr>
        <w:t>-2</w:t>
      </w:r>
      <w:r w:rsidRPr="002D7F6E">
        <w:t>, 0.09</w:t>
      </w:r>
      <w:r>
        <w:t>1</w:t>
      </w:r>
      <w:r w:rsidRPr="002D7F6E">
        <w:t>±0.0</w:t>
      </w:r>
      <w:r>
        <w:t>82</w:t>
      </w:r>
      <w:r w:rsidRPr="002D7F6E">
        <w:t xml:space="preserve"> d</w:t>
      </w:r>
      <w:r w:rsidRPr="002D7F6E">
        <w:rPr>
          <w:vertAlign w:val="superscript"/>
        </w:rPr>
        <w:t>-1</w:t>
      </w:r>
      <w:r w:rsidRPr="002D7F6E">
        <w:t xml:space="preserve"> growth rate at time of infection).</w:t>
      </w:r>
      <w:r>
        <w:t xml:space="preserve"> Values determined from single</w:t>
      </w:r>
      <w:r w:rsidRPr="00A80286">
        <w:t xml:space="preserve"> biological replicates (n=</w:t>
      </w:r>
      <w:r>
        <w:t>1</w:t>
      </w:r>
      <w:r w:rsidRPr="00A80286">
        <w:t xml:space="preserve">). Shaded areas indicate dark period in </w:t>
      </w:r>
      <w:r>
        <w:t xml:space="preserve">14:10 hour </w:t>
      </w:r>
      <w:r w:rsidRPr="00A80286">
        <w:t>diel cycle</w:t>
      </w:r>
      <w:r>
        <w:t>.</w:t>
      </w:r>
    </w:p>
    <w:p w14:paraId="02AEC308" w14:textId="77777777" w:rsidR="00453FC6" w:rsidRDefault="00453FC6" w:rsidP="00453FC6">
      <w:pPr>
        <w:spacing w:line="360" w:lineRule="auto"/>
        <w:rPr>
          <w:b/>
        </w:rPr>
      </w:pPr>
    </w:p>
    <w:p w14:paraId="057CB1B3" w14:textId="77777777" w:rsidR="00453FC6" w:rsidRDefault="00453FC6" w:rsidP="00453FC6">
      <w:pPr>
        <w:spacing w:line="360" w:lineRule="auto"/>
      </w:pPr>
      <w:r w:rsidRPr="00CD3C4F">
        <w:rPr>
          <w:b/>
        </w:rPr>
        <w:t>Figure S</w:t>
      </w:r>
      <w:r>
        <w:rPr>
          <w:b/>
        </w:rPr>
        <w:t>4</w:t>
      </w:r>
      <w:r w:rsidRPr="00CD3C4F">
        <w:rPr>
          <w:b/>
        </w:rPr>
        <w:t>.</w:t>
      </w:r>
      <w:r>
        <w:t xml:space="preserve"> Growth rates of non-infected </w:t>
      </w:r>
      <w:r w:rsidRPr="00A80286">
        <w:rPr>
          <w:i/>
        </w:rPr>
        <w:t>O. lucimarinus</w:t>
      </w:r>
      <w:r w:rsidRPr="00A80286">
        <w:t xml:space="preserve"> </w:t>
      </w:r>
      <w:r>
        <w:t xml:space="preserve">in experimental flasks at two irradiance levels: </w:t>
      </w:r>
      <w:r w:rsidRPr="00A80286">
        <w:t>(A)</w:t>
      </w:r>
      <w:r>
        <w:t xml:space="preserve"> </w:t>
      </w:r>
      <w:r w:rsidRPr="00A80286">
        <w:t>105-115 µ</w:t>
      </w:r>
      <w:proofErr w:type="spellStart"/>
      <w:r w:rsidRPr="00A80286">
        <w:t>mol</w:t>
      </w:r>
      <w:proofErr w:type="spellEnd"/>
      <w:r w:rsidRPr="00A80286">
        <w:t xml:space="preserve"> photons m</w:t>
      </w:r>
      <w:r w:rsidRPr="00A80286">
        <w:rPr>
          <w:vertAlign w:val="superscript"/>
        </w:rPr>
        <w:t xml:space="preserve">-2 </w:t>
      </w:r>
      <w:r w:rsidRPr="00A80286">
        <w:t>s</w:t>
      </w:r>
      <w:r w:rsidRPr="00A80286">
        <w:rPr>
          <w:vertAlign w:val="superscript"/>
        </w:rPr>
        <w:t>-2</w:t>
      </w:r>
      <w:r>
        <w:t>,</w:t>
      </w:r>
      <w:r w:rsidRPr="00A80286">
        <w:t xml:space="preserve"> or </w:t>
      </w:r>
      <w:r>
        <w:t xml:space="preserve">(B) </w:t>
      </w:r>
      <w:r w:rsidRPr="00A80286">
        <w:t>15 µ</w:t>
      </w:r>
      <w:proofErr w:type="spellStart"/>
      <w:r w:rsidRPr="00A80286">
        <w:t>mol</w:t>
      </w:r>
      <w:proofErr w:type="spellEnd"/>
      <w:r w:rsidRPr="00A80286">
        <w:t xml:space="preserve"> photons m</w:t>
      </w:r>
      <w:r w:rsidRPr="00A80286">
        <w:rPr>
          <w:vertAlign w:val="superscript"/>
        </w:rPr>
        <w:t xml:space="preserve">-2 </w:t>
      </w:r>
      <w:r w:rsidRPr="00A80286">
        <w:t>s</w:t>
      </w:r>
      <w:r w:rsidRPr="00A80286">
        <w:rPr>
          <w:vertAlign w:val="superscript"/>
        </w:rPr>
        <w:t>-2</w:t>
      </w:r>
      <w:r w:rsidRPr="00A80286">
        <w:t xml:space="preserve"> irradiance (</w:t>
      </w:r>
      <w:r>
        <w:t>LL</w:t>
      </w:r>
      <w:r w:rsidRPr="00A80286">
        <w:t>).</w:t>
      </w:r>
      <w:r>
        <w:t xml:space="preserve"> Growth rates were calculated for each 24-hour interval. Shading was added to reduce irradiance at T-48 hrs. OlV1 and OlV7 were added to infected treatments (not shown) at T0 </w:t>
      </w:r>
      <w:proofErr w:type="spellStart"/>
      <w:r>
        <w:t>hrs</w:t>
      </w:r>
      <w:proofErr w:type="spellEnd"/>
      <w:r>
        <w:t xml:space="preserve"> (dashed line). </w:t>
      </w:r>
      <w:r w:rsidRPr="00A80286">
        <w:t xml:space="preserve">Points show mean ± standard deviation of biological replicates (n=3). Shaded areas indicate dark period in </w:t>
      </w:r>
      <w:r>
        <w:t xml:space="preserve">14:10 hour </w:t>
      </w:r>
      <w:r w:rsidRPr="00A80286">
        <w:t>diel cycle.</w:t>
      </w:r>
    </w:p>
    <w:p w14:paraId="1BB9D573" w14:textId="77777777" w:rsidR="00453FC6" w:rsidRDefault="00453FC6" w:rsidP="00453FC6">
      <w:pPr>
        <w:spacing w:line="360" w:lineRule="auto"/>
        <w:rPr>
          <w:b/>
        </w:rPr>
      </w:pPr>
    </w:p>
    <w:p w14:paraId="433E5C2E" w14:textId="77777777" w:rsidR="00453FC6" w:rsidRPr="00A80286" w:rsidRDefault="00453FC6" w:rsidP="00453FC6">
      <w:pPr>
        <w:spacing w:line="360" w:lineRule="auto"/>
      </w:pPr>
      <w:r w:rsidRPr="00A80286">
        <w:rPr>
          <w:b/>
        </w:rPr>
        <w:t>Figure S</w:t>
      </w:r>
      <w:r>
        <w:rPr>
          <w:b/>
        </w:rPr>
        <w:t>5</w:t>
      </w:r>
      <w:r w:rsidRPr="00A80286">
        <w:rPr>
          <w:b/>
        </w:rPr>
        <w:t>.</w:t>
      </w:r>
      <w:r w:rsidRPr="00A80286">
        <w:t xml:space="preserve"> Representative flow cytometry histograms of SYBR green fluorescence (i.e., </w:t>
      </w:r>
      <w:r>
        <w:t xml:space="preserve">relative </w:t>
      </w:r>
      <w:r w:rsidRPr="00A80286">
        <w:t>DNA</w:t>
      </w:r>
      <w:r>
        <w:t xml:space="preserve"> content</w:t>
      </w:r>
      <w:r w:rsidRPr="00A80286">
        <w:t>) over the infection cycle for non-infected control, OlV1-infected, and OlV7-infected cultures acclimated to 105-115 µ</w:t>
      </w:r>
      <w:proofErr w:type="spellStart"/>
      <w:r w:rsidRPr="00A80286">
        <w:t>mol</w:t>
      </w:r>
      <w:proofErr w:type="spellEnd"/>
      <w:r w:rsidRPr="00A80286">
        <w:t xml:space="preserve"> photons m</w:t>
      </w:r>
      <w:r w:rsidRPr="00A80286">
        <w:rPr>
          <w:vertAlign w:val="superscript"/>
        </w:rPr>
        <w:t xml:space="preserve">-2 </w:t>
      </w:r>
      <w:r w:rsidRPr="00A80286">
        <w:t>s</w:t>
      </w:r>
      <w:r w:rsidRPr="00A80286">
        <w:rPr>
          <w:vertAlign w:val="superscript"/>
        </w:rPr>
        <w:t>-2</w:t>
      </w:r>
      <w:r w:rsidRPr="00A80286">
        <w:t xml:space="preserve"> irradiance (</w:t>
      </w:r>
      <w:r>
        <w:t>SL</w:t>
      </w:r>
      <w:r w:rsidRPr="00A80286">
        <w:t xml:space="preserve">). </w:t>
      </w:r>
      <w:r>
        <w:t>T</w:t>
      </w:r>
      <w:r w:rsidRPr="00A80286">
        <w:t xml:space="preserve">he gate of the G1-phase </w:t>
      </w:r>
      <w:r w:rsidRPr="00A80286">
        <w:rPr>
          <w:i/>
        </w:rPr>
        <w:t>O. lucimarinus</w:t>
      </w:r>
      <w:r w:rsidRPr="00A80286">
        <w:t xml:space="preserve"> host population</w:t>
      </w:r>
      <w:r>
        <w:t xml:space="preserve"> is shown (blue bar)</w:t>
      </w:r>
      <w:r w:rsidRPr="00A80286">
        <w:t xml:space="preserve">. Both x- and y-axes are plotted on a linear scale. The range of the x-axis is consistent across all panels. The maximum value of the y-axis differs across treatments, such that </w:t>
      </w:r>
      <w:proofErr w:type="spellStart"/>
      <w:r w:rsidRPr="00A80286">
        <w:t>y</w:t>
      </w:r>
      <w:r w:rsidRPr="00A80286">
        <w:rPr>
          <w:vertAlign w:val="subscript"/>
        </w:rPr>
        <w:t>max</w:t>
      </w:r>
      <w:proofErr w:type="spellEnd"/>
      <w:r w:rsidRPr="00A80286">
        <w:t xml:space="preserve"> of non-infected controls is 770 (top row), </w:t>
      </w:r>
      <w:proofErr w:type="spellStart"/>
      <w:r w:rsidRPr="00A80286">
        <w:t>y</w:t>
      </w:r>
      <w:r w:rsidRPr="00A80286">
        <w:rPr>
          <w:vertAlign w:val="subscript"/>
        </w:rPr>
        <w:t>max</w:t>
      </w:r>
      <w:proofErr w:type="spellEnd"/>
      <w:r w:rsidRPr="00A80286">
        <w:t xml:space="preserve"> of OlV1-infected cultures is 30 (middle row), and </w:t>
      </w:r>
      <w:proofErr w:type="spellStart"/>
      <w:r w:rsidRPr="00A80286">
        <w:t>y</w:t>
      </w:r>
      <w:r w:rsidRPr="00A80286">
        <w:rPr>
          <w:vertAlign w:val="subscript"/>
        </w:rPr>
        <w:t>max</w:t>
      </w:r>
      <w:proofErr w:type="spellEnd"/>
      <w:r w:rsidRPr="00A80286">
        <w:t xml:space="preserve"> of OlV7-infected cultures is 40 (bottom row). </w:t>
      </w:r>
    </w:p>
    <w:p w14:paraId="4A6334B4" w14:textId="77777777" w:rsidR="00453FC6" w:rsidRDefault="00453FC6" w:rsidP="00453FC6">
      <w:pPr>
        <w:spacing w:line="360" w:lineRule="auto"/>
        <w:rPr>
          <w:b/>
        </w:rPr>
      </w:pPr>
    </w:p>
    <w:p w14:paraId="5AE9B368" w14:textId="77777777" w:rsidR="00453FC6" w:rsidRDefault="00453FC6" w:rsidP="00453FC6">
      <w:pPr>
        <w:spacing w:line="360" w:lineRule="auto"/>
      </w:pPr>
      <w:r w:rsidRPr="00A80286">
        <w:rPr>
          <w:b/>
        </w:rPr>
        <w:lastRenderedPageBreak/>
        <w:t>Fig</w:t>
      </w:r>
      <w:r>
        <w:rPr>
          <w:b/>
        </w:rPr>
        <w:t>ure S6</w:t>
      </w:r>
      <w:r w:rsidRPr="00A80286">
        <w:rPr>
          <w:b/>
        </w:rPr>
        <w:t>.</w:t>
      </w:r>
      <w:r w:rsidRPr="00A80286">
        <w:t xml:space="preserve"> Viral infection of </w:t>
      </w:r>
      <w:r w:rsidRPr="00A80286">
        <w:rPr>
          <w:i/>
        </w:rPr>
        <w:t>O. lucimarinus</w:t>
      </w:r>
      <w:r w:rsidRPr="00A80286">
        <w:t xml:space="preserve"> by OlV1 or OlV7 grown under 105-115 µE m</w:t>
      </w:r>
      <w:r w:rsidRPr="00A80286">
        <w:rPr>
          <w:vertAlign w:val="superscript"/>
        </w:rPr>
        <w:t xml:space="preserve">-2 </w:t>
      </w:r>
      <w:r w:rsidRPr="00A80286">
        <w:t>s</w:t>
      </w:r>
      <w:r w:rsidRPr="00A80286">
        <w:rPr>
          <w:vertAlign w:val="superscript"/>
        </w:rPr>
        <w:t>-2</w:t>
      </w:r>
      <w:r w:rsidRPr="00A80286">
        <w:t xml:space="preserve"> irradiance (</w:t>
      </w:r>
      <w:r>
        <w:t xml:space="preserve">SL, </w:t>
      </w:r>
      <w:r w:rsidRPr="00A80286">
        <w:t>A and C) or 15 µE m</w:t>
      </w:r>
      <w:r w:rsidRPr="00A80286">
        <w:rPr>
          <w:vertAlign w:val="superscript"/>
        </w:rPr>
        <w:t xml:space="preserve">-2 </w:t>
      </w:r>
      <w:r w:rsidRPr="00A80286">
        <w:t>s</w:t>
      </w:r>
      <w:r w:rsidRPr="00A80286">
        <w:rPr>
          <w:vertAlign w:val="superscript"/>
        </w:rPr>
        <w:t>-2</w:t>
      </w:r>
      <w:r w:rsidRPr="00A80286">
        <w:t xml:space="preserve"> irradiance (</w:t>
      </w:r>
      <w:r>
        <w:t xml:space="preserve">LL, </w:t>
      </w:r>
      <w:r w:rsidRPr="00A80286">
        <w:t>B and D). Dynamics of host abundance are shown in the upper panels (A and B)</w:t>
      </w:r>
      <w:r>
        <w:t xml:space="preserve"> for non-infected control (open circles), OlV1- (black circles), and OlV7-infected (gray circles) treatments</w:t>
      </w:r>
      <w:r w:rsidRPr="00A80286">
        <w:t>. Dynamics of virus abundance are shown in the bottom panels (C</w:t>
      </w:r>
      <w:r>
        <w:t xml:space="preserve"> and </w:t>
      </w:r>
      <w:r w:rsidRPr="00A80286">
        <w:t>D)</w:t>
      </w:r>
      <w:r>
        <w:t xml:space="preserve"> for OlV1 (black triangles) and OlV7 (gray triangles)</w:t>
      </w:r>
      <w:r w:rsidRPr="00A80286">
        <w:t xml:space="preserve">. Note that a greater abundance of OlV1 virions was added at T0 </w:t>
      </w:r>
      <w:proofErr w:type="spellStart"/>
      <w:r>
        <w:t>hrs</w:t>
      </w:r>
      <w:proofErr w:type="spellEnd"/>
      <w:r>
        <w:t xml:space="preserve"> </w:t>
      </w:r>
      <w:r w:rsidRPr="00A80286">
        <w:t xml:space="preserve">to account for lower infectivity as compared to OlV7 (Table 1). Points show mean ± standard deviation of biological replicates (n=3). Shaded areas indicate dark period in </w:t>
      </w:r>
      <w:r>
        <w:t xml:space="preserve">14:10 hour </w:t>
      </w:r>
      <w:r w:rsidRPr="00A80286">
        <w:t xml:space="preserve">diel cycle. </w:t>
      </w:r>
    </w:p>
    <w:p w14:paraId="41F7C48E" w14:textId="00AB2E31" w:rsidR="00C130D4" w:rsidRPr="004B601C" w:rsidRDefault="00244A16" w:rsidP="009531D6">
      <w:pPr>
        <w:spacing w:line="360" w:lineRule="auto"/>
      </w:pPr>
      <w:r w:rsidRPr="00A80286">
        <w:t xml:space="preserve"> </w:t>
      </w:r>
      <w:bookmarkStart w:id="4" w:name="_GoBack"/>
      <w:bookmarkEnd w:id="4"/>
    </w:p>
    <w:sectPr w:rsidR="00C130D4" w:rsidRPr="004B601C" w:rsidSect="00C130D4">
      <w:headerReference w:type="default" r:id="rId8"/>
      <w:footerReference w:type="default" r:id="rId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D955BC" w14:textId="77777777" w:rsidR="00460C39" w:rsidRDefault="00460C39">
      <w:pPr>
        <w:spacing w:line="240" w:lineRule="auto"/>
      </w:pPr>
      <w:r>
        <w:separator/>
      </w:r>
    </w:p>
  </w:endnote>
  <w:endnote w:type="continuationSeparator" w:id="0">
    <w:p w14:paraId="45F9198F" w14:textId="77777777" w:rsidR="00460C39" w:rsidRDefault="00460C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94412E" w14:textId="6BBE1ADC" w:rsidR="00043F9E" w:rsidRPr="00043F9E" w:rsidRDefault="00043F9E" w:rsidP="00043F9E">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r>
      <w:rPr>
        <w:color w:val="000000"/>
      </w:rPr>
      <w:t xml:space="preserve"> of </w:t>
    </w:r>
    <w:r>
      <w:rPr>
        <w:color w:val="000000"/>
      </w:rPr>
      <w:fldChar w:fldCharType="begin"/>
    </w:r>
    <w:r>
      <w:rPr>
        <w:color w:val="000000"/>
      </w:rPr>
      <w:instrText>NUMPAGES</w:instrText>
    </w:r>
    <w:r>
      <w:rPr>
        <w:color w:val="000000"/>
      </w:rPr>
      <w:fldChar w:fldCharType="separate"/>
    </w:r>
    <w:r>
      <w:rPr>
        <w:color w:val="000000"/>
      </w:rPr>
      <w:t>8</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2AB0C7" w14:textId="77777777" w:rsidR="00460C39" w:rsidRDefault="00460C39">
      <w:pPr>
        <w:spacing w:line="240" w:lineRule="auto"/>
      </w:pPr>
      <w:r>
        <w:separator/>
      </w:r>
    </w:p>
  </w:footnote>
  <w:footnote w:type="continuationSeparator" w:id="0">
    <w:p w14:paraId="61FCAAA8" w14:textId="77777777" w:rsidR="00460C39" w:rsidRDefault="00460C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40E737" w14:textId="7EF9ADF1" w:rsidR="00043F9E" w:rsidRPr="00043F9E" w:rsidRDefault="00043F9E" w:rsidP="00043F9E">
    <w:pPr>
      <w:pBdr>
        <w:top w:val="nil"/>
        <w:left w:val="nil"/>
        <w:bottom w:val="nil"/>
        <w:right w:val="nil"/>
        <w:between w:val="nil"/>
      </w:pBdr>
      <w:tabs>
        <w:tab w:val="center" w:pos="4680"/>
        <w:tab w:val="right" w:pos="9360"/>
      </w:tabs>
      <w:spacing w:line="240" w:lineRule="auto"/>
      <w:jc w:val="right"/>
      <w:rPr>
        <w:i/>
        <w:sz w:val="20"/>
        <w:szCs w:val="20"/>
      </w:rPr>
    </w:pPr>
    <w:r>
      <w:rPr>
        <w:color w:val="666666"/>
        <w:sz w:val="20"/>
        <w:szCs w:val="20"/>
      </w:rPr>
      <w:t xml:space="preserve">PLEASE DO NOT DISTRIBUTE (Zimmerman et al. </w:t>
    </w:r>
    <w:r w:rsidRPr="00FF07E4">
      <w:rPr>
        <w:i/>
        <w:color w:val="666666"/>
        <w:sz w:val="20"/>
        <w:szCs w:val="20"/>
      </w:rPr>
      <w:t xml:space="preserve">in </w:t>
    </w:r>
    <w:r w:rsidR="00525146">
      <w:rPr>
        <w:i/>
        <w:color w:val="666666"/>
        <w:sz w:val="20"/>
        <w:szCs w:val="20"/>
      </w:rPr>
      <w:t>revision</w:t>
    </w:r>
    <w:r>
      <w:rPr>
        <w:color w:val="666666"/>
        <w:sz w:val="20"/>
        <w:szCs w:val="20"/>
      </w:rPr>
      <w:t>)</w:t>
    </w:r>
    <w:r>
      <w:rPr>
        <w:sz w:val="20"/>
        <w:szCs w:val="20"/>
      </w:rPr>
      <w:tab/>
      <w:t xml:space="preserve">Updated: </w:t>
    </w:r>
    <w:r w:rsidR="00525146">
      <w:rPr>
        <w:i/>
        <w:sz w:val="20"/>
        <w:szCs w:val="20"/>
      </w:rPr>
      <w:t>10</w:t>
    </w:r>
    <w:r>
      <w:rPr>
        <w:i/>
        <w:sz w:val="20"/>
        <w:szCs w:val="20"/>
      </w:rPr>
      <w:t>-</w:t>
    </w:r>
    <w:r w:rsidR="00525146">
      <w:rPr>
        <w:i/>
        <w:sz w:val="20"/>
        <w:szCs w:val="20"/>
      </w:rPr>
      <w:t>Mar</w:t>
    </w:r>
    <w:r>
      <w:rPr>
        <w:i/>
        <w:sz w:val="20"/>
        <w:szCs w:val="20"/>
      </w:rPr>
      <w:t>-1</w:t>
    </w:r>
    <w:r w:rsidR="00244A16">
      <w:rPr>
        <w:i/>
        <w:sz w:val="20"/>
        <w:szCs w:val="20"/>
      </w:rPr>
      <w:t>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B6543D"/>
    <w:multiLevelType w:val="multilevel"/>
    <w:tmpl w:val="F5D82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E18"/>
    <w:rsid w:val="000022C9"/>
    <w:rsid w:val="00002692"/>
    <w:rsid w:val="000027A1"/>
    <w:rsid w:val="00003C8B"/>
    <w:rsid w:val="00004C33"/>
    <w:rsid w:val="000145BA"/>
    <w:rsid w:val="00014C15"/>
    <w:rsid w:val="00014CC4"/>
    <w:rsid w:val="00015854"/>
    <w:rsid w:val="00016C4B"/>
    <w:rsid w:val="00017AEA"/>
    <w:rsid w:val="000226FB"/>
    <w:rsid w:val="00022E82"/>
    <w:rsid w:val="000252A7"/>
    <w:rsid w:val="00026115"/>
    <w:rsid w:val="00026E1D"/>
    <w:rsid w:val="000324C3"/>
    <w:rsid w:val="000355FE"/>
    <w:rsid w:val="00035782"/>
    <w:rsid w:val="000415CD"/>
    <w:rsid w:val="00041B8E"/>
    <w:rsid w:val="00043F9E"/>
    <w:rsid w:val="00045A8C"/>
    <w:rsid w:val="00045DBA"/>
    <w:rsid w:val="00046C28"/>
    <w:rsid w:val="00050AE4"/>
    <w:rsid w:val="00051EAE"/>
    <w:rsid w:val="00052852"/>
    <w:rsid w:val="0005317A"/>
    <w:rsid w:val="0005426A"/>
    <w:rsid w:val="000552CA"/>
    <w:rsid w:val="0005641C"/>
    <w:rsid w:val="0005650D"/>
    <w:rsid w:val="00061438"/>
    <w:rsid w:val="0006210F"/>
    <w:rsid w:val="00062F8C"/>
    <w:rsid w:val="00064199"/>
    <w:rsid w:val="00065CA3"/>
    <w:rsid w:val="0006722C"/>
    <w:rsid w:val="000675CE"/>
    <w:rsid w:val="00070CC3"/>
    <w:rsid w:val="00071814"/>
    <w:rsid w:val="000740C0"/>
    <w:rsid w:val="0007432C"/>
    <w:rsid w:val="00076A31"/>
    <w:rsid w:val="00080B47"/>
    <w:rsid w:val="00080CB3"/>
    <w:rsid w:val="00080D0F"/>
    <w:rsid w:val="00085857"/>
    <w:rsid w:val="000906C5"/>
    <w:rsid w:val="00090E6E"/>
    <w:rsid w:val="00092871"/>
    <w:rsid w:val="00094785"/>
    <w:rsid w:val="000A1BFE"/>
    <w:rsid w:val="000A3AFD"/>
    <w:rsid w:val="000A44D2"/>
    <w:rsid w:val="000A475B"/>
    <w:rsid w:val="000A4C6C"/>
    <w:rsid w:val="000A5FDD"/>
    <w:rsid w:val="000A7DAA"/>
    <w:rsid w:val="000B2917"/>
    <w:rsid w:val="000C01A9"/>
    <w:rsid w:val="000C042E"/>
    <w:rsid w:val="000C12E8"/>
    <w:rsid w:val="000C16B8"/>
    <w:rsid w:val="000C3FEF"/>
    <w:rsid w:val="000C4569"/>
    <w:rsid w:val="000C5231"/>
    <w:rsid w:val="000C588A"/>
    <w:rsid w:val="000D5942"/>
    <w:rsid w:val="000D5FF2"/>
    <w:rsid w:val="000D7B32"/>
    <w:rsid w:val="000E1F49"/>
    <w:rsid w:val="000E497B"/>
    <w:rsid w:val="000E4B5D"/>
    <w:rsid w:val="000E765E"/>
    <w:rsid w:val="000F04CD"/>
    <w:rsid w:val="000F087A"/>
    <w:rsid w:val="000F0E2A"/>
    <w:rsid w:val="000F1B22"/>
    <w:rsid w:val="000F1EC0"/>
    <w:rsid w:val="000F5071"/>
    <w:rsid w:val="000F7FA3"/>
    <w:rsid w:val="001010AA"/>
    <w:rsid w:val="00103135"/>
    <w:rsid w:val="0010331D"/>
    <w:rsid w:val="001033A1"/>
    <w:rsid w:val="0010543C"/>
    <w:rsid w:val="00106607"/>
    <w:rsid w:val="001104CB"/>
    <w:rsid w:val="00110DD4"/>
    <w:rsid w:val="00111C75"/>
    <w:rsid w:val="00114245"/>
    <w:rsid w:val="00116661"/>
    <w:rsid w:val="00121506"/>
    <w:rsid w:val="00121CA2"/>
    <w:rsid w:val="0012558D"/>
    <w:rsid w:val="0012564F"/>
    <w:rsid w:val="00126D2B"/>
    <w:rsid w:val="00130772"/>
    <w:rsid w:val="00144A07"/>
    <w:rsid w:val="0014530E"/>
    <w:rsid w:val="00147569"/>
    <w:rsid w:val="00150CEB"/>
    <w:rsid w:val="00152276"/>
    <w:rsid w:val="001546E2"/>
    <w:rsid w:val="00157AF3"/>
    <w:rsid w:val="00160516"/>
    <w:rsid w:val="00160558"/>
    <w:rsid w:val="001630D5"/>
    <w:rsid w:val="0016383F"/>
    <w:rsid w:val="00164ECB"/>
    <w:rsid w:val="00165C3D"/>
    <w:rsid w:val="001663D6"/>
    <w:rsid w:val="001677E0"/>
    <w:rsid w:val="001679A5"/>
    <w:rsid w:val="00170E0F"/>
    <w:rsid w:val="001714AD"/>
    <w:rsid w:val="00171BC7"/>
    <w:rsid w:val="0017358E"/>
    <w:rsid w:val="0017738C"/>
    <w:rsid w:val="00177618"/>
    <w:rsid w:val="00181275"/>
    <w:rsid w:val="001814B6"/>
    <w:rsid w:val="00184831"/>
    <w:rsid w:val="00185A91"/>
    <w:rsid w:val="00185C6E"/>
    <w:rsid w:val="00185D57"/>
    <w:rsid w:val="0019363B"/>
    <w:rsid w:val="001938D2"/>
    <w:rsid w:val="001944D1"/>
    <w:rsid w:val="001947B9"/>
    <w:rsid w:val="001A3F5C"/>
    <w:rsid w:val="001A40B8"/>
    <w:rsid w:val="001A4DF3"/>
    <w:rsid w:val="001B186D"/>
    <w:rsid w:val="001B1D46"/>
    <w:rsid w:val="001B2468"/>
    <w:rsid w:val="001B2F26"/>
    <w:rsid w:val="001B3868"/>
    <w:rsid w:val="001C053F"/>
    <w:rsid w:val="001C29EF"/>
    <w:rsid w:val="001C36FE"/>
    <w:rsid w:val="001C45C2"/>
    <w:rsid w:val="001C6DE6"/>
    <w:rsid w:val="001D0140"/>
    <w:rsid w:val="001D0787"/>
    <w:rsid w:val="001D0D82"/>
    <w:rsid w:val="001D1FD6"/>
    <w:rsid w:val="001D230F"/>
    <w:rsid w:val="001D291F"/>
    <w:rsid w:val="001D2A11"/>
    <w:rsid w:val="001D32E8"/>
    <w:rsid w:val="001D466D"/>
    <w:rsid w:val="001D47F7"/>
    <w:rsid w:val="001D56E6"/>
    <w:rsid w:val="001D5B8D"/>
    <w:rsid w:val="001D5C6B"/>
    <w:rsid w:val="001D75FC"/>
    <w:rsid w:val="001D7919"/>
    <w:rsid w:val="001D7FD4"/>
    <w:rsid w:val="001E066F"/>
    <w:rsid w:val="001E2AA4"/>
    <w:rsid w:val="001E7893"/>
    <w:rsid w:val="001F1F98"/>
    <w:rsid w:val="001F235F"/>
    <w:rsid w:val="001F2A81"/>
    <w:rsid w:val="001F45AC"/>
    <w:rsid w:val="001F4C18"/>
    <w:rsid w:val="001F574E"/>
    <w:rsid w:val="001F588B"/>
    <w:rsid w:val="001F6B24"/>
    <w:rsid w:val="002018FE"/>
    <w:rsid w:val="0020271B"/>
    <w:rsid w:val="002043F6"/>
    <w:rsid w:val="00204866"/>
    <w:rsid w:val="00212491"/>
    <w:rsid w:val="00213264"/>
    <w:rsid w:val="00214250"/>
    <w:rsid w:val="00215AA2"/>
    <w:rsid w:val="0021614C"/>
    <w:rsid w:val="00220065"/>
    <w:rsid w:val="002209BA"/>
    <w:rsid w:val="0022160C"/>
    <w:rsid w:val="002220D7"/>
    <w:rsid w:val="002247F8"/>
    <w:rsid w:val="00224E54"/>
    <w:rsid w:val="00225811"/>
    <w:rsid w:val="00225A2F"/>
    <w:rsid w:val="00226C85"/>
    <w:rsid w:val="0022725F"/>
    <w:rsid w:val="00230589"/>
    <w:rsid w:val="002310CB"/>
    <w:rsid w:val="00231F44"/>
    <w:rsid w:val="00232128"/>
    <w:rsid w:val="00240873"/>
    <w:rsid w:val="00244A16"/>
    <w:rsid w:val="00245BBD"/>
    <w:rsid w:val="00246B43"/>
    <w:rsid w:val="00247786"/>
    <w:rsid w:val="002479FF"/>
    <w:rsid w:val="002541DE"/>
    <w:rsid w:val="00256060"/>
    <w:rsid w:val="00257064"/>
    <w:rsid w:val="00260394"/>
    <w:rsid w:val="002650A0"/>
    <w:rsid w:val="00265EB7"/>
    <w:rsid w:val="00267010"/>
    <w:rsid w:val="00272554"/>
    <w:rsid w:val="00273DA9"/>
    <w:rsid w:val="00276B84"/>
    <w:rsid w:val="0027722F"/>
    <w:rsid w:val="00277958"/>
    <w:rsid w:val="00280B6A"/>
    <w:rsid w:val="002817E3"/>
    <w:rsid w:val="0028362A"/>
    <w:rsid w:val="0028789B"/>
    <w:rsid w:val="0028794A"/>
    <w:rsid w:val="00290A82"/>
    <w:rsid w:val="002912FD"/>
    <w:rsid w:val="0029250F"/>
    <w:rsid w:val="00293CC2"/>
    <w:rsid w:val="00296FC5"/>
    <w:rsid w:val="002A03F7"/>
    <w:rsid w:val="002A08CA"/>
    <w:rsid w:val="002A0D69"/>
    <w:rsid w:val="002A68AC"/>
    <w:rsid w:val="002B094C"/>
    <w:rsid w:val="002B2690"/>
    <w:rsid w:val="002C32DE"/>
    <w:rsid w:val="002C3360"/>
    <w:rsid w:val="002C52F7"/>
    <w:rsid w:val="002C58BC"/>
    <w:rsid w:val="002C6314"/>
    <w:rsid w:val="002C64EB"/>
    <w:rsid w:val="002C6873"/>
    <w:rsid w:val="002C7D49"/>
    <w:rsid w:val="002D184F"/>
    <w:rsid w:val="002D1A54"/>
    <w:rsid w:val="002D4FFB"/>
    <w:rsid w:val="002D74F2"/>
    <w:rsid w:val="002E1472"/>
    <w:rsid w:val="002E1608"/>
    <w:rsid w:val="002E3593"/>
    <w:rsid w:val="002E7446"/>
    <w:rsid w:val="002E7EF1"/>
    <w:rsid w:val="002F2818"/>
    <w:rsid w:val="002F476E"/>
    <w:rsid w:val="002F710B"/>
    <w:rsid w:val="002F7A38"/>
    <w:rsid w:val="00304D0B"/>
    <w:rsid w:val="0030723D"/>
    <w:rsid w:val="003077BA"/>
    <w:rsid w:val="0031047D"/>
    <w:rsid w:val="0031104A"/>
    <w:rsid w:val="00312266"/>
    <w:rsid w:val="00314A59"/>
    <w:rsid w:val="00317FE6"/>
    <w:rsid w:val="003219D6"/>
    <w:rsid w:val="00321E72"/>
    <w:rsid w:val="00323A07"/>
    <w:rsid w:val="00324A58"/>
    <w:rsid w:val="0032663E"/>
    <w:rsid w:val="00333708"/>
    <w:rsid w:val="0033379E"/>
    <w:rsid w:val="00334831"/>
    <w:rsid w:val="00335476"/>
    <w:rsid w:val="00340D86"/>
    <w:rsid w:val="0034119E"/>
    <w:rsid w:val="00342B41"/>
    <w:rsid w:val="0034530E"/>
    <w:rsid w:val="00345ED0"/>
    <w:rsid w:val="00346D71"/>
    <w:rsid w:val="0035033B"/>
    <w:rsid w:val="00353D5E"/>
    <w:rsid w:val="0035557E"/>
    <w:rsid w:val="003556B3"/>
    <w:rsid w:val="00355DD4"/>
    <w:rsid w:val="00355EDE"/>
    <w:rsid w:val="00357E0A"/>
    <w:rsid w:val="003644A1"/>
    <w:rsid w:val="00365AC6"/>
    <w:rsid w:val="003666A4"/>
    <w:rsid w:val="00370048"/>
    <w:rsid w:val="00370C50"/>
    <w:rsid w:val="0037245F"/>
    <w:rsid w:val="00372F05"/>
    <w:rsid w:val="0037305A"/>
    <w:rsid w:val="00373A1A"/>
    <w:rsid w:val="003746EE"/>
    <w:rsid w:val="00375D2E"/>
    <w:rsid w:val="00376999"/>
    <w:rsid w:val="00380120"/>
    <w:rsid w:val="00382648"/>
    <w:rsid w:val="00383025"/>
    <w:rsid w:val="003863D4"/>
    <w:rsid w:val="0038782A"/>
    <w:rsid w:val="00394156"/>
    <w:rsid w:val="00396925"/>
    <w:rsid w:val="003977BC"/>
    <w:rsid w:val="003A03CF"/>
    <w:rsid w:val="003A22E7"/>
    <w:rsid w:val="003A5D5C"/>
    <w:rsid w:val="003A5E17"/>
    <w:rsid w:val="003A609F"/>
    <w:rsid w:val="003B1E88"/>
    <w:rsid w:val="003B588A"/>
    <w:rsid w:val="003B6FB5"/>
    <w:rsid w:val="003C04A1"/>
    <w:rsid w:val="003C145F"/>
    <w:rsid w:val="003C1A59"/>
    <w:rsid w:val="003C3C18"/>
    <w:rsid w:val="003D1865"/>
    <w:rsid w:val="003D1D61"/>
    <w:rsid w:val="003D37B5"/>
    <w:rsid w:val="003D3FAB"/>
    <w:rsid w:val="003D4021"/>
    <w:rsid w:val="003D42FA"/>
    <w:rsid w:val="003D4C81"/>
    <w:rsid w:val="003D5D4D"/>
    <w:rsid w:val="003D7022"/>
    <w:rsid w:val="003E0355"/>
    <w:rsid w:val="003E1031"/>
    <w:rsid w:val="003E1073"/>
    <w:rsid w:val="003E15BB"/>
    <w:rsid w:val="003E65E8"/>
    <w:rsid w:val="003F1DA7"/>
    <w:rsid w:val="003F77DC"/>
    <w:rsid w:val="00401A57"/>
    <w:rsid w:val="00402C6B"/>
    <w:rsid w:val="00404DF9"/>
    <w:rsid w:val="00416EF0"/>
    <w:rsid w:val="00416F81"/>
    <w:rsid w:val="00420EFF"/>
    <w:rsid w:val="00422BBD"/>
    <w:rsid w:val="004231A2"/>
    <w:rsid w:val="00424AFE"/>
    <w:rsid w:val="00425923"/>
    <w:rsid w:val="004324F3"/>
    <w:rsid w:val="0043343A"/>
    <w:rsid w:val="00435296"/>
    <w:rsid w:val="004373C9"/>
    <w:rsid w:val="00441B22"/>
    <w:rsid w:val="004423D6"/>
    <w:rsid w:val="0044457E"/>
    <w:rsid w:val="00451583"/>
    <w:rsid w:val="004523C5"/>
    <w:rsid w:val="00453C08"/>
    <w:rsid w:val="00453FC6"/>
    <w:rsid w:val="004548D2"/>
    <w:rsid w:val="00460C39"/>
    <w:rsid w:val="00466E37"/>
    <w:rsid w:val="004676B7"/>
    <w:rsid w:val="00467DC6"/>
    <w:rsid w:val="00473763"/>
    <w:rsid w:val="00474808"/>
    <w:rsid w:val="00475F83"/>
    <w:rsid w:val="004769E2"/>
    <w:rsid w:val="00480170"/>
    <w:rsid w:val="0048237D"/>
    <w:rsid w:val="00482AB1"/>
    <w:rsid w:val="00483A01"/>
    <w:rsid w:val="00487162"/>
    <w:rsid w:val="004872AA"/>
    <w:rsid w:val="004878C5"/>
    <w:rsid w:val="004926F1"/>
    <w:rsid w:val="00493C62"/>
    <w:rsid w:val="00495CF2"/>
    <w:rsid w:val="0049721F"/>
    <w:rsid w:val="004A3F07"/>
    <w:rsid w:val="004A44E2"/>
    <w:rsid w:val="004A7CCD"/>
    <w:rsid w:val="004A7F7D"/>
    <w:rsid w:val="004B0D15"/>
    <w:rsid w:val="004B1EAE"/>
    <w:rsid w:val="004B2401"/>
    <w:rsid w:val="004B3C27"/>
    <w:rsid w:val="004B3C85"/>
    <w:rsid w:val="004B46A2"/>
    <w:rsid w:val="004B4957"/>
    <w:rsid w:val="004B601C"/>
    <w:rsid w:val="004B6AE1"/>
    <w:rsid w:val="004B77E4"/>
    <w:rsid w:val="004B788A"/>
    <w:rsid w:val="004C03CB"/>
    <w:rsid w:val="004C6A03"/>
    <w:rsid w:val="004D159B"/>
    <w:rsid w:val="004D3ABD"/>
    <w:rsid w:val="004E2877"/>
    <w:rsid w:val="004E455B"/>
    <w:rsid w:val="004E75AF"/>
    <w:rsid w:val="004F0591"/>
    <w:rsid w:val="004F1E70"/>
    <w:rsid w:val="004F2226"/>
    <w:rsid w:val="004F2F36"/>
    <w:rsid w:val="004F465F"/>
    <w:rsid w:val="004F742A"/>
    <w:rsid w:val="004F7D98"/>
    <w:rsid w:val="005003F0"/>
    <w:rsid w:val="005016A9"/>
    <w:rsid w:val="00502830"/>
    <w:rsid w:val="00502D6F"/>
    <w:rsid w:val="005070D1"/>
    <w:rsid w:val="005123AF"/>
    <w:rsid w:val="00514922"/>
    <w:rsid w:val="005158E5"/>
    <w:rsid w:val="005160B6"/>
    <w:rsid w:val="005160F1"/>
    <w:rsid w:val="00524429"/>
    <w:rsid w:val="00524CBD"/>
    <w:rsid w:val="00525146"/>
    <w:rsid w:val="0052617D"/>
    <w:rsid w:val="005270A8"/>
    <w:rsid w:val="00527B09"/>
    <w:rsid w:val="00530574"/>
    <w:rsid w:val="00532C31"/>
    <w:rsid w:val="005363A1"/>
    <w:rsid w:val="00541075"/>
    <w:rsid w:val="005425F5"/>
    <w:rsid w:val="0054435A"/>
    <w:rsid w:val="00546D4F"/>
    <w:rsid w:val="00547346"/>
    <w:rsid w:val="00547712"/>
    <w:rsid w:val="00553037"/>
    <w:rsid w:val="00554EBD"/>
    <w:rsid w:val="00561A48"/>
    <w:rsid w:val="00564814"/>
    <w:rsid w:val="005675A8"/>
    <w:rsid w:val="00567BC6"/>
    <w:rsid w:val="00570890"/>
    <w:rsid w:val="005708B1"/>
    <w:rsid w:val="00570BE0"/>
    <w:rsid w:val="00571207"/>
    <w:rsid w:val="005717AB"/>
    <w:rsid w:val="005723F6"/>
    <w:rsid w:val="005734DF"/>
    <w:rsid w:val="00577431"/>
    <w:rsid w:val="00580CF5"/>
    <w:rsid w:val="00582E82"/>
    <w:rsid w:val="00583702"/>
    <w:rsid w:val="0058424F"/>
    <w:rsid w:val="00584A7A"/>
    <w:rsid w:val="00587394"/>
    <w:rsid w:val="005873C1"/>
    <w:rsid w:val="005900BA"/>
    <w:rsid w:val="00590605"/>
    <w:rsid w:val="005955D4"/>
    <w:rsid w:val="005966F7"/>
    <w:rsid w:val="005977C7"/>
    <w:rsid w:val="00597BA9"/>
    <w:rsid w:val="005A017E"/>
    <w:rsid w:val="005A1FB9"/>
    <w:rsid w:val="005A3DEF"/>
    <w:rsid w:val="005A6A77"/>
    <w:rsid w:val="005A7E56"/>
    <w:rsid w:val="005B1CB5"/>
    <w:rsid w:val="005B1ECA"/>
    <w:rsid w:val="005B2800"/>
    <w:rsid w:val="005B6762"/>
    <w:rsid w:val="005B7DF5"/>
    <w:rsid w:val="005C047A"/>
    <w:rsid w:val="005C0B87"/>
    <w:rsid w:val="005C1194"/>
    <w:rsid w:val="005C339B"/>
    <w:rsid w:val="005C3E6B"/>
    <w:rsid w:val="005C7070"/>
    <w:rsid w:val="005C720E"/>
    <w:rsid w:val="005C78B8"/>
    <w:rsid w:val="005D2390"/>
    <w:rsid w:val="005D3B5B"/>
    <w:rsid w:val="005D3E70"/>
    <w:rsid w:val="005D4C6E"/>
    <w:rsid w:val="005D4D41"/>
    <w:rsid w:val="005E0BE3"/>
    <w:rsid w:val="005E2069"/>
    <w:rsid w:val="005E4EDF"/>
    <w:rsid w:val="005E61B1"/>
    <w:rsid w:val="005E77BC"/>
    <w:rsid w:val="005E7B2D"/>
    <w:rsid w:val="005F188A"/>
    <w:rsid w:val="005F4C2E"/>
    <w:rsid w:val="005F50BD"/>
    <w:rsid w:val="005F619F"/>
    <w:rsid w:val="006013BB"/>
    <w:rsid w:val="00602879"/>
    <w:rsid w:val="0060370F"/>
    <w:rsid w:val="006039D6"/>
    <w:rsid w:val="006049A0"/>
    <w:rsid w:val="00607461"/>
    <w:rsid w:val="0061116A"/>
    <w:rsid w:val="006130AA"/>
    <w:rsid w:val="00621316"/>
    <w:rsid w:val="006223D8"/>
    <w:rsid w:val="00623E35"/>
    <w:rsid w:val="00624B0D"/>
    <w:rsid w:val="0062786C"/>
    <w:rsid w:val="0063083E"/>
    <w:rsid w:val="006308B8"/>
    <w:rsid w:val="0063150B"/>
    <w:rsid w:val="0063427C"/>
    <w:rsid w:val="006350A0"/>
    <w:rsid w:val="0063538E"/>
    <w:rsid w:val="00637FCE"/>
    <w:rsid w:val="00640647"/>
    <w:rsid w:val="006408CC"/>
    <w:rsid w:val="0064124A"/>
    <w:rsid w:val="00641702"/>
    <w:rsid w:val="006453ED"/>
    <w:rsid w:val="0064611F"/>
    <w:rsid w:val="0064729C"/>
    <w:rsid w:val="00651BAC"/>
    <w:rsid w:val="006540F6"/>
    <w:rsid w:val="006565E8"/>
    <w:rsid w:val="00656E4C"/>
    <w:rsid w:val="0065788F"/>
    <w:rsid w:val="00661274"/>
    <w:rsid w:val="00661FF4"/>
    <w:rsid w:val="0066240A"/>
    <w:rsid w:val="00662A7A"/>
    <w:rsid w:val="0066398C"/>
    <w:rsid w:val="0066462C"/>
    <w:rsid w:val="00665D15"/>
    <w:rsid w:val="006667ED"/>
    <w:rsid w:val="00670994"/>
    <w:rsid w:val="00671832"/>
    <w:rsid w:val="0067631C"/>
    <w:rsid w:val="00676BF4"/>
    <w:rsid w:val="00680F02"/>
    <w:rsid w:val="00682B66"/>
    <w:rsid w:val="00683CF6"/>
    <w:rsid w:val="00683E4C"/>
    <w:rsid w:val="00687581"/>
    <w:rsid w:val="0068758B"/>
    <w:rsid w:val="00691B93"/>
    <w:rsid w:val="00692F03"/>
    <w:rsid w:val="00694803"/>
    <w:rsid w:val="00694FBC"/>
    <w:rsid w:val="00695728"/>
    <w:rsid w:val="00695C49"/>
    <w:rsid w:val="0069688E"/>
    <w:rsid w:val="006A178E"/>
    <w:rsid w:val="006A24AF"/>
    <w:rsid w:val="006A3822"/>
    <w:rsid w:val="006A4E23"/>
    <w:rsid w:val="006A56C2"/>
    <w:rsid w:val="006A5716"/>
    <w:rsid w:val="006B1672"/>
    <w:rsid w:val="006B28F6"/>
    <w:rsid w:val="006B2C65"/>
    <w:rsid w:val="006C23C1"/>
    <w:rsid w:val="006C2BE8"/>
    <w:rsid w:val="006C3981"/>
    <w:rsid w:val="006C4A07"/>
    <w:rsid w:val="006C6918"/>
    <w:rsid w:val="006D2530"/>
    <w:rsid w:val="006D2ECF"/>
    <w:rsid w:val="006D316F"/>
    <w:rsid w:val="006D4066"/>
    <w:rsid w:val="006D5157"/>
    <w:rsid w:val="006D6B63"/>
    <w:rsid w:val="006D6FD8"/>
    <w:rsid w:val="006D7221"/>
    <w:rsid w:val="006D77F0"/>
    <w:rsid w:val="006E067B"/>
    <w:rsid w:val="006E5EE7"/>
    <w:rsid w:val="006F057B"/>
    <w:rsid w:val="006F0ABE"/>
    <w:rsid w:val="006F20EF"/>
    <w:rsid w:val="006F2298"/>
    <w:rsid w:val="006F2AD2"/>
    <w:rsid w:val="006F6693"/>
    <w:rsid w:val="007003E4"/>
    <w:rsid w:val="00700E60"/>
    <w:rsid w:val="00701159"/>
    <w:rsid w:val="00703E63"/>
    <w:rsid w:val="007043CD"/>
    <w:rsid w:val="00705E1B"/>
    <w:rsid w:val="00705ED4"/>
    <w:rsid w:val="007066C1"/>
    <w:rsid w:val="00706A8A"/>
    <w:rsid w:val="00710FE9"/>
    <w:rsid w:val="00712DC0"/>
    <w:rsid w:val="00713438"/>
    <w:rsid w:val="007148B6"/>
    <w:rsid w:val="00715B05"/>
    <w:rsid w:val="00715DD2"/>
    <w:rsid w:val="00716E64"/>
    <w:rsid w:val="00717A40"/>
    <w:rsid w:val="007253E4"/>
    <w:rsid w:val="007274DD"/>
    <w:rsid w:val="00727E62"/>
    <w:rsid w:val="00731CAC"/>
    <w:rsid w:val="007328AB"/>
    <w:rsid w:val="007351A3"/>
    <w:rsid w:val="00735F32"/>
    <w:rsid w:val="00741097"/>
    <w:rsid w:val="00741F14"/>
    <w:rsid w:val="00742A1D"/>
    <w:rsid w:val="00742CEB"/>
    <w:rsid w:val="00744DC1"/>
    <w:rsid w:val="00745A98"/>
    <w:rsid w:val="00746A2E"/>
    <w:rsid w:val="00756235"/>
    <w:rsid w:val="00760772"/>
    <w:rsid w:val="00763F9E"/>
    <w:rsid w:val="0076624F"/>
    <w:rsid w:val="0076636E"/>
    <w:rsid w:val="007710BF"/>
    <w:rsid w:val="007720EB"/>
    <w:rsid w:val="00774499"/>
    <w:rsid w:val="00776448"/>
    <w:rsid w:val="00777408"/>
    <w:rsid w:val="007805A5"/>
    <w:rsid w:val="00782D7A"/>
    <w:rsid w:val="007859F8"/>
    <w:rsid w:val="0078721F"/>
    <w:rsid w:val="007875EE"/>
    <w:rsid w:val="00797F7C"/>
    <w:rsid w:val="007A2E41"/>
    <w:rsid w:val="007A2E45"/>
    <w:rsid w:val="007A5572"/>
    <w:rsid w:val="007B165D"/>
    <w:rsid w:val="007B2151"/>
    <w:rsid w:val="007B36AB"/>
    <w:rsid w:val="007B3FEC"/>
    <w:rsid w:val="007B601E"/>
    <w:rsid w:val="007C1A67"/>
    <w:rsid w:val="007C3269"/>
    <w:rsid w:val="007C65CC"/>
    <w:rsid w:val="007C748E"/>
    <w:rsid w:val="007D0756"/>
    <w:rsid w:val="007D0788"/>
    <w:rsid w:val="007D1DD7"/>
    <w:rsid w:val="007D239B"/>
    <w:rsid w:val="007D2D01"/>
    <w:rsid w:val="007D34EC"/>
    <w:rsid w:val="007D350E"/>
    <w:rsid w:val="007D3AB2"/>
    <w:rsid w:val="007D69ED"/>
    <w:rsid w:val="007D72EB"/>
    <w:rsid w:val="007E17B9"/>
    <w:rsid w:val="007E21F3"/>
    <w:rsid w:val="007E36FC"/>
    <w:rsid w:val="007E4C61"/>
    <w:rsid w:val="007E5BE8"/>
    <w:rsid w:val="007E689A"/>
    <w:rsid w:val="007E7950"/>
    <w:rsid w:val="007F69DF"/>
    <w:rsid w:val="00800AE8"/>
    <w:rsid w:val="00801582"/>
    <w:rsid w:val="00803422"/>
    <w:rsid w:val="008063BB"/>
    <w:rsid w:val="00807C56"/>
    <w:rsid w:val="00811F62"/>
    <w:rsid w:val="008122B8"/>
    <w:rsid w:val="00813ED6"/>
    <w:rsid w:val="00815F82"/>
    <w:rsid w:val="0081619D"/>
    <w:rsid w:val="0081763F"/>
    <w:rsid w:val="008205D0"/>
    <w:rsid w:val="00820F91"/>
    <w:rsid w:val="0082214B"/>
    <w:rsid w:val="008226EB"/>
    <w:rsid w:val="00823109"/>
    <w:rsid w:val="008234B8"/>
    <w:rsid w:val="00825AC9"/>
    <w:rsid w:val="00833BAC"/>
    <w:rsid w:val="0083412A"/>
    <w:rsid w:val="008419F9"/>
    <w:rsid w:val="00841A1A"/>
    <w:rsid w:val="00844E18"/>
    <w:rsid w:val="00845A6E"/>
    <w:rsid w:val="00850339"/>
    <w:rsid w:val="00850E97"/>
    <w:rsid w:val="008513E1"/>
    <w:rsid w:val="00852875"/>
    <w:rsid w:val="0085404D"/>
    <w:rsid w:val="0086166B"/>
    <w:rsid w:val="0086196D"/>
    <w:rsid w:val="00861D26"/>
    <w:rsid w:val="00862B3D"/>
    <w:rsid w:val="00863B04"/>
    <w:rsid w:val="008651A6"/>
    <w:rsid w:val="00865B6D"/>
    <w:rsid w:val="00866827"/>
    <w:rsid w:val="008772DF"/>
    <w:rsid w:val="008804FC"/>
    <w:rsid w:val="008826F3"/>
    <w:rsid w:val="00884F9D"/>
    <w:rsid w:val="00885B45"/>
    <w:rsid w:val="00887333"/>
    <w:rsid w:val="00890C9F"/>
    <w:rsid w:val="00897353"/>
    <w:rsid w:val="008A02DE"/>
    <w:rsid w:val="008A202D"/>
    <w:rsid w:val="008A2A6A"/>
    <w:rsid w:val="008A32B5"/>
    <w:rsid w:val="008B54BA"/>
    <w:rsid w:val="008C0E38"/>
    <w:rsid w:val="008C20B6"/>
    <w:rsid w:val="008C2D04"/>
    <w:rsid w:val="008C31DB"/>
    <w:rsid w:val="008C3F9E"/>
    <w:rsid w:val="008C62F7"/>
    <w:rsid w:val="008C76E5"/>
    <w:rsid w:val="008D0570"/>
    <w:rsid w:val="008D0801"/>
    <w:rsid w:val="008D6232"/>
    <w:rsid w:val="008D75C2"/>
    <w:rsid w:val="008D7B5F"/>
    <w:rsid w:val="008E0120"/>
    <w:rsid w:val="008E038F"/>
    <w:rsid w:val="008E260D"/>
    <w:rsid w:val="008E3321"/>
    <w:rsid w:val="008E39C1"/>
    <w:rsid w:val="008E5488"/>
    <w:rsid w:val="008E58BF"/>
    <w:rsid w:val="008E594E"/>
    <w:rsid w:val="008E7637"/>
    <w:rsid w:val="008F0DD3"/>
    <w:rsid w:val="008F1B69"/>
    <w:rsid w:val="008F5EC3"/>
    <w:rsid w:val="008F66B8"/>
    <w:rsid w:val="008F68C4"/>
    <w:rsid w:val="009017B8"/>
    <w:rsid w:val="009032E9"/>
    <w:rsid w:val="00903A6A"/>
    <w:rsid w:val="0090403E"/>
    <w:rsid w:val="0090566D"/>
    <w:rsid w:val="009112ED"/>
    <w:rsid w:val="0091572C"/>
    <w:rsid w:val="00921B37"/>
    <w:rsid w:val="00921C24"/>
    <w:rsid w:val="00922A12"/>
    <w:rsid w:val="00922BA4"/>
    <w:rsid w:val="009231FA"/>
    <w:rsid w:val="00923BFE"/>
    <w:rsid w:val="00926034"/>
    <w:rsid w:val="00930FC0"/>
    <w:rsid w:val="00932A5E"/>
    <w:rsid w:val="00933A1D"/>
    <w:rsid w:val="00933C1D"/>
    <w:rsid w:val="00934917"/>
    <w:rsid w:val="00934A95"/>
    <w:rsid w:val="009401DA"/>
    <w:rsid w:val="0094131A"/>
    <w:rsid w:val="009503D9"/>
    <w:rsid w:val="009516DD"/>
    <w:rsid w:val="00951D18"/>
    <w:rsid w:val="009524C9"/>
    <w:rsid w:val="00952CE0"/>
    <w:rsid w:val="00952E74"/>
    <w:rsid w:val="009531D6"/>
    <w:rsid w:val="00954B36"/>
    <w:rsid w:val="00954F21"/>
    <w:rsid w:val="009558D3"/>
    <w:rsid w:val="009562C1"/>
    <w:rsid w:val="00956896"/>
    <w:rsid w:val="00957CEA"/>
    <w:rsid w:val="00960CF3"/>
    <w:rsid w:val="00962C1E"/>
    <w:rsid w:val="00962C29"/>
    <w:rsid w:val="00965636"/>
    <w:rsid w:val="009656D4"/>
    <w:rsid w:val="009676C8"/>
    <w:rsid w:val="009707CB"/>
    <w:rsid w:val="00973413"/>
    <w:rsid w:val="00973505"/>
    <w:rsid w:val="00973A3A"/>
    <w:rsid w:val="00973B2D"/>
    <w:rsid w:val="0097432A"/>
    <w:rsid w:val="00975ED5"/>
    <w:rsid w:val="0097747F"/>
    <w:rsid w:val="00980431"/>
    <w:rsid w:val="00980B5E"/>
    <w:rsid w:val="00983054"/>
    <w:rsid w:val="00984ED8"/>
    <w:rsid w:val="009855BC"/>
    <w:rsid w:val="00995128"/>
    <w:rsid w:val="00997851"/>
    <w:rsid w:val="00997B58"/>
    <w:rsid w:val="009A15E0"/>
    <w:rsid w:val="009A4115"/>
    <w:rsid w:val="009A4A11"/>
    <w:rsid w:val="009A7032"/>
    <w:rsid w:val="009B0405"/>
    <w:rsid w:val="009B77BF"/>
    <w:rsid w:val="009C0985"/>
    <w:rsid w:val="009C266E"/>
    <w:rsid w:val="009C279D"/>
    <w:rsid w:val="009C392D"/>
    <w:rsid w:val="009C3E2A"/>
    <w:rsid w:val="009C478C"/>
    <w:rsid w:val="009C592E"/>
    <w:rsid w:val="009C61E6"/>
    <w:rsid w:val="009D1E96"/>
    <w:rsid w:val="009D1F16"/>
    <w:rsid w:val="009D27F4"/>
    <w:rsid w:val="009D30B0"/>
    <w:rsid w:val="009E04BE"/>
    <w:rsid w:val="009E0E44"/>
    <w:rsid w:val="009E1482"/>
    <w:rsid w:val="009E5441"/>
    <w:rsid w:val="009E5FCD"/>
    <w:rsid w:val="009F3753"/>
    <w:rsid w:val="009F4E74"/>
    <w:rsid w:val="009F5139"/>
    <w:rsid w:val="009F5310"/>
    <w:rsid w:val="009F5931"/>
    <w:rsid w:val="00A01EDE"/>
    <w:rsid w:val="00A03590"/>
    <w:rsid w:val="00A042B8"/>
    <w:rsid w:val="00A067A4"/>
    <w:rsid w:val="00A068DD"/>
    <w:rsid w:val="00A06B17"/>
    <w:rsid w:val="00A0732E"/>
    <w:rsid w:val="00A0775F"/>
    <w:rsid w:val="00A1157B"/>
    <w:rsid w:val="00A134C3"/>
    <w:rsid w:val="00A144D4"/>
    <w:rsid w:val="00A14C32"/>
    <w:rsid w:val="00A16E02"/>
    <w:rsid w:val="00A17E28"/>
    <w:rsid w:val="00A21FBE"/>
    <w:rsid w:val="00A24848"/>
    <w:rsid w:val="00A24C9A"/>
    <w:rsid w:val="00A26847"/>
    <w:rsid w:val="00A300BB"/>
    <w:rsid w:val="00A3070E"/>
    <w:rsid w:val="00A30A3B"/>
    <w:rsid w:val="00A31A15"/>
    <w:rsid w:val="00A31DD5"/>
    <w:rsid w:val="00A3256B"/>
    <w:rsid w:val="00A32835"/>
    <w:rsid w:val="00A34747"/>
    <w:rsid w:val="00A419D6"/>
    <w:rsid w:val="00A41CBC"/>
    <w:rsid w:val="00A44572"/>
    <w:rsid w:val="00A45CF4"/>
    <w:rsid w:val="00A45CF5"/>
    <w:rsid w:val="00A45FE1"/>
    <w:rsid w:val="00A460A2"/>
    <w:rsid w:val="00A46642"/>
    <w:rsid w:val="00A467B6"/>
    <w:rsid w:val="00A47360"/>
    <w:rsid w:val="00A51802"/>
    <w:rsid w:val="00A52A4E"/>
    <w:rsid w:val="00A57A85"/>
    <w:rsid w:val="00A57B30"/>
    <w:rsid w:val="00A636D6"/>
    <w:rsid w:val="00A64525"/>
    <w:rsid w:val="00A648BC"/>
    <w:rsid w:val="00A64B61"/>
    <w:rsid w:val="00A64C3B"/>
    <w:rsid w:val="00A6783D"/>
    <w:rsid w:val="00A7200C"/>
    <w:rsid w:val="00A734F6"/>
    <w:rsid w:val="00A7447E"/>
    <w:rsid w:val="00A746A5"/>
    <w:rsid w:val="00A759DF"/>
    <w:rsid w:val="00A76AC4"/>
    <w:rsid w:val="00A80286"/>
    <w:rsid w:val="00A8035B"/>
    <w:rsid w:val="00A81200"/>
    <w:rsid w:val="00A81EAE"/>
    <w:rsid w:val="00A827B7"/>
    <w:rsid w:val="00A82D2C"/>
    <w:rsid w:val="00A83218"/>
    <w:rsid w:val="00A87C33"/>
    <w:rsid w:val="00A91760"/>
    <w:rsid w:val="00A937A4"/>
    <w:rsid w:val="00A93D0D"/>
    <w:rsid w:val="00A93DB1"/>
    <w:rsid w:val="00A96F8C"/>
    <w:rsid w:val="00A97936"/>
    <w:rsid w:val="00AA388B"/>
    <w:rsid w:val="00AA4543"/>
    <w:rsid w:val="00AA5515"/>
    <w:rsid w:val="00AA7328"/>
    <w:rsid w:val="00AB0A34"/>
    <w:rsid w:val="00AB2564"/>
    <w:rsid w:val="00AB284D"/>
    <w:rsid w:val="00AB4037"/>
    <w:rsid w:val="00AB40D9"/>
    <w:rsid w:val="00AB4634"/>
    <w:rsid w:val="00AC09B4"/>
    <w:rsid w:val="00AC1530"/>
    <w:rsid w:val="00AC19F1"/>
    <w:rsid w:val="00AC297C"/>
    <w:rsid w:val="00AC3F1B"/>
    <w:rsid w:val="00AD09EE"/>
    <w:rsid w:val="00AD16DE"/>
    <w:rsid w:val="00AD22D2"/>
    <w:rsid w:val="00AD4568"/>
    <w:rsid w:val="00AD6750"/>
    <w:rsid w:val="00AE032F"/>
    <w:rsid w:val="00AE2E0A"/>
    <w:rsid w:val="00AE3511"/>
    <w:rsid w:val="00AE4B62"/>
    <w:rsid w:val="00AE7142"/>
    <w:rsid w:val="00AF032B"/>
    <w:rsid w:val="00AF0567"/>
    <w:rsid w:val="00AF43EF"/>
    <w:rsid w:val="00AF590F"/>
    <w:rsid w:val="00B030FF"/>
    <w:rsid w:val="00B05FAE"/>
    <w:rsid w:val="00B10EC2"/>
    <w:rsid w:val="00B1164C"/>
    <w:rsid w:val="00B11BD9"/>
    <w:rsid w:val="00B120D3"/>
    <w:rsid w:val="00B13453"/>
    <w:rsid w:val="00B16546"/>
    <w:rsid w:val="00B16F28"/>
    <w:rsid w:val="00B17765"/>
    <w:rsid w:val="00B212BC"/>
    <w:rsid w:val="00B21CBF"/>
    <w:rsid w:val="00B243F8"/>
    <w:rsid w:val="00B24633"/>
    <w:rsid w:val="00B24CF6"/>
    <w:rsid w:val="00B25B4D"/>
    <w:rsid w:val="00B27FC2"/>
    <w:rsid w:val="00B334D3"/>
    <w:rsid w:val="00B336F2"/>
    <w:rsid w:val="00B33E26"/>
    <w:rsid w:val="00B34043"/>
    <w:rsid w:val="00B3457A"/>
    <w:rsid w:val="00B36A1F"/>
    <w:rsid w:val="00B37E24"/>
    <w:rsid w:val="00B408EE"/>
    <w:rsid w:val="00B45B5A"/>
    <w:rsid w:val="00B52FD9"/>
    <w:rsid w:val="00B5336A"/>
    <w:rsid w:val="00B55C52"/>
    <w:rsid w:val="00B57AAB"/>
    <w:rsid w:val="00B60E9C"/>
    <w:rsid w:val="00B6215B"/>
    <w:rsid w:val="00B637C5"/>
    <w:rsid w:val="00B643B1"/>
    <w:rsid w:val="00B65AB9"/>
    <w:rsid w:val="00B65D9B"/>
    <w:rsid w:val="00B67637"/>
    <w:rsid w:val="00B70573"/>
    <w:rsid w:val="00B71293"/>
    <w:rsid w:val="00B7181F"/>
    <w:rsid w:val="00B73E39"/>
    <w:rsid w:val="00B75D1D"/>
    <w:rsid w:val="00B762E2"/>
    <w:rsid w:val="00B77212"/>
    <w:rsid w:val="00B77419"/>
    <w:rsid w:val="00B80157"/>
    <w:rsid w:val="00B801C3"/>
    <w:rsid w:val="00B82D02"/>
    <w:rsid w:val="00B831E1"/>
    <w:rsid w:val="00B833DE"/>
    <w:rsid w:val="00B84901"/>
    <w:rsid w:val="00B84EE7"/>
    <w:rsid w:val="00B857E3"/>
    <w:rsid w:val="00B87CCA"/>
    <w:rsid w:val="00B924A7"/>
    <w:rsid w:val="00B92BAD"/>
    <w:rsid w:val="00B950C0"/>
    <w:rsid w:val="00BA1E7C"/>
    <w:rsid w:val="00BA407B"/>
    <w:rsid w:val="00BA4239"/>
    <w:rsid w:val="00BA4BB8"/>
    <w:rsid w:val="00BB0DEF"/>
    <w:rsid w:val="00BB1466"/>
    <w:rsid w:val="00BB1B1F"/>
    <w:rsid w:val="00BB2436"/>
    <w:rsid w:val="00BB3485"/>
    <w:rsid w:val="00BB34E2"/>
    <w:rsid w:val="00BB4903"/>
    <w:rsid w:val="00BB5C85"/>
    <w:rsid w:val="00BB645E"/>
    <w:rsid w:val="00BC0B6D"/>
    <w:rsid w:val="00BC1595"/>
    <w:rsid w:val="00BC6692"/>
    <w:rsid w:val="00BD007E"/>
    <w:rsid w:val="00BD02CA"/>
    <w:rsid w:val="00BD1056"/>
    <w:rsid w:val="00BD250B"/>
    <w:rsid w:val="00BD2F74"/>
    <w:rsid w:val="00BD4ED6"/>
    <w:rsid w:val="00BD4F4C"/>
    <w:rsid w:val="00BD56BA"/>
    <w:rsid w:val="00BD6D16"/>
    <w:rsid w:val="00BD7A16"/>
    <w:rsid w:val="00BE1107"/>
    <w:rsid w:val="00BE32BA"/>
    <w:rsid w:val="00BE608A"/>
    <w:rsid w:val="00BE6729"/>
    <w:rsid w:val="00BF1E3B"/>
    <w:rsid w:val="00BF414E"/>
    <w:rsid w:val="00BF4500"/>
    <w:rsid w:val="00BF4958"/>
    <w:rsid w:val="00BF4D69"/>
    <w:rsid w:val="00C00360"/>
    <w:rsid w:val="00C01DBC"/>
    <w:rsid w:val="00C02B01"/>
    <w:rsid w:val="00C0481D"/>
    <w:rsid w:val="00C130D4"/>
    <w:rsid w:val="00C13B71"/>
    <w:rsid w:val="00C1513C"/>
    <w:rsid w:val="00C15EB1"/>
    <w:rsid w:val="00C167CD"/>
    <w:rsid w:val="00C2063F"/>
    <w:rsid w:val="00C20A6F"/>
    <w:rsid w:val="00C26480"/>
    <w:rsid w:val="00C27378"/>
    <w:rsid w:val="00C27F14"/>
    <w:rsid w:val="00C31E72"/>
    <w:rsid w:val="00C32C9B"/>
    <w:rsid w:val="00C40044"/>
    <w:rsid w:val="00C40420"/>
    <w:rsid w:val="00C40439"/>
    <w:rsid w:val="00C40F7C"/>
    <w:rsid w:val="00C41819"/>
    <w:rsid w:val="00C42B70"/>
    <w:rsid w:val="00C433E6"/>
    <w:rsid w:val="00C52895"/>
    <w:rsid w:val="00C52E3B"/>
    <w:rsid w:val="00C5490C"/>
    <w:rsid w:val="00C553EB"/>
    <w:rsid w:val="00C60D23"/>
    <w:rsid w:val="00C64F69"/>
    <w:rsid w:val="00C66468"/>
    <w:rsid w:val="00C679E6"/>
    <w:rsid w:val="00C709C6"/>
    <w:rsid w:val="00C71C9C"/>
    <w:rsid w:val="00C72923"/>
    <w:rsid w:val="00C739E1"/>
    <w:rsid w:val="00C74857"/>
    <w:rsid w:val="00C766C0"/>
    <w:rsid w:val="00C80C28"/>
    <w:rsid w:val="00C812CF"/>
    <w:rsid w:val="00C820E6"/>
    <w:rsid w:val="00C83301"/>
    <w:rsid w:val="00C84FAA"/>
    <w:rsid w:val="00C9140C"/>
    <w:rsid w:val="00C922B3"/>
    <w:rsid w:val="00C936F0"/>
    <w:rsid w:val="00C9501D"/>
    <w:rsid w:val="00CA06ED"/>
    <w:rsid w:val="00CA0FA5"/>
    <w:rsid w:val="00CA10FF"/>
    <w:rsid w:val="00CA46EA"/>
    <w:rsid w:val="00CA48F3"/>
    <w:rsid w:val="00CA5198"/>
    <w:rsid w:val="00CB3900"/>
    <w:rsid w:val="00CB47AC"/>
    <w:rsid w:val="00CB4C97"/>
    <w:rsid w:val="00CB5A83"/>
    <w:rsid w:val="00CB6432"/>
    <w:rsid w:val="00CB77A2"/>
    <w:rsid w:val="00CB7B35"/>
    <w:rsid w:val="00CB7FEB"/>
    <w:rsid w:val="00CC1CA8"/>
    <w:rsid w:val="00CC274B"/>
    <w:rsid w:val="00CC2A87"/>
    <w:rsid w:val="00CC4D70"/>
    <w:rsid w:val="00CC4EFD"/>
    <w:rsid w:val="00CC4F2B"/>
    <w:rsid w:val="00CD2CD5"/>
    <w:rsid w:val="00CD59B8"/>
    <w:rsid w:val="00CD5F7C"/>
    <w:rsid w:val="00CD5FDA"/>
    <w:rsid w:val="00CD6EE9"/>
    <w:rsid w:val="00CE22B6"/>
    <w:rsid w:val="00CE2FEC"/>
    <w:rsid w:val="00CE32E0"/>
    <w:rsid w:val="00CE3A4A"/>
    <w:rsid w:val="00CE55AF"/>
    <w:rsid w:val="00CF0B3F"/>
    <w:rsid w:val="00CF110C"/>
    <w:rsid w:val="00CF2CCD"/>
    <w:rsid w:val="00CF3C27"/>
    <w:rsid w:val="00CF3CD0"/>
    <w:rsid w:val="00D017DB"/>
    <w:rsid w:val="00D029EF"/>
    <w:rsid w:val="00D02F32"/>
    <w:rsid w:val="00D03357"/>
    <w:rsid w:val="00D03C6D"/>
    <w:rsid w:val="00D05E37"/>
    <w:rsid w:val="00D10574"/>
    <w:rsid w:val="00D1432F"/>
    <w:rsid w:val="00D16132"/>
    <w:rsid w:val="00D16B09"/>
    <w:rsid w:val="00D215B5"/>
    <w:rsid w:val="00D268AD"/>
    <w:rsid w:val="00D308DE"/>
    <w:rsid w:val="00D320C2"/>
    <w:rsid w:val="00D33F13"/>
    <w:rsid w:val="00D35CBE"/>
    <w:rsid w:val="00D36488"/>
    <w:rsid w:val="00D41D3C"/>
    <w:rsid w:val="00D448DB"/>
    <w:rsid w:val="00D45285"/>
    <w:rsid w:val="00D4586E"/>
    <w:rsid w:val="00D46BDC"/>
    <w:rsid w:val="00D50B16"/>
    <w:rsid w:val="00D513AE"/>
    <w:rsid w:val="00D51A14"/>
    <w:rsid w:val="00D5248B"/>
    <w:rsid w:val="00D52CB1"/>
    <w:rsid w:val="00D55BE8"/>
    <w:rsid w:val="00D55D00"/>
    <w:rsid w:val="00D56707"/>
    <w:rsid w:val="00D57CD2"/>
    <w:rsid w:val="00D60942"/>
    <w:rsid w:val="00D62036"/>
    <w:rsid w:val="00D62B66"/>
    <w:rsid w:val="00D63D1C"/>
    <w:rsid w:val="00D6681A"/>
    <w:rsid w:val="00D71731"/>
    <w:rsid w:val="00D738A8"/>
    <w:rsid w:val="00D7703A"/>
    <w:rsid w:val="00D77714"/>
    <w:rsid w:val="00D80022"/>
    <w:rsid w:val="00D814D7"/>
    <w:rsid w:val="00D82027"/>
    <w:rsid w:val="00D824AA"/>
    <w:rsid w:val="00D8269C"/>
    <w:rsid w:val="00D82D8A"/>
    <w:rsid w:val="00D840DA"/>
    <w:rsid w:val="00D92189"/>
    <w:rsid w:val="00D92DB3"/>
    <w:rsid w:val="00D934BF"/>
    <w:rsid w:val="00D93625"/>
    <w:rsid w:val="00D93CC8"/>
    <w:rsid w:val="00D94F4B"/>
    <w:rsid w:val="00DA15C2"/>
    <w:rsid w:val="00DA475F"/>
    <w:rsid w:val="00DA4C14"/>
    <w:rsid w:val="00DA5AF8"/>
    <w:rsid w:val="00DB0ED7"/>
    <w:rsid w:val="00DB2D0A"/>
    <w:rsid w:val="00DB44EE"/>
    <w:rsid w:val="00DB5FCA"/>
    <w:rsid w:val="00DB6286"/>
    <w:rsid w:val="00DC07C6"/>
    <w:rsid w:val="00DC6A8E"/>
    <w:rsid w:val="00DD54A1"/>
    <w:rsid w:val="00DD5996"/>
    <w:rsid w:val="00DD64D3"/>
    <w:rsid w:val="00DE1F27"/>
    <w:rsid w:val="00DE2AA0"/>
    <w:rsid w:val="00DE4CEA"/>
    <w:rsid w:val="00DE4D0B"/>
    <w:rsid w:val="00DF06DB"/>
    <w:rsid w:val="00DF095D"/>
    <w:rsid w:val="00DF6260"/>
    <w:rsid w:val="00DF7B4E"/>
    <w:rsid w:val="00DF7C16"/>
    <w:rsid w:val="00E01314"/>
    <w:rsid w:val="00E03955"/>
    <w:rsid w:val="00E053EB"/>
    <w:rsid w:val="00E0586E"/>
    <w:rsid w:val="00E05BF6"/>
    <w:rsid w:val="00E06FA6"/>
    <w:rsid w:val="00E1082F"/>
    <w:rsid w:val="00E10BA1"/>
    <w:rsid w:val="00E10EDC"/>
    <w:rsid w:val="00E1436B"/>
    <w:rsid w:val="00E14A83"/>
    <w:rsid w:val="00E154FD"/>
    <w:rsid w:val="00E169FD"/>
    <w:rsid w:val="00E16AD5"/>
    <w:rsid w:val="00E17238"/>
    <w:rsid w:val="00E17E0A"/>
    <w:rsid w:val="00E20104"/>
    <w:rsid w:val="00E2012F"/>
    <w:rsid w:val="00E247A2"/>
    <w:rsid w:val="00E2663A"/>
    <w:rsid w:val="00E26A50"/>
    <w:rsid w:val="00E2714F"/>
    <w:rsid w:val="00E27251"/>
    <w:rsid w:val="00E3099E"/>
    <w:rsid w:val="00E32004"/>
    <w:rsid w:val="00E35E08"/>
    <w:rsid w:val="00E35EC3"/>
    <w:rsid w:val="00E375DC"/>
    <w:rsid w:val="00E40474"/>
    <w:rsid w:val="00E415E2"/>
    <w:rsid w:val="00E46402"/>
    <w:rsid w:val="00E5026B"/>
    <w:rsid w:val="00E51096"/>
    <w:rsid w:val="00E511D1"/>
    <w:rsid w:val="00E542A1"/>
    <w:rsid w:val="00E54BC0"/>
    <w:rsid w:val="00E57127"/>
    <w:rsid w:val="00E61053"/>
    <w:rsid w:val="00E61F70"/>
    <w:rsid w:val="00E62200"/>
    <w:rsid w:val="00E63276"/>
    <w:rsid w:val="00E65190"/>
    <w:rsid w:val="00E73EA3"/>
    <w:rsid w:val="00E747FB"/>
    <w:rsid w:val="00E75713"/>
    <w:rsid w:val="00E77612"/>
    <w:rsid w:val="00E77707"/>
    <w:rsid w:val="00E77913"/>
    <w:rsid w:val="00E77BAF"/>
    <w:rsid w:val="00E802E8"/>
    <w:rsid w:val="00E81594"/>
    <w:rsid w:val="00E819F1"/>
    <w:rsid w:val="00E821E1"/>
    <w:rsid w:val="00E82AA2"/>
    <w:rsid w:val="00E83789"/>
    <w:rsid w:val="00E86755"/>
    <w:rsid w:val="00E8676A"/>
    <w:rsid w:val="00E86FE3"/>
    <w:rsid w:val="00E92FFE"/>
    <w:rsid w:val="00E93E44"/>
    <w:rsid w:val="00E94014"/>
    <w:rsid w:val="00E94080"/>
    <w:rsid w:val="00E9751E"/>
    <w:rsid w:val="00EA0CC4"/>
    <w:rsid w:val="00EA12B5"/>
    <w:rsid w:val="00EA205D"/>
    <w:rsid w:val="00EA3453"/>
    <w:rsid w:val="00EA48ED"/>
    <w:rsid w:val="00EA593D"/>
    <w:rsid w:val="00EB07EE"/>
    <w:rsid w:val="00EB3C64"/>
    <w:rsid w:val="00EB78E5"/>
    <w:rsid w:val="00EC0D69"/>
    <w:rsid w:val="00EC1D29"/>
    <w:rsid w:val="00EC36CE"/>
    <w:rsid w:val="00EC5944"/>
    <w:rsid w:val="00EC5D9C"/>
    <w:rsid w:val="00EC6412"/>
    <w:rsid w:val="00EC654C"/>
    <w:rsid w:val="00EC7175"/>
    <w:rsid w:val="00EC7B17"/>
    <w:rsid w:val="00ED06CC"/>
    <w:rsid w:val="00ED2878"/>
    <w:rsid w:val="00ED3224"/>
    <w:rsid w:val="00ED6EE6"/>
    <w:rsid w:val="00EE0BD1"/>
    <w:rsid w:val="00EE20A6"/>
    <w:rsid w:val="00EE2158"/>
    <w:rsid w:val="00EE2864"/>
    <w:rsid w:val="00EE3554"/>
    <w:rsid w:val="00EE536B"/>
    <w:rsid w:val="00EE67DD"/>
    <w:rsid w:val="00EE7490"/>
    <w:rsid w:val="00EF226A"/>
    <w:rsid w:val="00EF343D"/>
    <w:rsid w:val="00EF5CE8"/>
    <w:rsid w:val="00EF6098"/>
    <w:rsid w:val="00EF60FB"/>
    <w:rsid w:val="00F013C7"/>
    <w:rsid w:val="00F019C7"/>
    <w:rsid w:val="00F02954"/>
    <w:rsid w:val="00F03836"/>
    <w:rsid w:val="00F04A55"/>
    <w:rsid w:val="00F04BFD"/>
    <w:rsid w:val="00F05492"/>
    <w:rsid w:val="00F056A5"/>
    <w:rsid w:val="00F06605"/>
    <w:rsid w:val="00F07EE9"/>
    <w:rsid w:val="00F1104E"/>
    <w:rsid w:val="00F14100"/>
    <w:rsid w:val="00F14C46"/>
    <w:rsid w:val="00F1591D"/>
    <w:rsid w:val="00F16062"/>
    <w:rsid w:val="00F1632E"/>
    <w:rsid w:val="00F1649D"/>
    <w:rsid w:val="00F16F0B"/>
    <w:rsid w:val="00F17ABB"/>
    <w:rsid w:val="00F20B5D"/>
    <w:rsid w:val="00F20BF9"/>
    <w:rsid w:val="00F214A9"/>
    <w:rsid w:val="00F22D05"/>
    <w:rsid w:val="00F23216"/>
    <w:rsid w:val="00F2473F"/>
    <w:rsid w:val="00F25A71"/>
    <w:rsid w:val="00F25C3B"/>
    <w:rsid w:val="00F31412"/>
    <w:rsid w:val="00F329D4"/>
    <w:rsid w:val="00F339F5"/>
    <w:rsid w:val="00F34320"/>
    <w:rsid w:val="00F35297"/>
    <w:rsid w:val="00F35A8E"/>
    <w:rsid w:val="00F3784A"/>
    <w:rsid w:val="00F40D74"/>
    <w:rsid w:val="00F50477"/>
    <w:rsid w:val="00F51373"/>
    <w:rsid w:val="00F514AE"/>
    <w:rsid w:val="00F51741"/>
    <w:rsid w:val="00F51B07"/>
    <w:rsid w:val="00F53515"/>
    <w:rsid w:val="00F55A77"/>
    <w:rsid w:val="00F57CA2"/>
    <w:rsid w:val="00F602FE"/>
    <w:rsid w:val="00F6058B"/>
    <w:rsid w:val="00F662E7"/>
    <w:rsid w:val="00F70FA3"/>
    <w:rsid w:val="00F7187B"/>
    <w:rsid w:val="00F71F35"/>
    <w:rsid w:val="00F73789"/>
    <w:rsid w:val="00F749F9"/>
    <w:rsid w:val="00F82303"/>
    <w:rsid w:val="00F824C1"/>
    <w:rsid w:val="00F83E72"/>
    <w:rsid w:val="00F85083"/>
    <w:rsid w:val="00F8595E"/>
    <w:rsid w:val="00F87C02"/>
    <w:rsid w:val="00F87DB2"/>
    <w:rsid w:val="00F957E4"/>
    <w:rsid w:val="00F97A0E"/>
    <w:rsid w:val="00FA3A93"/>
    <w:rsid w:val="00FA46E3"/>
    <w:rsid w:val="00FA5542"/>
    <w:rsid w:val="00FA5B12"/>
    <w:rsid w:val="00FA69B5"/>
    <w:rsid w:val="00FA790E"/>
    <w:rsid w:val="00FB0570"/>
    <w:rsid w:val="00FB0D41"/>
    <w:rsid w:val="00FB18AE"/>
    <w:rsid w:val="00FB2E6F"/>
    <w:rsid w:val="00FB686C"/>
    <w:rsid w:val="00FC0371"/>
    <w:rsid w:val="00FC3CC5"/>
    <w:rsid w:val="00FC43DA"/>
    <w:rsid w:val="00FC48EA"/>
    <w:rsid w:val="00FC7018"/>
    <w:rsid w:val="00FD0BEE"/>
    <w:rsid w:val="00FD5AFD"/>
    <w:rsid w:val="00FD5B65"/>
    <w:rsid w:val="00FD7B58"/>
    <w:rsid w:val="00FE0C22"/>
    <w:rsid w:val="00FE272C"/>
    <w:rsid w:val="00FE2FB5"/>
    <w:rsid w:val="00FE305D"/>
    <w:rsid w:val="00FE59D7"/>
    <w:rsid w:val="00FE5E3C"/>
    <w:rsid w:val="00FE7330"/>
    <w:rsid w:val="00FE7A2E"/>
    <w:rsid w:val="00FF07CE"/>
    <w:rsid w:val="00FF07E1"/>
    <w:rsid w:val="00FF0A7D"/>
    <w:rsid w:val="00FF10E9"/>
    <w:rsid w:val="00FF1161"/>
    <w:rsid w:val="00FF27D7"/>
    <w:rsid w:val="00FF353E"/>
    <w:rsid w:val="00FF37C4"/>
    <w:rsid w:val="00FF5872"/>
    <w:rsid w:val="00FF592D"/>
    <w:rsid w:val="00FF59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EDAF87"/>
  <w15:docId w15:val="{796734DE-3B70-CA47-BCA9-96553DD40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spacing w:before="100" w:after="100" w:line="240" w:lineRule="auto"/>
      <w:outlineLvl w:val="2"/>
    </w:pPr>
    <w:rPr>
      <w:rFonts w:ascii="Times" w:eastAsia="Times" w:hAnsi="Times" w:cs="Times"/>
      <w:b/>
      <w:sz w:val="27"/>
      <w:szCs w:val="27"/>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45A8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5A8C"/>
    <w:rPr>
      <w:rFonts w:ascii="Times New Roman" w:hAnsi="Times New Roman" w:cs="Times New Roman"/>
      <w:sz w:val="18"/>
      <w:szCs w:val="18"/>
    </w:rPr>
  </w:style>
  <w:style w:type="character" w:styleId="LineNumber">
    <w:name w:val="line number"/>
    <w:basedOn w:val="DefaultParagraphFont"/>
    <w:uiPriority w:val="99"/>
    <w:semiHidden/>
    <w:unhideWhenUsed/>
    <w:rsid w:val="00863B04"/>
  </w:style>
  <w:style w:type="paragraph" w:styleId="CommentSubject">
    <w:name w:val="annotation subject"/>
    <w:basedOn w:val="CommentText"/>
    <w:next w:val="CommentText"/>
    <w:link w:val="CommentSubjectChar"/>
    <w:uiPriority w:val="99"/>
    <w:semiHidden/>
    <w:unhideWhenUsed/>
    <w:rsid w:val="002247F8"/>
    <w:rPr>
      <w:b/>
      <w:bCs/>
    </w:rPr>
  </w:style>
  <w:style w:type="character" w:customStyle="1" w:styleId="CommentSubjectChar">
    <w:name w:val="Comment Subject Char"/>
    <w:basedOn w:val="CommentTextChar"/>
    <w:link w:val="CommentSubject"/>
    <w:uiPriority w:val="99"/>
    <w:semiHidden/>
    <w:rsid w:val="002247F8"/>
    <w:rPr>
      <w:b/>
      <w:bCs/>
      <w:sz w:val="20"/>
      <w:szCs w:val="20"/>
    </w:rPr>
  </w:style>
  <w:style w:type="paragraph" w:styleId="Revision">
    <w:name w:val="Revision"/>
    <w:hidden/>
    <w:uiPriority w:val="99"/>
    <w:semiHidden/>
    <w:rsid w:val="0065788F"/>
    <w:pPr>
      <w:spacing w:line="240" w:lineRule="auto"/>
    </w:pPr>
  </w:style>
  <w:style w:type="table" w:styleId="TableGrid">
    <w:name w:val="Table Grid"/>
    <w:basedOn w:val="TableNormal"/>
    <w:uiPriority w:val="39"/>
    <w:rsid w:val="00952E7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047A"/>
    <w:pPr>
      <w:tabs>
        <w:tab w:val="center" w:pos="4680"/>
        <w:tab w:val="right" w:pos="9360"/>
      </w:tabs>
      <w:spacing w:line="240" w:lineRule="auto"/>
    </w:pPr>
  </w:style>
  <w:style w:type="character" w:customStyle="1" w:styleId="HeaderChar">
    <w:name w:val="Header Char"/>
    <w:basedOn w:val="DefaultParagraphFont"/>
    <w:link w:val="Header"/>
    <w:uiPriority w:val="99"/>
    <w:rsid w:val="005C047A"/>
  </w:style>
  <w:style w:type="paragraph" w:styleId="Footer">
    <w:name w:val="footer"/>
    <w:basedOn w:val="Normal"/>
    <w:link w:val="FooterChar"/>
    <w:uiPriority w:val="99"/>
    <w:unhideWhenUsed/>
    <w:rsid w:val="005C047A"/>
    <w:pPr>
      <w:tabs>
        <w:tab w:val="center" w:pos="4680"/>
        <w:tab w:val="right" w:pos="9360"/>
      </w:tabs>
      <w:spacing w:line="240" w:lineRule="auto"/>
    </w:pPr>
  </w:style>
  <w:style w:type="character" w:customStyle="1" w:styleId="FooterChar">
    <w:name w:val="Footer Char"/>
    <w:basedOn w:val="DefaultParagraphFont"/>
    <w:link w:val="Footer"/>
    <w:uiPriority w:val="99"/>
    <w:rsid w:val="005C047A"/>
  </w:style>
  <w:style w:type="paragraph" w:styleId="FootnoteText">
    <w:name w:val="footnote text"/>
    <w:basedOn w:val="Normal"/>
    <w:link w:val="FootnoteTextChar"/>
    <w:uiPriority w:val="99"/>
    <w:semiHidden/>
    <w:unhideWhenUsed/>
    <w:rsid w:val="00951D18"/>
    <w:pPr>
      <w:spacing w:line="240" w:lineRule="auto"/>
    </w:pPr>
    <w:rPr>
      <w:sz w:val="20"/>
      <w:szCs w:val="20"/>
    </w:rPr>
  </w:style>
  <w:style w:type="character" w:customStyle="1" w:styleId="FootnoteTextChar">
    <w:name w:val="Footnote Text Char"/>
    <w:basedOn w:val="DefaultParagraphFont"/>
    <w:link w:val="FootnoteText"/>
    <w:uiPriority w:val="99"/>
    <w:semiHidden/>
    <w:rsid w:val="00951D18"/>
    <w:rPr>
      <w:sz w:val="20"/>
      <w:szCs w:val="20"/>
    </w:rPr>
  </w:style>
  <w:style w:type="character" w:styleId="FootnoteReference">
    <w:name w:val="footnote reference"/>
    <w:basedOn w:val="DefaultParagraphFont"/>
    <w:uiPriority w:val="99"/>
    <w:semiHidden/>
    <w:unhideWhenUsed/>
    <w:rsid w:val="00951D18"/>
    <w:rPr>
      <w:vertAlign w:val="superscript"/>
    </w:rPr>
  </w:style>
  <w:style w:type="character" w:customStyle="1" w:styleId="gd">
    <w:name w:val="gd"/>
    <w:basedOn w:val="DefaultParagraphFont"/>
    <w:rsid w:val="00583702"/>
  </w:style>
  <w:style w:type="paragraph" w:styleId="DocumentMap">
    <w:name w:val="Document Map"/>
    <w:basedOn w:val="Normal"/>
    <w:link w:val="DocumentMapChar"/>
    <w:uiPriority w:val="99"/>
    <w:semiHidden/>
    <w:unhideWhenUsed/>
    <w:rsid w:val="007C1A67"/>
    <w:pPr>
      <w:spacing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7C1A67"/>
    <w:rPr>
      <w:rFonts w:ascii="Lucida Grande" w:hAnsi="Lucida Grande" w:cs="Lucida Grande"/>
      <w:sz w:val="24"/>
      <w:szCs w:val="24"/>
    </w:rPr>
  </w:style>
  <w:style w:type="paragraph" w:styleId="ListParagraph">
    <w:name w:val="List Paragraph"/>
    <w:basedOn w:val="Normal"/>
    <w:uiPriority w:val="34"/>
    <w:qFormat/>
    <w:rsid w:val="00CF0B3F"/>
    <w:pPr>
      <w:ind w:left="720"/>
      <w:contextualSpacing/>
    </w:pPr>
  </w:style>
  <w:style w:type="paragraph" w:styleId="NormalWeb">
    <w:name w:val="Normal (Web)"/>
    <w:basedOn w:val="Normal"/>
    <w:uiPriority w:val="99"/>
    <w:semiHidden/>
    <w:unhideWhenUsed/>
    <w:rsid w:val="00D738A8"/>
    <w:rPr>
      <w:rFonts w:ascii="Times New Roman" w:hAnsi="Times New Roman" w:cs="Times New Roman"/>
      <w:sz w:val="24"/>
      <w:szCs w:val="24"/>
    </w:rPr>
  </w:style>
  <w:style w:type="paragraph" w:customStyle="1" w:styleId="CorpsA">
    <w:name w:val="Corps A"/>
    <w:rsid w:val="00922A12"/>
    <w:pPr>
      <w:pBdr>
        <w:top w:val="nil"/>
        <w:left w:val="nil"/>
        <w:bottom w:val="nil"/>
        <w:right w:val="nil"/>
        <w:between w:val="nil"/>
        <w:bar w:val="nil"/>
      </w:pBdr>
    </w:pPr>
    <w:rPr>
      <w:rFonts w:eastAsia="Arial Unicode MS" w:cs="Arial Unicode MS"/>
      <w:color w:val="000000"/>
      <w:u w:color="000000"/>
      <w:bdr w:val="nil"/>
    </w:rPr>
  </w:style>
  <w:style w:type="paragraph" w:customStyle="1" w:styleId="Pardfaut">
    <w:name w:val="Par défaut"/>
    <w:rsid w:val="000A3AFD"/>
    <w:pPr>
      <w:pBdr>
        <w:top w:val="nil"/>
        <w:left w:val="nil"/>
        <w:bottom w:val="nil"/>
        <w:right w:val="nil"/>
        <w:between w:val="nil"/>
        <w:bar w:val="nil"/>
      </w:pBdr>
      <w:spacing w:line="240" w:lineRule="auto"/>
    </w:pPr>
    <w:rPr>
      <w:rFonts w:ascii="Helvetica" w:eastAsia="Helvetica" w:hAnsi="Helvetica" w:cs="Helvetica"/>
      <w:color w:val="000000"/>
      <w:u w:color="000000"/>
      <w:bdr w:val="nil"/>
    </w:rPr>
  </w:style>
  <w:style w:type="character" w:styleId="PlaceholderText">
    <w:name w:val="Placeholder Text"/>
    <w:basedOn w:val="DefaultParagraphFont"/>
    <w:uiPriority w:val="99"/>
    <w:semiHidden/>
    <w:rsid w:val="00CC1CA8"/>
    <w:rPr>
      <w:color w:val="808080"/>
    </w:rPr>
  </w:style>
  <w:style w:type="paragraph" w:styleId="EndnoteText">
    <w:name w:val="endnote text"/>
    <w:basedOn w:val="Normal"/>
    <w:link w:val="EndnoteTextChar"/>
    <w:uiPriority w:val="99"/>
    <w:semiHidden/>
    <w:unhideWhenUsed/>
    <w:rsid w:val="0083412A"/>
    <w:pPr>
      <w:spacing w:line="240" w:lineRule="auto"/>
    </w:pPr>
    <w:rPr>
      <w:sz w:val="20"/>
      <w:szCs w:val="20"/>
    </w:rPr>
  </w:style>
  <w:style w:type="character" w:customStyle="1" w:styleId="EndnoteTextChar">
    <w:name w:val="Endnote Text Char"/>
    <w:basedOn w:val="DefaultParagraphFont"/>
    <w:link w:val="EndnoteText"/>
    <w:uiPriority w:val="99"/>
    <w:semiHidden/>
    <w:rsid w:val="0083412A"/>
    <w:rPr>
      <w:sz w:val="20"/>
      <w:szCs w:val="20"/>
    </w:rPr>
  </w:style>
  <w:style w:type="character" w:styleId="EndnoteReference">
    <w:name w:val="endnote reference"/>
    <w:basedOn w:val="DefaultParagraphFont"/>
    <w:uiPriority w:val="99"/>
    <w:semiHidden/>
    <w:unhideWhenUsed/>
    <w:rsid w:val="0083412A"/>
    <w:rPr>
      <w:vertAlign w:val="superscript"/>
    </w:rPr>
  </w:style>
  <w:style w:type="character" w:styleId="Hyperlink">
    <w:name w:val="Hyperlink"/>
    <w:basedOn w:val="DefaultParagraphFont"/>
    <w:uiPriority w:val="99"/>
    <w:unhideWhenUsed/>
    <w:rsid w:val="00502830"/>
    <w:rPr>
      <w:color w:val="0000FF" w:themeColor="hyperlink"/>
      <w:u w:val="single"/>
    </w:rPr>
  </w:style>
  <w:style w:type="character" w:customStyle="1" w:styleId="UnresolvedMention1">
    <w:name w:val="Unresolved Mention1"/>
    <w:basedOn w:val="DefaultParagraphFont"/>
    <w:uiPriority w:val="99"/>
    <w:semiHidden/>
    <w:unhideWhenUsed/>
    <w:rsid w:val="005028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48061">
      <w:bodyDiv w:val="1"/>
      <w:marLeft w:val="0"/>
      <w:marRight w:val="0"/>
      <w:marTop w:val="0"/>
      <w:marBottom w:val="0"/>
      <w:divBdr>
        <w:top w:val="none" w:sz="0" w:space="0" w:color="auto"/>
        <w:left w:val="none" w:sz="0" w:space="0" w:color="auto"/>
        <w:bottom w:val="none" w:sz="0" w:space="0" w:color="auto"/>
        <w:right w:val="none" w:sz="0" w:space="0" w:color="auto"/>
      </w:divBdr>
      <w:divsChild>
        <w:div w:id="1632710329">
          <w:marLeft w:val="0"/>
          <w:marRight w:val="0"/>
          <w:marTop w:val="0"/>
          <w:marBottom w:val="0"/>
          <w:divBdr>
            <w:top w:val="none" w:sz="0" w:space="0" w:color="auto"/>
            <w:left w:val="none" w:sz="0" w:space="0" w:color="auto"/>
            <w:bottom w:val="none" w:sz="0" w:space="0" w:color="auto"/>
            <w:right w:val="none" w:sz="0" w:space="0" w:color="auto"/>
          </w:divBdr>
          <w:divsChild>
            <w:div w:id="1575122604">
              <w:marLeft w:val="0"/>
              <w:marRight w:val="0"/>
              <w:marTop w:val="0"/>
              <w:marBottom w:val="0"/>
              <w:divBdr>
                <w:top w:val="none" w:sz="0" w:space="0" w:color="auto"/>
                <w:left w:val="none" w:sz="0" w:space="0" w:color="auto"/>
                <w:bottom w:val="none" w:sz="0" w:space="0" w:color="auto"/>
                <w:right w:val="none" w:sz="0" w:space="0" w:color="auto"/>
              </w:divBdr>
              <w:divsChild>
                <w:div w:id="667489824">
                  <w:marLeft w:val="0"/>
                  <w:marRight w:val="0"/>
                  <w:marTop w:val="0"/>
                  <w:marBottom w:val="0"/>
                  <w:divBdr>
                    <w:top w:val="none" w:sz="0" w:space="0" w:color="auto"/>
                    <w:left w:val="none" w:sz="0" w:space="0" w:color="auto"/>
                    <w:bottom w:val="none" w:sz="0" w:space="0" w:color="auto"/>
                    <w:right w:val="none" w:sz="0" w:space="0" w:color="auto"/>
                  </w:divBdr>
                  <w:divsChild>
                    <w:div w:id="37948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91866">
      <w:bodyDiv w:val="1"/>
      <w:marLeft w:val="0"/>
      <w:marRight w:val="0"/>
      <w:marTop w:val="0"/>
      <w:marBottom w:val="0"/>
      <w:divBdr>
        <w:top w:val="none" w:sz="0" w:space="0" w:color="auto"/>
        <w:left w:val="none" w:sz="0" w:space="0" w:color="auto"/>
        <w:bottom w:val="none" w:sz="0" w:space="0" w:color="auto"/>
        <w:right w:val="none" w:sz="0" w:space="0" w:color="auto"/>
      </w:divBdr>
    </w:div>
    <w:div w:id="198782037">
      <w:bodyDiv w:val="1"/>
      <w:marLeft w:val="0"/>
      <w:marRight w:val="0"/>
      <w:marTop w:val="0"/>
      <w:marBottom w:val="0"/>
      <w:divBdr>
        <w:top w:val="none" w:sz="0" w:space="0" w:color="auto"/>
        <w:left w:val="none" w:sz="0" w:space="0" w:color="auto"/>
        <w:bottom w:val="none" w:sz="0" w:space="0" w:color="auto"/>
        <w:right w:val="none" w:sz="0" w:space="0" w:color="auto"/>
      </w:divBdr>
    </w:div>
    <w:div w:id="203831789">
      <w:bodyDiv w:val="1"/>
      <w:marLeft w:val="0"/>
      <w:marRight w:val="0"/>
      <w:marTop w:val="0"/>
      <w:marBottom w:val="0"/>
      <w:divBdr>
        <w:top w:val="none" w:sz="0" w:space="0" w:color="auto"/>
        <w:left w:val="none" w:sz="0" w:space="0" w:color="auto"/>
        <w:bottom w:val="none" w:sz="0" w:space="0" w:color="auto"/>
        <w:right w:val="none" w:sz="0" w:space="0" w:color="auto"/>
      </w:divBdr>
      <w:divsChild>
        <w:div w:id="1935363254">
          <w:marLeft w:val="0"/>
          <w:marRight w:val="0"/>
          <w:marTop w:val="0"/>
          <w:marBottom w:val="0"/>
          <w:divBdr>
            <w:top w:val="none" w:sz="0" w:space="0" w:color="auto"/>
            <w:left w:val="none" w:sz="0" w:space="0" w:color="auto"/>
            <w:bottom w:val="none" w:sz="0" w:space="0" w:color="auto"/>
            <w:right w:val="none" w:sz="0" w:space="0" w:color="auto"/>
          </w:divBdr>
          <w:divsChild>
            <w:div w:id="481384677">
              <w:marLeft w:val="0"/>
              <w:marRight w:val="0"/>
              <w:marTop w:val="0"/>
              <w:marBottom w:val="0"/>
              <w:divBdr>
                <w:top w:val="none" w:sz="0" w:space="0" w:color="auto"/>
                <w:left w:val="none" w:sz="0" w:space="0" w:color="auto"/>
                <w:bottom w:val="none" w:sz="0" w:space="0" w:color="auto"/>
                <w:right w:val="none" w:sz="0" w:space="0" w:color="auto"/>
              </w:divBdr>
              <w:divsChild>
                <w:div w:id="1571886546">
                  <w:marLeft w:val="0"/>
                  <w:marRight w:val="0"/>
                  <w:marTop w:val="0"/>
                  <w:marBottom w:val="0"/>
                  <w:divBdr>
                    <w:top w:val="none" w:sz="0" w:space="0" w:color="auto"/>
                    <w:left w:val="none" w:sz="0" w:space="0" w:color="auto"/>
                    <w:bottom w:val="none" w:sz="0" w:space="0" w:color="auto"/>
                    <w:right w:val="none" w:sz="0" w:space="0" w:color="auto"/>
                  </w:divBdr>
                  <w:divsChild>
                    <w:div w:id="95035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7784930">
      <w:bodyDiv w:val="1"/>
      <w:marLeft w:val="0"/>
      <w:marRight w:val="0"/>
      <w:marTop w:val="0"/>
      <w:marBottom w:val="0"/>
      <w:divBdr>
        <w:top w:val="none" w:sz="0" w:space="0" w:color="auto"/>
        <w:left w:val="none" w:sz="0" w:space="0" w:color="auto"/>
        <w:bottom w:val="none" w:sz="0" w:space="0" w:color="auto"/>
        <w:right w:val="none" w:sz="0" w:space="0" w:color="auto"/>
      </w:divBdr>
    </w:div>
    <w:div w:id="315260222">
      <w:bodyDiv w:val="1"/>
      <w:marLeft w:val="0"/>
      <w:marRight w:val="0"/>
      <w:marTop w:val="0"/>
      <w:marBottom w:val="0"/>
      <w:divBdr>
        <w:top w:val="none" w:sz="0" w:space="0" w:color="auto"/>
        <w:left w:val="none" w:sz="0" w:space="0" w:color="auto"/>
        <w:bottom w:val="none" w:sz="0" w:space="0" w:color="auto"/>
        <w:right w:val="none" w:sz="0" w:space="0" w:color="auto"/>
      </w:divBdr>
    </w:div>
    <w:div w:id="321588394">
      <w:bodyDiv w:val="1"/>
      <w:marLeft w:val="0"/>
      <w:marRight w:val="0"/>
      <w:marTop w:val="0"/>
      <w:marBottom w:val="0"/>
      <w:divBdr>
        <w:top w:val="none" w:sz="0" w:space="0" w:color="auto"/>
        <w:left w:val="none" w:sz="0" w:space="0" w:color="auto"/>
        <w:bottom w:val="none" w:sz="0" w:space="0" w:color="auto"/>
        <w:right w:val="none" w:sz="0" w:space="0" w:color="auto"/>
      </w:divBdr>
      <w:divsChild>
        <w:div w:id="313990542">
          <w:marLeft w:val="0"/>
          <w:marRight w:val="0"/>
          <w:marTop w:val="0"/>
          <w:marBottom w:val="0"/>
          <w:divBdr>
            <w:top w:val="none" w:sz="0" w:space="0" w:color="auto"/>
            <w:left w:val="none" w:sz="0" w:space="0" w:color="auto"/>
            <w:bottom w:val="none" w:sz="0" w:space="0" w:color="auto"/>
            <w:right w:val="none" w:sz="0" w:space="0" w:color="auto"/>
          </w:divBdr>
        </w:div>
        <w:div w:id="1871647625">
          <w:marLeft w:val="0"/>
          <w:marRight w:val="0"/>
          <w:marTop w:val="0"/>
          <w:marBottom w:val="0"/>
          <w:divBdr>
            <w:top w:val="none" w:sz="0" w:space="0" w:color="auto"/>
            <w:left w:val="none" w:sz="0" w:space="0" w:color="auto"/>
            <w:bottom w:val="none" w:sz="0" w:space="0" w:color="auto"/>
            <w:right w:val="none" w:sz="0" w:space="0" w:color="auto"/>
          </w:divBdr>
        </w:div>
        <w:div w:id="142238041">
          <w:marLeft w:val="0"/>
          <w:marRight w:val="0"/>
          <w:marTop w:val="0"/>
          <w:marBottom w:val="0"/>
          <w:divBdr>
            <w:top w:val="none" w:sz="0" w:space="0" w:color="auto"/>
            <w:left w:val="none" w:sz="0" w:space="0" w:color="auto"/>
            <w:bottom w:val="none" w:sz="0" w:space="0" w:color="auto"/>
            <w:right w:val="none" w:sz="0" w:space="0" w:color="auto"/>
          </w:divBdr>
        </w:div>
        <w:div w:id="692264521">
          <w:marLeft w:val="0"/>
          <w:marRight w:val="0"/>
          <w:marTop w:val="0"/>
          <w:marBottom w:val="0"/>
          <w:divBdr>
            <w:top w:val="none" w:sz="0" w:space="0" w:color="auto"/>
            <w:left w:val="none" w:sz="0" w:space="0" w:color="auto"/>
            <w:bottom w:val="none" w:sz="0" w:space="0" w:color="auto"/>
            <w:right w:val="none" w:sz="0" w:space="0" w:color="auto"/>
          </w:divBdr>
        </w:div>
        <w:div w:id="1742946648">
          <w:marLeft w:val="0"/>
          <w:marRight w:val="0"/>
          <w:marTop w:val="0"/>
          <w:marBottom w:val="0"/>
          <w:divBdr>
            <w:top w:val="none" w:sz="0" w:space="0" w:color="auto"/>
            <w:left w:val="none" w:sz="0" w:space="0" w:color="auto"/>
            <w:bottom w:val="none" w:sz="0" w:space="0" w:color="auto"/>
            <w:right w:val="none" w:sz="0" w:space="0" w:color="auto"/>
          </w:divBdr>
        </w:div>
        <w:div w:id="1673337059">
          <w:marLeft w:val="0"/>
          <w:marRight w:val="0"/>
          <w:marTop w:val="0"/>
          <w:marBottom w:val="0"/>
          <w:divBdr>
            <w:top w:val="none" w:sz="0" w:space="0" w:color="auto"/>
            <w:left w:val="none" w:sz="0" w:space="0" w:color="auto"/>
            <w:bottom w:val="none" w:sz="0" w:space="0" w:color="auto"/>
            <w:right w:val="none" w:sz="0" w:space="0" w:color="auto"/>
          </w:divBdr>
        </w:div>
        <w:div w:id="1279220914">
          <w:marLeft w:val="0"/>
          <w:marRight w:val="0"/>
          <w:marTop w:val="0"/>
          <w:marBottom w:val="0"/>
          <w:divBdr>
            <w:top w:val="none" w:sz="0" w:space="0" w:color="auto"/>
            <w:left w:val="none" w:sz="0" w:space="0" w:color="auto"/>
            <w:bottom w:val="none" w:sz="0" w:space="0" w:color="auto"/>
            <w:right w:val="none" w:sz="0" w:space="0" w:color="auto"/>
          </w:divBdr>
        </w:div>
        <w:div w:id="1019312895">
          <w:marLeft w:val="0"/>
          <w:marRight w:val="0"/>
          <w:marTop w:val="0"/>
          <w:marBottom w:val="0"/>
          <w:divBdr>
            <w:top w:val="none" w:sz="0" w:space="0" w:color="auto"/>
            <w:left w:val="none" w:sz="0" w:space="0" w:color="auto"/>
            <w:bottom w:val="none" w:sz="0" w:space="0" w:color="auto"/>
            <w:right w:val="none" w:sz="0" w:space="0" w:color="auto"/>
          </w:divBdr>
        </w:div>
        <w:div w:id="674386814">
          <w:marLeft w:val="0"/>
          <w:marRight w:val="0"/>
          <w:marTop w:val="0"/>
          <w:marBottom w:val="0"/>
          <w:divBdr>
            <w:top w:val="none" w:sz="0" w:space="0" w:color="auto"/>
            <w:left w:val="none" w:sz="0" w:space="0" w:color="auto"/>
            <w:bottom w:val="none" w:sz="0" w:space="0" w:color="auto"/>
            <w:right w:val="none" w:sz="0" w:space="0" w:color="auto"/>
          </w:divBdr>
        </w:div>
        <w:div w:id="956566277">
          <w:marLeft w:val="0"/>
          <w:marRight w:val="0"/>
          <w:marTop w:val="0"/>
          <w:marBottom w:val="0"/>
          <w:divBdr>
            <w:top w:val="none" w:sz="0" w:space="0" w:color="auto"/>
            <w:left w:val="none" w:sz="0" w:space="0" w:color="auto"/>
            <w:bottom w:val="none" w:sz="0" w:space="0" w:color="auto"/>
            <w:right w:val="none" w:sz="0" w:space="0" w:color="auto"/>
          </w:divBdr>
        </w:div>
        <w:div w:id="1318074481">
          <w:marLeft w:val="0"/>
          <w:marRight w:val="0"/>
          <w:marTop w:val="0"/>
          <w:marBottom w:val="0"/>
          <w:divBdr>
            <w:top w:val="none" w:sz="0" w:space="0" w:color="auto"/>
            <w:left w:val="none" w:sz="0" w:space="0" w:color="auto"/>
            <w:bottom w:val="none" w:sz="0" w:space="0" w:color="auto"/>
            <w:right w:val="none" w:sz="0" w:space="0" w:color="auto"/>
          </w:divBdr>
        </w:div>
        <w:div w:id="1787577037">
          <w:marLeft w:val="0"/>
          <w:marRight w:val="0"/>
          <w:marTop w:val="0"/>
          <w:marBottom w:val="0"/>
          <w:divBdr>
            <w:top w:val="none" w:sz="0" w:space="0" w:color="auto"/>
            <w:left w:val="none" w:sz="0" w:space="0" w:color="auto"/>
            <w:bottom w:val="none" w:sz="0" w:space="0" w:color="auto"/>
            <w:right w:val="none" w:sz="0" w:space="0" w:color="auto"/>
          </w:divBdr>
        </w:div>
        <w:div w:id="1111558643">
          <w:marLeft w:val="0"/>
          <w:marRight w:val="0"/>
          <w:marTop w:val="0"/>
          <w:marBottom w:val="0"/>
          <w:divBdr>
            <w:top w:val="none" w:sz="0" w:space="0" w:color="auto"/>
            <w:left w:val="none" w:sz="0" w:space="0" w:color="auto"/>
            <w:bottom w:val="none" w:sz="0" w:space="0" w:color="auto"/>
            <w:right w:val="none" w:sz="0" w:space="0" w:color="auto"/>
          </w:divBdr>
        </w:div>
        <w:div w:id="1245069084">
          <w:marLeft w:val="0"/>
          <w:marRight w:val="0"/>
          <w:marTop w:val="0"/>
          <w:marBottom w:val="0"/>
          <w:divBdr>
            <w:top w:val="none" w:sz="0" w:space="0" w:color="auto"/>
            <w:left w:val="none" w:sz="0" w:space="0" w:color="auto"/>
            <w:bottom w:val="none" w:sz="0" w:space="0" w:color="auto"/>
            <w:right w:val="none" w:sz="0" w:space="0" w:color="auto"/>
          </w:divBdr>
        </w:div>
        <w:div w:id="556936506">
          <w:marLeft w:val="0"/>
          <w:marRight w:val="0"/>
          <w:marTop w:val="0"/>
          <w:marBottom w:val="0"/>
          <w:divBdr>
            <w:top w:val="none" w:sz="0" w:space="0" w:color="auto"/>
            <w:left w:val="none" w:sz="0" w:space="0" w:color="auto"/>
            <w:bottom w:val="none" w:sz="0" w:space="0" w:color="auto"/>
            <w:right w:val="none" w:sz="0" w:space="0" w:color="auto"/>
          </w:divBdr>
        </w:div>
        <w:div w:id="208691631">
          <w:marLeft w:val="0"/>
          <w:marRight w:val="0"/>
          <w:marTop w:val="0"/>
          <w:marBottom w:val="0"/>
          <w:divBdr>
            <w:top w:val="none" w:sz="0" w:space="0" w:color="auto"/>
            <w:left w:val="none" w:sz="0" w:space="0" w:color="auto"/>
            <w:bottom w:val="none" w:sz="0" w:space="0" w:color="auto"/>
            <w:right w:val="none" w:sz="0" w:space="0" w:color="auto"/>
          </w:divBdr>
        </w:div>
        <w:div w:id="472646906">
          <w:marLeft w:val="0"/>
          <w:marRight w:val="0"/>
          <w:marTop w:val="0"/>
          <w:marBottom w:val="0"/>
          <w:divBdr>
            <w:top w:val="none" w:sz="0" w:space="0" w:color="auto"/>
            <w:left w:val="none" w:sz="0" w:space="0" w:color="auto"/>
            <w:bottom w:val="none" w:sz="0" w:space="0" w:color="auto"/>
            <w:right w:val="none" w:sz="0" w:space="0" w:color="auto"/>
          </w:divBdr>
        </w:div>
        <w:div w:id="1662614206">
          <w:marLeft w:val="0"/>
          <w:marRight w:val="0"/>
          <w:marTop w:val="0"/>
          <w:marBottom w:val="0"/>
          <w:divBdr>
            <w:top w:val="none" w:sz="0" w:space="0" w:color="auto"/>
            <w:left w:val="none" w:sz="0" w:space="0" w:color="auto"/>
            <w:bottom w:val="none" w:sz="0" w:space="0" w:color="auto"/>
            <w:right w:val="none" w:sz="0" w:space="0" w:color="auto"/>
          </w:divBdr>
        </w:div>
        <w:div w:id="161507">
          <w:marLeft w:val="0"/>
          <w:marRight w:val="0"/>
          <w:marTop w:val="0"/>
          <w:marBottom w:val="0"/>
          <w:divBdr>
            <w:top w:val="none" w:sz="0" w:space="0" w:color="auto"/>
            <w:left w:val="none" w:sz="0" w:space="0" w:color="auto"/>
            <w:bottom w:val="none" w:sz="0" w:space="0" w:color="auto"/>
            <w:right w:val="none" w:sz="0" w:space="0" w:color="auto"/>
          </w:divBdr>
        </w:div>
        <w:div w:id="553662794">
          <w:marLeft w:val="0"/>
          <w:marRight w:val="0"/>
          <w:marTop w:val="0"/>
          <w:marBottom w:val="0"/>
          <w:divBdr>
            <w:top w:val="none" w:sz="0" w:space="0" w:color="auto"/>
            <w:left w:val="none" w:sz="0" w:space="0" w:color="auto"/>
            <w:bottom w:val="none" w:sz="0" w:space="0" w:color="auto"/>
            <w:right w:val="none" w:sz="0" w:space="0" w:color="auto"/>
          </w:divBdr>
        </w:div>
        <w:div w:id="1633898322">
          <w:marLeft w:val="0"/>
          <w:marRight w:val="0"/>
          <w:marTop w:val="0"/>
          <w:marBottom w:val="0"/>
          <w:divBdr>
            <w:top w:val="none" w:sz="0" w:space="0" w:color="auto"/>
            <w:left w:val="none" w:sz="0" w:space="0" w:color="auto"/>
            <w:bottom w:val="none" w:sz="0" w:space="0" w:color="auto"/>
            <w:right w:val="none" w:sz="0" w:space="0" w:color="auto"/>
          </w:divBdr>
        </w:div>
        <w:div w:id="498275419">
          <w:marLeft w:val="0"/>
          <w:marRight w:val="0"/>
          <w:marTop w:val="0"/>
          <w:marBottom w:val="0"/>
          <w:divBdr>
            <w:top w:val="none" w:sz="0" w:space="0" w:color="auto"/>
            <w:left w:val="none" w:sz="0" w:space="0" w:color="auto"/>
            <w:bottom w:val="none" w:sz="0" w:space="0" w:color="auto"/>
            <w:right w:val="none" w:sz="0" w:space="0" w:color="auto"/>
          </w:divBdr>
        </w:div>
        <w:div w:id="1653607032">
          <w:marLeft w:val="0"/>
          <w:marRight w:val="0"/>
          <w:marTop w:val="0"/>
          <w:marBottom w:val="0"/>
          <w:divBdr>
            <w:top w:val="none" w:sz="0" w:space="0" w:color="auto"/>
            <w:left w:val="none" w:sz="0" w:space="0" w:color="auto"/>
            <w:bottom w:val="none" w:sz="0" w:space="0" w:color="auto"/>
            <w:right w:val="none" w:sz="0" w:space="0" w:color="auto"/>
          </w:divBdr>
        </w:div>
        <w:div w:id="594367461">
          <w:marLeft w:val="0"/>
          <w:marRight w:val="0"/>
          <w:marTop w:val="0"/>
          <w:marBottom w:val="0"/>
          <w:divBdr>
            <w:top w:val="none" w:sz="0" w:space="0" w:color="auto"/>
            <w:left w:val="none" w:sz="0" w:space="0" w:color="auto"/>
            <w:bottom w:val="none" w:sz="0" w:space="0" w:color="auto"/>
            <w:right w:val="none" w:sz="0" w:space="0" w:color="auto"/>
          </w:divBdr>
        </w:div>
        <w:div w:id="711344590">
          <w:marLeft w:val="0"/>
          <w:marRight w:val="0"/>
          <w:marTop w:val="0"/>
          <w:marBottom w:val="0"/>
          <w:divBdr>
            <w:top w:val="none" w:sz="0" w:space="0" w:color="auto"/>
            <w:left w:val="none" w:sz="0" w:space="0" w:color="auto"/>
            <w:bottom w:val="none" w:sz="0" w:space="0" w:color="auto"/>
            <w:right w:val="none" w:sz="0" w:space="0" w:color="auto"/>
          </w:divBdr>
        </w:div>
        <w:div w:id="249773262">
          <w:marLeft w:val="0"/>
          <w:marRight w:val="0"/>
          <w:marTop w:val="0"/>
          <w:marBottom w:val="0"/>
          <w:divBdr>
            <w:top w:val="none" w:sz="0" w:space="0" w:color="auto"/>
            <w:left w:val="none" w:sz="0" w:space="0" w:color="auto"/>
            <w:bottom w:val="none" w:sz="0" w:space="0" w:color="auto"/>
            <w:right w:val="none" w:sz="0" w:space="0" w:color="auto"/>
          </w:divBdr>
        </w:div>
        <w:div w:id="1171408689">
          <w:marLeft w:val="0"/>
          <w:marRight w:val="0"/>
          <w:marTop w:val="0"/>
          <w:marBottom w:val="0"/>
          <w:divBdr>
            <w:top w:val="none" w:sz="0" w:space="0" w:color="auto"/>
            <w:left w:val="none" w:sz="0" w:space="0" w:color="auto"/>
            <w:bottom w:val="none" w:sz="0" w:space="0" w:color="auto"/>
            <w:right w:val="none" w:sz="0" w:space="0" w:color="auto"/>
          </w:divBdr>
        </w:div>
        <w:div w:id="1045254620">
          <w:marLeft w:val="0"/>
          <w:marRight w:val="0"/>
          <w:marTop w:val="0"/>
          <w:marBottom w:val="0"/>
          <w:divBdr>
            <w:top w:val="none" w:sz="0" w:space="0" w:color="auto"/>
            <w:left w:val="none" w:sz="0" w:space="0" w:color="auto"/>
            <w:bottom w:val="none" w:sz="0" w:space="0" w:color="auto"/>
            <w:right w:val="none" w:sz="0" w:space="0" w:color="auto"/>
          </w:divBdr>
        </w:div>
        <w:div w:id="1986816354">
          <w:marLeft w:val="0"/>
          <w:marRight w:val="0"/>
          <w:marTop w:val="0"/>
          <w:marBottom w:val="0"/>
          <w:divBdr>
            <w:top w:val="none" w:sz="0" w:space="0" w:color="auto"/>
            <w:left w:val="none" w:sz="0" w:space="0" w:color="auto"/>
            <w:bottom w:val="none" w:sz="0" w:space="0" w:color="auto"/>
            <w:right w:val="none" w:sz="0" w:space="0" w:color="auto"/>
          </w:divBdr>
        </w:div>
        <w:div w:id="1787966213">
          <w:marLeft w:val="0"/>
          <w:marRight w:val="0"/>
          <w:marTop w:val="0"/>
          <w:marBottom w:val="0"/>
          <w:divBdr>
            <w:top w:val="none" w:sz="0" w:space="0" w:color="auto"/>
            <w:left w:val="none" w:sz="0" w:space="0" w:color="auto"/>
            <w:bottom w:val="none" w:sz="0" w:space="0" w:color="auto"/>
            <w:right w:val="none" w:sz="0" w:space="0" w:color="auto"/>
          </w:divBdr>
        </w:div>
        <w:div w:id="1321009547">
          <w:marLeft w:val="0"/>
          <w:marRight w:val="0"/>
          <w:marTop w:val="0"/>
          <w:marBottom w:val="0"/>
          <w:divBdr>
            <w:top w:val="none" w:sz="0" w:space="0" w:color="auto"/>
            <w:left w:val="none" w:sz="0" w:space="0" w:color="auto"/>
            <w:bottom w:val="none" w:sz="0" w:space="0" w:color="auto"/>
            <w:right w:val="none" w:sz="0" w:space="0" w:color="auto"/>
          </w:divBdr>
        </w:div>
        <w:div w:id="981809374">
          <w:marLeft w:val="0"/>
          <w:marRight w:val="0"/>
          <w:marTop w:val="0"/>
          <w:marBottom w:val="0"/>
          <w:divBdr>
            <w:top w:val="none" w:sz="0" w:space="0" w:color="auto"/>
            <w:left w:val="none" w:sz="0" w:space="0" w:color="auto"/>
            <w:bottom w:val="none" w:sz="0" w:space="0" w:color="auto"/>
            <w:right w:val="none" w:sz="0" w:space="0" w:color="auto"/>
          </w:divBdr>
        </w:div>
        <w:div w:id="937058377">
          <w:marLeft w:val="0"/>
          <w:marRight w:val="0"/>
          <w:marTop w:val="0"/>
          <w:marBottom w:val="0"/>
          <w:divBdr>
            <w:top w:val="none" w:sz="0" w:space="0" w:color="auto"/>
            <w:left w:val="none" w:sz="0" w:space="0" w:color="auto"/>
            <w:bottom w:val="none" w:sz="0" w:space="0" w:color="auto"/>
            <w:right w:val="none" w:sz="0" w:space="0" w:color="auto"/>
          </w:divBdr>
        </w:div>
        <w:div w:id="1661541072">
          <w:marLeft w:val="0"/>
          <w:marRight w:val="0"/>
          <w:marTop w:val="0"/>
          <w:marBottom w:val="0"/>
          <w:divBdr>
            <w:top w:val="none" w:sz="0" w:space="0" w:color="auto"/>
            <w:left w:val="none" w:sz="0" w:space="0" w:color="auto"/>
            <w:bottom w:val="none" w:sz="0" w:space="0" w:color="auto"/>
            <w:right w:val="none" w:sz="0" w:space="0" w:color="auto"/>
          </w:divBdr>
        </w:div>
        <w:div w:id="564296577">
          <w:marLeft w:val="0"/>
          <w:marRight w:val="0"/>
          <w:marTop w:val="0"/>
          <w:marBottom w:val="0"/>
          <w:divBdr>
            <w:top w:val="none" w:sz="0" w:space="0" w:color="auto"/>
            <w:left w:val="none" w:sz="0" w:space="0" w:color="auto"/>
            <w:bottom w:val="none" w:sz="0" w:space="0" w:color="auto"/>
            <w:right w:val="none" w:sz="0" w:space="0" w:color="auto"/>
          </w:divBdr>
        </w:div>
        <w:div w:id="989331926">
          <w:marLeft w:val="0"/>
          <w:marRight w:val="0"/>
          <w:marTop w:val="0"/>
          <w:marBottom w:val="0"/>
          <w:divBdr>
            <w:top w:val="none" w:sz="0" w:space="0" w:color="auto"/>
            <w:left w:val="none" w:sz="0" w:space="0" w:color="auto"/>
            <w:bottom w:val="none" w:sz="0" w:space="0" w:color="auto"/>
            <w:right w:val="none" w:sz="0" w:space="0" w:color="auto"/>
          </w:divBdr>
        </w:div>
        <w:div w:id="2131125563">
          <w:marLeft w:val="0"/>
          <w:marRight w:val="0"/>
          <w:marTop w:val="0"/>
          <w:marBottom w:val="0"/>
          <w:divBdr>
            <w:top w:val="none" w:sz="0" w:space="0" w:color="auto"/>
            <w:left w:val="none" w:sz="0" w:space="0" w:color="auto"/>
            <w:bottom w:val="none" w:sz="0" w:space="0" w:color="auto"/>
            <w:right w:val="none" w:sz="0" w:space="0" w:color="auto"/>
          </w:divBdr>
        </w:div>
        <w:div w:id="519709137">
          <w:marLeft w:val="0"/>
          <w:marRight w:val="0"/>
          <w:marTop w:val="0"/>
          <w:marBottom w:val="0"/>
          <w:divBdr>
            <w:top w:val="none" w:sz="0" w:space="0" w:color="auto"/>
            <w:left w:val="none" w:sz="0" w:space="0" w:color="auto"/>
            <w:bottom w:val="none" w:sz="0" w:space="0" w:color="auto"/>
            <w:right w:val="none" w:sz="0" w:space="0" w:color="auto"/>
          </w:divBdr>
        </w:div>
        <w:div w:id="1471825997">
          <w:marLeft w:val="0"/>
          <w:marRight w:val="0"/>
          <w:marTop w:val="0"/>
          <w:marBottom w:val="0"/>
          <w:divBdr>
            <w:top w:val="none" w:sz="0" w:space="0" w:color="auto"/>
            <w:left w:val="none" w:sz="0" w:space="0" w:color="auto"/>
            <w:bottom w:val="none" w:sz="0" w:space="0" w:color="auto"/>
            <w:right w:val="none" w:sz="0" w:space="0" w:color="auto"/>
          </w:divBdr>
        </w:div>
        <w:div w:id="1249000034">
          <w:marLeft w:val="0"/>
          <w:marRight w:val="0"/>
          <w:marTop w:val="0"/>
          <w:marBottom w:val="0"/>
          <w:divBdr>
            <w:top w:val="none" w:sz="0" w:space="0" w:color="auto"/>
            <w:left w:val="none" w:sz="0" w:space="0" w:color="auto"/>
            <w:bottom w:val="none" w:sz="0" w:space="0" w:color="auto"/>
            <w:right w:val="none" w:sz="0" w:space="0" w:color="auto"/>
          </w:divBdr>
        </w:div>
        <w:div w:id="1215846781">
          <w:marLeft w:val="0"/>
          <w:marRight w:val="0"/>
          <w:marTop w:val="0"/>
          <w:marBottom w:val="0"/>
          <w:divBdr>
            <w:top w:val="none" w:sz="0" w:space="0" w:color="auto"/>
            <w:left w:val="none" w:sz="0" w:space="0" w:color="auto"/>
            <w:bottom w:val="none" w:sz="0" w:space="0" w:color="auto"/>
            <w:right w:val="none" w:sz="0" w:space="0" w:color="auto"/>
          </w:divBdr>
        </w:div>
      </w:divsChild>
    </w:div>
    <w:div w:id="415712045">
      <w:bodyDiv w:val="1"/>
      <w:marLeft w:val="0"/>
      <w:marRight w:val="0"/>
      <w:marTop w:val="0"/>
      <w:marBottom w:val="0"/>
      <w:divBdr>
        <w:top w:val="none" w:sz="0" w:space="0" w:color="auto"/>
        <w:left w:val="none" w:sz="0" w:space="0" w:color="auto"/>
        <w:bottom w:val="none" w:sz="0" w:space="0" w:color="auto"/>
        <w:right w:val="none" w:sz="0" w:space="0" w:color="auto"/>
      </w:divBdr>
    </w:div>
    <w:div w:id="439495051">
      <w:bodyDiv w:val="1"/>
      <w:marLeft w:val="0"/>
      <w:marRight w:val="0"/>
      <w:marTop w:val="0"/>
      <w:marBottom w:val="0"/>
      <w:divBdr>
        <w:top w:val="none" w:sz="0" w:space="0" w:color="auto"/>
        <w:left w:val="none" w:sz="0" w:space="0" w:color="auto"/>
        <w:bottom w:val="none" w:sz="0" w:space="0" w:color="auto"/>
        <w:right w:val="none" w:sz="0" w:space="0" w:color="auto"/>
      </w:divBdr>
      <w:divsChild>
        <w:div w:id="1629118211">
          <w:marLeft w:val="0"/>
          <w:marRight w:val="0"/>
          <w:marTop w:val="0"/>
          <w:marBottom w:val="0"/>
          <w:divBdr>
            <w:top w:val="none" w:sz="0" w:space="0" w:color="auto"/>
            <w:left w:val="none" w:sz="0" w:space="0" w:color="auto"/>
            <w:bottom w:val="none" w:sz="0" w:space="0" w:color="auto"/>
            <w:right w:val="none" w:sz="0" w:space="0" w:color="auto"/>
          </w:divBdr>
          <w:divsChild>
            <w:div w:id="2021078676">
              <w:marLeft w:val="0"/>
              <w:marRight w:val="0"/>
              <w:marTop w:val="0"/>
              <w:marBottom w:val="0"/>
              <w:divBdr>
                <w:top w:val="none" w:sz="0" w:space="0" w:color="auto"/>
                <w:left w:val="none" w:sz="0" w:space="0" w:color="auto"/>
                <w:bottom w:val="none" w:sz="0" w:space="0" w:color="auto"/>
                <w:right w:val="none" w:sz="0" w:space="0" w:color="auto"/>
              </w:divBdr>
              <w:divsChild>
                <w:div w:id="1374572242">
                  <w:marLeft w:val="0"/>
                  <w:marRight w:val="0"/>
                  <w:marTop w:val="0"/>
                  <w:marBottom w:val="0"/>
                  <w:divBdr>
                    <w:top w:val="none" w:sz="0" w:space="0" w:color="auto"/>
                    <w:left w:val="none" w:sz="0" w:space="0" w:color="auto"/>
                    <w:bottom w:val="none" w:sz="0" w:space="0" w:color="auto"/>
                    <w:right w:val="none" w:sz="0" w:space="0" w:color="auto"/>
                  </w:divBdr>
                  <w:divsChild>
                    <w:div w:id="7432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954889">
      <w:bodyDiv w:val="1"/>
      <w:marLeft w:val="0"/>
      <w:marRight w:val="0"/>
      <w:marTop w:val="0"/>
      <w:marBottom w:val="0"/>
      <w:divBdr>
        <w:top w:val="none" w:sz="0" w:space="0" w:color="auto"/>
        <w:left w:val="none" w:sz="0" w:space="0" w:color="auto"/>
        <w:bottom w:val="none" w:sz="0" w:space="0" w:color="auto"/>
        <w:right w:val="none" w:sz="0" w:space="0" w:color="auto"/>
      </w:divBdr>
      <w:divsChild>
        <w:div w:id="1587835913">
          <w:marLeft w:val="0"/>
          <w:marRight w:val="0"/>
          <w:marTop w:val="0"/>
          <w:marBottom w:val="0"/>
          <w:divBdr>
            <w:top w:val="none" w:sz="0" w:space="0" w:color="auto"/>
            <w:left w:val="none" w:sz="0" w:space="0" w:color="auto"/>
            <w:bottom w:val="none" w:sz="0" w:space="0" w:color="auto"/>
            <w:right w:val="none" w:sz="0" w:space="0" w:color="auto"/>
          </w:divBdr>
          <w:divsChild>
            <w:div w:id="2071808218">
              <w:marLeft w:val="0"/>
              <w:marRight w:val="0"/>
              <w:marTop w:val="0"/>
              <w:marBottom w:val="0"/>
              <w:divBdr>
                <w:top w:val="none" w:sz="0" w:space="0" w:color="auto"/>
                <w:left w:val="none" w:sz="0" w:space="0" w:color="auto"/>
                <w:bottom w:val="none" w:sz="0" w:space="0" w:color="auto"/>
                <w:right w:val="none" w:sz="0" w:space="0" w:color="auto"/>
              </w:divBdr>
              <w:divsChild>
                <w:div w:id="1366759709">
                  <w:marLeft w:val="0"/>
                  <w:marRight w:val="0"/>
                  <w:marTop w:val="0"/>
                  <w:marBottom w:val="0"/>
                  <w:divBdr>
                    <w:top w:val="none" w:sz="0" w:space="0" w:color="auto"/>
                    <w:left w:val="none" w:sz="0" w:space="0" w:color="auto"/>
                    <w:bottom w:val="none" w:sz="0" w:space="0" w:color="auto"/>
                    <w:right w:val="none" w:sz="0" w:space="0" w:color="auto"/>
                  </w:divBdr>
                  <w:divsChild>
                    <w:div w:id="188836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597415">
      <w:bodyDiv w:val="1"/>
      <w:marLeft w:val="0"/>
      <w:marRight w:val="0"/>
      <w:marTop w:val="0"/>
      <w:marBottom w:val="0"/>
      <w:divBdr>
        <w:top w:val="none" w:sz="0" w:space="0" w:color="auto"/>
        <w:left w:val="none" w:sz="0" w:space="0" w:color="auto"/>
        <w:bottom w:val="none" w:sz="0" w:space="0" w:color="auto"/>
        <w:right w:val="none" w:sz="0" w:space="0" w:color="auto"/>
      </w:divBdr>
    </w:div>
    <w:div w:id="485241444">
      <w:bodyDiv w:val="1"/>
      <w:marLeft w:val="0"/>
      <w:marRight w:val="0"/>
      <w:marTop w:val="0"/>
      <w:marBottom w:val="0"/>
      <w:divBdr>
        <w:top w:val="none" w:sz="0" w:space="0" w:color="auto"/>
        <w:left w:val="none" w:sz="0" w:space="0" w:color="auto"/>
        <w:bottom w:val="none" w:sz="0" w:space="0" w:color="auto"/>
        <w:right w:val="none" w:sz="0" w:space="0" w:color="auto"/>
      </w:divBdr>
    </w:div>
    <w:div w:id="517740661">
      <w:bodyDiv w:val="1"/>
      <w:marLeft w:val="0"/>
      <w:marRight w:val="0"/>
      <w:marTop w:val="0"/>
      <w:marBottom w:val="0"/>
      <w:divBdr>
        <w:top w:val="none" w:sz="0" w:space="0" w:color="auto"/>
        <w:left w:val="none" w:sz="0" w:space="0" w:color="auto"/>
        <w:bottom w:val="none" w:sz="0" w:space="0" w:color="auto"/>
        <w:right w:val="none" w:sz="0" w:space="0" w:color="auto"/>
      </w:divBdr>
      <w:divsChild>
        <w:div w:id="1828858617">
          <w:marLeft w:val="0"/>
          <w:marRight w:val="0"/>
          <w:marTop w:val="0"/>
          <w:marBottom w:val="0"/>
          <w:divBdr>
            <w:top w:val="none" w:sz="0" w:space="0" w:color="auto"/>
            <w:left w:val="none" w:sz="0" w:space="0" w:color="auto"/>
            <w:bottom w:val="none" w:sz="0" w:space="0" w:color="auto"/>
            <w:right w:val="none" w:sz="0" w:space="0" w:color="auto"/>
          </w:divBdr>
          <w:divsChild>
            <w:div w:id="966669425">
              <w:marLeft w:val="0"/>
              <w:marRight w:val="0"/>
              <w:marTop w:val="0"/>
              <w:marBottom w:val="0"/>
              <w:divBdr>
                <w:top w:val="none" w:sz="0" w:space="0" w:color="auto"/>
                <w:left w:val="none" w:sz="0" w:space="0" w:color="auto"/>
                <w:bottom w:val="none" w:sz="0" w:space="0" w:color="auto"/>
                <w:right w:val="none" w:sz="0" w:space="0" w:color="auto"/>
              </w:divBdr>
              <w:divsChild>
                <w:div w:id="265312324">
                  <w:marLeft w:val="0"/>
                  <w:marRight w:val="0"/>
                  <w:marTop w:val="0"/>
                  <w:marBottom w:val="0"/>
                  <w:divBdr>
                    <w:top w:val="none" w:sz="0" w:space="0" w:color="auto"/>
                    <w:left w:val="none" w:sz="0" w:space="0" w:color="auto"/>
                    <w:bottom w:val="none" w:sz="0" w:space="0" w:color="auto"/>
                    <w:right w:val="none" w:sz="0" w:space="0" w:color="auto"/>
                  </w:divBdr>
                  <w:divsChild>
                    <w:div w:id="298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627880">
      <w:bodyDiv w:val="1"/>
      <w:marLeft w:val="0"/>
      <w:marRight w:val="0"/>
      <w:marTop w:val="0"/>
      <w:marBottom w:val="0"/>
      <w:divBdr>
        <w:top w:val="none" w:sz="0" w:space="0" w:color="auto"/>
        <w:left w:val="none" w:sz="0" w:space="0" w:color="auto"/>
        <w:bottom w:val="none" w:sz="0" w:space="0" w:color="auto"/>
        <w:right w:val="none" w:sz="0" w:space="0" w:color="auto"/>
      </w:divBdr>
    </w:div>
    <w:div w:id="614406291">
      <w:bodyDiv w:val="1"/>
      <w:marLeft w:val="0"/>
      <w:marRight w:val="0"/>
      <w:marTop w:val="0"/>
      <w:marBottom w:val="0"/>
      <w:divBdr>
        <w:top w:val="none" w:sz="0" w:space="0" w:color="auto"/>
        <w:left w:val="none" w:sz="0" w:space="0" w:color="auto"/>
        <w:bottom w:val="none" w:sz="0" w:space="0" w:color="auto"/>
        <w:right w:val="none" w:sz="0" w:space="0" w:color="auto"/>
      </w:divBdr>
    </w:div>
    <w:div w:id="636837780">
      <w:bodyDiv w:val="1"/>
      <w:marLeft w:val="0"/>
      <w:marRight w:val="0"/>
      <w:marTop w:val="0"/>
      <w:marBottom w:val="0"/>
      <w:divBdr>
        <w:top w:val="none" w:sz="0" w:space="0" w:color="auto"/>
        <w:left w:val="none" w:sz="0" w:space="0" w:color="auto"/>
        <w:bottom w:val="none" w:sz="0" w:space="0" w:color="auto"/>
        <w:right w:val="none" w:sz="0" w:space="0" w:color="auto"/>
      </w:divBdr>
    </w:div>
    <w:div w:id="700058710">
      <w:bodyDiv w:val="1"/>
      <w:marLeft w:val="0"/>
      <w:marRight w:val="0"/>
      <w:marTop w:val="0"/>
      <w:marBottom w:val="0"/>
      <w:divBdr>
        <w:top w:val="none" w:sz="0" w:space="0" w:color="auto"/>
        <w:left w:val="none" w:sz="0" w:space="0" w:color="auto"/>
        <w:bottom w:val="none" w:sz="0" w:space="0" w:color="auto"/>
        <w:right w:val="none" w:sz="0" w:space="0" w:color="auto"/>
      </w:divBdr>
    </w:div>
    <w:div w:id="724912997">
      <w:bodyDiv w:val="1"/>
      <w:marLeft w:val="0"/>
      <w:marRight w:val="0"/>
      <w:marTop w:val="0"/>
      <w:marBottom w:val="0"/>
      <w:divBdr>
        <w:top w:val="none" w:sz="0" w:space="0" w:color="auto"/>
        <w:left w:val="none" w:sz="0" w:space="0" w:color="auto"/>
        <w:bottom w:val="none" w:sz="0" w:space="0" w:color="auto"/>
        <w:right w:val="none" w:sz="0" w:space="0" w:color="auto"/>
      </w:divBdr>
    </w:div>
    <w:div w:id="749816299">
      <w:bodyDiv w:val="1"/>
      <w:marLeft w:val="0"/>
      <w:marRight w:val="0"/>
      <w:marTop w:val="0"/>
      <w:marBottom w:val="0"/>
      <w:divBdr>
        <w:top w:val="none" w:sz="0" w:space="0" w:color="auto"/>
        <w:left w:val="none" w:sz="0" w:space="0" w:color="auto"/>
        <w:bottom w:val="none" w:sz="0" w:space="0" w:color="auto"/>
        <w:right w:val="none" w:sz="0" w:space="0" w:color="auto"/>
      </w:divBdr>
    </w:div>
    <w:div w:id="897015176">
      <w:bodyDiv w:val="1"/>
      <w:marLeft w:val="0"/>
      <w:marRight w:val="0"/>
      <w:marTop w:val="0"/>
      <w:marBottom w:val="0"/>
      <w:divBdr>
        <w:top w:val="none" w:sz="0" w:space="0" w:color="auto"/>
        <w:left w:val="none" w:sz="0" w:space="0" w:color="auto"/>
        <w:bottom w:val="none" w:sz="0" w:space="0" w:color="auto"/>
        <w:right w:val="none" w:sz="0" w:space="0" w:color="auto"/>
      </w:divBdr>
    </w:div>
    <w:div w:id="903567994">
      <w:bodyDiv w:val="1"/>
      <w:marLeft w:val="0"/>
      <w:marRight w:val="0"/>
      <w:marTop w:val="0"/>
      <w:marBottom w:val="0"/>
      <w:divBdr>
        <w:top w:val="none" w:sz="0" w:space="0" w:color="auto"/>
        <w:left w:val="none" w:sz="0" w:space="0" w:color="auto"/>
        <w:bottom w:val="none" w:sz="0" w:space="0" w:color="auto"/>
        <w:right w:val="none" w:sz="0" w:space="0" w:color="auto"/>
      </w:divBdr>
    </w:div>
    <w:div w:id="909802998">
      <w:bodyDiv w:val="1"/>
      <w:marLeft w:val="0"/>
      <w:marRight w:val="0"/>
      <w:marTop w:val="0"/>
      <w:marBottom w:val="0"/>
      <w:divBdr>
        <w:top w:val="none" w:sz="0" w:space="0" w:color="auto"/>
        <w:left w:val="none" w:sz="0" w:space="0" w:color="auto"/>
        <w:bottom w:val="none" w:sz="0" w:space="0" w:color="auto"/>
        <w:right w:val="none" w:sz="0" w:space="0" w:color="auto"/>
      </w:divBdr>
      <w:divsChild>
        <w:div w:id="1037511844">
          <w:marLeft w:val="0"/>
          <w:marRight w:val="0"/>
          <w:marTop w:val="0"/>
          <w:marBottom w:val="0"/>
          <w:divBdr>
            <w:top w:val="none" w:sz="0" w:space="0" w:color="auto"/>
            <w:left w:val="none" w:sz="0" w:space="0" w:color="auto"/>
            <w:bottom w:val="none" w:sz="0" w:space="0" w:color="auto"/>
            <w:right w:val="none" w:sz="0" w:space="0" w:color="auto"/>
          </w:divBdr>
        </w:div>
        <w:div w:id="301345765">
          <w:marLeft w:val="0"/>
          <w:marRight w:val="0"/>
          <w:marTop w:val="0"/>
          <w:marBottom w:val="0"/>
          <w:divBdr>
            <w:top w:val="none" w:sz="0" w:space="0" w:color="auto"/>
            <w:left w:val="none" w:sz="0" w:space="0" w:color="auto"/>
            <w:bottom w:val="none" w:sz="0" w:space="0" w:color="auto"/>
            <w:right w:val="none" w:sz="0" w:space="0" w:color="auto"/>
          </w:divBdr>
        </w:div>
        <w:div w:id="257375534">
          <w:marLeft w:val="0"/>
          <w:marRight w:val="0"/>
          <w:marTop w:val="0"/>
          <w:marBottom w:val="0"/>
          <w:divBdr>
            <w:top w:val="none" w:sz="0" w:space="0" w:color="auto"/>
            <w:left w:val="none" w:sz="0" w:space="0" w:color="auto"/>
            <w:bottom w:val="none" w:sz="0" w:space="0" w:color="auto"/>
            <w:right w:val="none" w:sz="0" w:space="0" w:color="auto"/>
          </w:divBdr>
        </w:div>
        <w:div w:id="832187909">
          <w:marLeft w:val="0"/>
          <w:marRight w:val="0"/>
          <w:marTop w:val="0"/>
          <w:marBottom w:val="0"/>
          <w:divBdr>
            <w:top w:val="none" w:sz="0" w:space="0" w:color="auto"/>
            <w:left w:val="none" w:sz="0" w:space="0" w:color="auto"/>
            <w:bottom w:val="none" w:sz="0" w:space="0" w:color="auto"/>
            <w:right w:val="none" w:sz="0" w:space="0" w:color="auto"/>
          </w:divBdr>
        </w:div>
        <w:div w:id="321541013">
          <w:marLeft w:val="0"/>
          <w:marRight w:val="0"/>
          <w:marTop w:val="0"/>
          <w:marBottom w:val="0"/>
          <w:divBdr>
            <w:top w:val="none" w:sz="0" w:space="0" w:color="auto"/>
            <w:left w:val="none" w:sz="0" w:space="0" w:color="auto"/>
            <w:bottom w:val="none" w:sz="0" w:space="0" w:color="auto"/>
            <w:right w:val="none" w:sz="0" w:space="0" w:color="auto"/>
          </w:divBdr>
        </w:div>
        <w:div w:id="256522018">
          <w:marLeft w:val="0"/>
          <w:marRight w:val="0"/>
          <w:marTop w:val="0"/>
          <w:marBottom w:val="0"/>
          <w:divBdr>
            <w:top w:val="none" w:sz="0" w:space="0" w:color="auto"/>
            <w:left w:val="none" w:sz="0" w:space="0" w:color="auto"/>
            <w:bottom w:val="none" w:sz="0" w:space="0" w:color="auto"/>
            <w:right w:val="none" w:sz="0" w:space="0" w:color="auto"/>
          </w:divBdr>
        </w:div>
        <w:div w:id="504832216">
          <w:marLeft w:val="0"/>
          <w:marRight w:val="0"/>
          <w:marTop w:val="0"/>
          <w:marBottom w:val="0"/>
          <w:divBdr>
            <w:top w:val="none" w:sz="0" w:space="0" w:color="auto"/>
            <w:left w:val="none" w:sz="0" w:space="0" w:color="auto"/>
            <w:bottom w:val="none" w:sz="0" w:space="0" w:color="auto"/>
            <w:right w:val="none" w:sz="0" w:space="0" w:color="auto"/>
          </w:divBdr>
        </w:div>
        <w:div w:id="556860072">
          <w:marLeft w:val="0"/>
          <w:marRight w:val="0"/>
          <w:marTop w:val="0"/>
          <w:marBottom w:val="0"/>
          <w:divBdr>
            <w:top w:val="none" w:sz="0" w:space="0" w:color="auto"/>
            <w:left w:val="none" w:sz="0" w:space="0" w:color="auto"/>
            <w:bottom w:val="none" w:sz="0" w:space="0" w:color="auto"/>
            <w:right w:val="none" w:sz="0" w:space="0" w:color="auto"/>
          </w:divBdr>
        </w:div>
        <w:div w:id="1884439464">
          <w:marLeft w:val="0"/>
          <w:marRight w:val="0"/>
          <w:marTop w:val="0"/>
          <w:marBottom w:val="0"/>
          <w:divBdr>
            <w:top w:val="none" w:sz="0" w:space="0" w:color="auto"/>
            <w:left w:val="none" w:sz="0" w:space="0" w:color="auto"/>
            <w:bottom w:val="none" w:sz="0" w:space="0" w:color="auto"/>
            <w:right w:val="none" w:sz="0" w:space="0" w:color="auto"/>
          </w:divBdr>
        </w:div>
        <w:div w:id="510031706">
          <w:marLeft w:val="0"/>
          <w:marRight w:val="0"/>
          <w:marTop w:val="0"/>
          <w:marBottom w:val="0"/>
          <w:divBdr>
            <w:top w:val="none" w:sz="0" w:space="0" w:color="auto"/>
            <w:left w:val="none" w:sz="0" w:space="0" w:color="auto"/>
            <w:bottom w:val="none" w:sz="0" w:space="0" w:color="auto"/>
            <w:right w:val="none" w:sz="0" w:space="0" w:color="auto"/>
          </w:divBdr>
        </w:div>
        <w:div w:id="1630431305">
          <w:marLeft w:val="0"/>
          <w:marRight w:val="0"/>
          <w:marTop w:val="0"/>
          <w:marBottom w:val="0"/>
          <w:divBdr>
            <w:top w:val="none" w:sz="0" w:space="0" w:color="auto"/>
            <w:left w:val="none" w:sz="0" w:space="0" w:color="auto"/>
            <w:bottom w:val="none" w:sz="0" w:space="0" w:color="auto"/>
            <w:right w:val="none" w:sz="0" w:space="0" w:color="auto"/>
          </w:divBdr>
        </w:div>
        <w:div w:id="1789622273">
          <w:marLeft w:val="0"/>
          <w:marRight w:val="0"/>
          <w:marTop w:val="0"/>
          <w:marBottom w:val="0"/>
          <w:divBdr>
            <w:top w:val="none" w:sz="0" w:space="0" w:color="auto"/>
            <w:left w:val="none" w:sz="0" w:space="0" w:color="auto"/>
            <w:bottom w:val="none" w:sz="0" w:space="0" w:color="auto"/>
            <w:right w:val="none" w:sz="0" w:space="0" w:color="auto"/>
          </w:divBdr>
        </w:div>
        <w:div w:id="2002393039">
          <w:marLeft w:val="0"/>
          <w:marRight w:val="0"/>
          <w:marTop w:val="0"/>
          <w:marBottom w:val="0"/>
          <w:divBdr>
            <w:top w:val="none" w:sz="0" w:space="0" w:color="auto"/>
            <w:left w:val="none" w:sz="0" w:space="0" w:color="auto"/>
            <w:bottom w:val="none" w:sz="0" w:space="0" w:color="auto"/>
            <w:right w:val="none" w:sz="0" w:space="0" w:color="auto"/>
          </w:divBdr>
        </w:div>
        <w:div w:id="1972830419">
          <w:marLeft w:val="0"/>
          <w:marRight w:val="0"/>
          <w:marTop w:val="0"/>
          <w:marBottom w:val="0"/>
          <w:divBdr>
            <w:top w:val="none" w:sz="0" w:space="0" w:color="auto"/>
            <w:left w:val="none" w:sz="0" w:space="0" w:color="auto"/>
            <w:bottom w:val="none" w:sz="0" w:space="0" w:color="auto"/>
            <w:right w:val="none" w:sz="0" w:space="0" w:color="auto"/>
          </w:divBdr>
        </w:div>
        <w:div w:id="662010821">
          <w:marLeft w:val="0"/>
          <w:marRight w:val="0"/>
          <w:marTop w:val="0"/>
          <w:marBottom w:val="0"/>
          <w:divBdr>
            <w:top w:val="none" w:sz="0" w:space="0" w:color="auto"/>
            <w:left w:val="none" w:sz="0" w:space="0" w:color="auto"/>
            <w:bottom w:val="none" w:sz="0" w:space="0" w:color="auto"/>
            <w:right w:val="none" w:sz="0" w:space="0" w:color="auto"/>
          </w:divBdr>
        </w:div>
        <w:div w:id="1466194474">
          <w:marLeft w:val="0"/>
          <w:marRight w:val="0"/>
          <w:marTop w:val="0"/>
          <w:marBottom w:val="0"/>
          <w:divBdr>
            <w:top w:val="none" w:sz="0" w:space="0" w:color="auto"/>
            <w:left w:val="none" w:sz="0" w:space="0" w:color="auto"/>
            <w:bottom w:val="none" w:sz="0" w:space="0" w:color="auto"/>
            <w:right w:val="none" w:sz="0" w:space="0" w:color="auto"/>
          </w:divBdr>
        </w:div>
        <w:div w:id="829440708">
          <w:marLeft w:val="0"/>
          <w:marRight w:val="0"/>
          <w:marTop w:val="0"/>
          <w:marBottom w:val="0"/>
          <w:divBdr>
            <w:top w:val="none" w:sz="0" w:space="0" w:color="auto"/>
            <w:left w:val="none" w:sz="0" w:space="0" w:color="auto"/>
            <w:bottom w:val="none" w:sz="0" w:space="0" w:color="auto"/>
            <w:right w:val="none" w:sz="0" w:space="0" w:color="auto"/>
          </w:divBdr>
        </w:div>
        <w:div w:id="27490834">
          <w:marLeft w:val="0"/>
          <w:marRight w:val="0"/>
          <w:marTop w:val="0"/>
          <w:marBottom w:val="0"/>
          <w:divBdr>
            <w:top w:val="none" w:sz="0" w:space="0" w:color="auto"/>
            <w:left w:val="none" w:sz="0" w:space="0" w:color="auto"/>
            <w:bottom w:val="none" w:sz="0" w:space="0" w:color="auto"/>
            <w:right w:val="none" w:sz="0" w:space="0" w:color="auto"/>
          </w:divBdr>
        </w:div>
        <w:div w:id="556936896">
          <w:marLeft w:val="0"/>
          <w:marRight w:val="0"/>
          <w:marTop w:val="0"/>
          <w:marBottom w:val="0"/>
          <w:divBdr>
            <w:top w:val="none" w:sz="0" w:space="0" w:color="auto"/>
            <w:left w:val="none" w:sz="0" w:space="0" w:color="auto"/>
            <w:bottom w:val="none" w:sz="0" w:space="0" w:color="auto"/>
            <w:right w:val="none" w:sz="0" w:space="0" w:color="auto"/>
          </w:divBdr>
        </w:div>
        <w:div w:id="89742372">
          <w:marLeft w:val="0"/>
          <w:marRight w:val="0"/>
          <w:marTop w:val="0"/>
          <w:marBottom w:val="0"/>
          <w:divBdr>
            <w:top w:val="none" w:sz="0" w:space="0" w:color="auto"/>
            <w:left w:val="none" w:sz="0" w:space="0" w:color="auto"/>
            <w:bottom w:val="none" w:sz="0" w:space="0" w:color="auto"/>
            <w:right w:val="none" w:sz="0" w:space="0" w:color="auto"/>
          </w:divBdr>
        </w:div>
        <w:div w:id="1863009461">
          <w:marLeft w:val="0"/>
          <w:marRight w:val="0"/>
          <w:marTop w:val="0"/>
          <w:marBottom w:val="0"/>
          <w:divBdr>
            <w:top w:val="none" w:sz="0" w:space="0" w:color="auto"/>
            <w:left w:val="none" w:sz="0" w:space="0" w:color="auto"/>
            <w:bottom w:val="none" w:sz="0" w:space="0" w:color="auto"/>
            <w:right w:val="none" w:sz="0" w:space="0" w:color="auto"/>
          </w:divBdr>
        </w:div>
        <w:div w:id="4988765">
          <w:marLeft w:val="0"/>
          <w:marRight w:val="0"/>
          <w:marTop w:val="0"/>
          <w:marBottom w:val="0"/>
          <w:divBdr>
            <w:top w:val="none" w:sz="0" w:space="0" w:color="auto"/>
            <w:left w:val="none" w:sz="0" w:space="0" w:color="auto"/>
            <w:bottom w:val="none" w:sz="0" w:space="0" w:color="auto"/>
            <w:right w:val="none" w:sz="0" w:space="0" w:color="auto"/>
          </w:divBdr>
        </w:div>
      </w:divsChild>
    </w:div>
    <w:div w:id="979577482">
      <w:bodyDiv w:val="1"/>
      <w:marLeft w:val="0"/>
      <w:marRight w:val="0"/>
      <w:marTop w:val="0"/>
      <w:marBottom w:val="0"/>
      <w:divBdr>
        <w:top w:val="none" w:sz="0" w:space="0" w:color="auto"/>
        <w:left w:val="none" w:sz="0" w:space="0" w:color="auto"/>
        <w:bottom w:val="none" w:sz="0" w:space="0" w:color="auto"/>
        <w:right w:val="none" w:sz="0" w:space="0" w:color="auto"/>
      </w:divBdr>
      <w:divsChild>
        <w:div w:id="1818062013">
          <w:marLeft w:val="0"/>
          <w:marRight w:val="0"/>
          <w:marTop w:val="0"/>
          <w:marBottom w:val="0"/>
          <w:divBdr>
            <w:top w:val="none" w:sz="0" w:space="0" w:color="auto"/>
            <w:left w:val="none" w:sz="0" w:space="0" w:color="auto"/>
            <w:bottom w:val="none" w:sz="0" w:space="0" w:color="auto"/>
            <w:right w:val="none" w:sz="0" w:space="0" w:color="auto"/>
          </w:divBdr>
          <w:divsChild>
            <w:div w:id="789401281">
              <w:marLeft w:val="0"/>
              <w:marRight w:val="0"/>
              <w:marTop w:val="0"/>
              <w:marBottom w:val="0"/>
              <w:divBdr>
                <w:top w:val="none" w:sz="0" w:space="0" w:color="auto"/>
                <w:left w:val="none" w:sz="0" w:space="0" w:color="auto"/>
                <w:bottom w:val="none" w:sz="0" w:space="0" w:color="auto"/>
                <w:right w:val="none" w:sz="0" w:space="0" w:color="auto"/>
              </w:divBdr>
              <w:divsChild>
                <w:div w:id="957028798">
                  <w:marLeft w:val="0"/>
                  <w:marRight w:val="0"/>
                  <w:marTop w:val="0"/>
                  <w:marBottom w:val="0"/>
                  <w:divBdr>
                    <w:top w:val="none" w:sz="0" w:space="0" w:color="auto"/>
                    <w:left w:val="none" w:sz="0" w:space="0" w:color="auto"/>
                    <w:bottom w:val="none" w:sz="0" w:space="0" w:color="auto"/>
                    <w:right w:val="none" w:sz="0" w:space="0" w:color="auto"/>
                  </w:divBdr>
                  <w:divsChild>
                    <w:div w:id="185542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066250">
      <w:bodyDiv w:val="1"/>
      <w:marLeft w:val="0"/>
      <w:marRight w:val="0"/>
      <w:marTop w:val="0"/>
      <w:marBottom w:val="0"/>
      <w:divBdr>
        <w:top w:val="none" w:sz="0" w:space="0" w:color="auto"/>
        <w:left w:val="none" w:sz="0" w:space="0" w:color="auto"/>
        <w:bottom w:val="none" w:sz="0" w:space="0" w:color="auto"/>
        <w:right w:val="none" w:sz="0" w:space="0" w:color="auto"/>
      </w:divBdr>
    </w:div>
    <w:div w:id="1016661093">
      <w:bodyDiv w:val="1"/>
      <w:marLeft w:val="0"/>
      <w:marRight w:val="0"/>
      <w:marTop w:val="0"/>
      <w:marBottom w:val="0"/>
      <w:divBdr>
        <w:top w:val="none" w:sz="0" w:space="0" w:color="auto"/>
        <w:left w:val="none" w:sz="0" w:space="0" w:color="auto"/>
        <w:bottom w:val="none" w:sz="0" w:space="0" w:color="auto"/>
        <w:right w:val="none" w:sz="0" w:space="0" w:color="auto"/>
      </w:divBdr>
    </w:div>
    <w:div w:id="1091318159">
      <w:bodyDiv w:val="1"/>
      <w:marLeft w:val="0"/>
      <w:marRight w:val="0"/>
      <w:marTop w:val="0"/>
      <w:marBottom w:val="0"/>
      <w:divBdr>
        <w:top w:val="none" w:sz="0" w:space="0" w:color="auto"/>
        <w:left w:val="none" w:sz="0" w:space="0" w:color="auto"/>
        <w:bottom w:val="none" w:sz="0" w:space="0" w:color="auto"/>
        <w:right w:val="none" w:sz="0" w:space="0" w:color="auto"/>
      </w:divBdr>
    </w:div>
    <w:div w:id="1094938198">
      <w:bodyDiv w:val="1"/>
      <w:marLeft w:val="0"/>
      <w:marRight w:val="0"/>
      <w:marTop w:val="0"/>
      <w:marBottom w:val="0"/>
      <w:divBdr>
        <w:top w:val="none" w:sz="0" w:space="0" w:color="auto"/>
        <w:left w:val="none" w:sz="0" w:space="0" w:color="auto"/>
        <w:bottom w:val="none" w:sz="0" w:space="0" w:color="auto"/>
        <w:right w:val="none" w:sz="0" w:space="0" w:color="auto"/>
      </w:divBdr>
      <w:divsChild>
        <w:div w:id="1887641100">
          <w:marLeft w:val="0"/>
          <w:marRight w:val="0"/>
          <w:marTop w:val="0"/>
          <w:marBottom w:val="0"/>
          <w:divBdr>
            <w:top w:val="none" w:sz="0" w:space="0" w:color="auto"/>
            <w:left w:val="none" w:sz="0" w:space="0" w:color="auto"/>
            <w:bottom w:val="none" w:sz="0" w:space="0" w:color="auto"/>
            <w:right w:val="none" w:sz="0" w:space="0" w:color="auto"/>
          </w:divBdr>
          <w:divsChild>
            <w:div w:id="645401824">
              <w:marLeft w:val="0"/>
              <w:marRight w:val="0"/>
              <w:marTop w:val="0"/>
              <w:marBottom w:val="0"/>
              <w:divBdr>
                <w:top w:val="none" w:sz="0" w:space="0" w:color="auto"/>
                <w:left w:val="none" w:sz="0" w:space="0" w:color="auto"/>
                <w:bottom w:val="none" w:sz="0" w:space="0" w:color="auto"/>
                <w:right w:val="none" w:sz="0" w:space="0" w:color="auto"/>
              </w:divBdr>
              <w:divsChild>
                <w:div w:id="1887594928">
                  <w:marLeft w:val="0"/>
                  <w:marRight w:val="0"/>
                  <w:marTop w:val="0"/>
                  <w:marBottom w:val="0"/>
                  <w:divBdr>
                    <w:top w:val="none" w:sz="0" w:space="0" w:color="auto"/>
                    <w:left w:val="none" w:sz="0" w:space="0" w:color="auto"/>
                    <w:bottom w:val="none" w:sz="0" w:space="0" w:color="auto"/>
                    <w:right w:val="none" w:sz="0" w:space="0" w:color="auto"/>
                  </w:divBdr>
                  <w:divsChild>
                    <w:div w:id="209821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146576">
      <w:bodyDiv w:val="1"/>
      <w:marLeft w:val="0"/>
      <w:marRight w:val="0"/>
      <w:marTop w:val="0"/>
      <w:marBottom w:val="0"/>
      <w:divBdr>
        <w:top w:val="none" w:sz="0" w:space="0" w:color="auto"/>
        <w:left w:val="none" w:sz="0" w:space="0" w:color="auto"/>
        <w:bottom w:val="none" w:sz="0" w:space="0" w:color="auto"/>
        <w:right w:val="none" w:sz="0" w:space="0" w:color="auto"/>
      </w:divBdr>
      <w:divsChild>
        <w:div w:id="1552303751">
          <w:marLeft w:val="0"/>
          <w:marRight w:val="0"/>
          <w:marTop w:val="0"/>
          <w:marBottom w:val="0"/>
          <w:divBdr>
            <w:top w:val="none" w:sz="0" w:space="0" w:color="auto"/>
            <w:left w:val="none" w:sz="0" w:space="0" w:color="auto"/>
            <w:bottom w:val="none" w:sz="0" w:space="0" w:color="auto"/>
            <w:right w:val="none" w:sz="0" w:space="0" w:color="auto"/>
          </w:divBdr>
          <w:divsChild>
            <w:div w:id="279722641">
              <w:marLeft w:val="0"/>
              <w:marRight w:val="0"/>
              <w:marTop w:val="0"/>
              <w:marBottom w:val="0"/>
              <w:divBdr>
                <w:top w:val="none" w:sz="0" w:space="0" w:color="auto"/>
                <w:left w:val="none" w:sz="0" w:space="0" w:color="auto"/>
                <w:bottom w:val="none" w:sz="0" w:space="0" w:color="auto"/>
                <w:right w:val="none" w:sz="0" w:space="0" w:color="auto"/>
              </w:divBdr>
              <w:divsChild>
                <w:div w:id="694648428">
                  <w:marLeft w:val="0"/>
                  <w:marRight w:val="0"/>
                  <w:marTop w:val="0"/>
                  <w:marBottom w:val="0"/>
                  <w:divBdr>
                    <w:top w:val="none" w:sz="0" w:space="0" w:color="auto"/>
                    <w:left w:val="none" w:sz="0" w:space="0" w:color="auto"/>
                    <w:bottom w:val="none" w:sz="0" w:space="0" w:color="auto"/>
                    <w:right w:val="none" w:sz="0" w:space="0" w:color="auto"/>
                  </w:divBdr>
                  <w:divsChild>
                    <w:div w:id="172270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614188">
      <w:bodyDiv w:val="1"/>
      <w:marLeft w:val="0"/>
      <w:marRight w:val="0"/>
      <w:marTop w:val="0"/>
      <w:marBottom w:val="0"/>
      <w:divBdr>
        <w:top w:val="none" w:sz="0" w:space="0" w:color="auto"/>
        <w:left w:val="none" w:sz="0" w:space="0" w:color="auto"/>
        <w:bottom w:val="none" w:sz="0" w:space="0" w:color="auto"/>
        <w:right w:val="none" w:sz="0" w:space="0" w:color="auto"/>
      </w:divBdr>
    </w:div>
    <w:div w:id="1195122468">
      <w:bodyDiv w:val="1"/>
      <w:marLeft w:val="0"/>
      <w:marRight w:val="0"/>
      <w:marTop w:val="0"/>
      <w:marBottom w:val="0"/>
      <w:divBdr>
        <w:top w:val="none" w:sz="0" w:space="0" w:color="auto"/>
        <w:left w:val="none" w:sz="0" w:space="0" w:color="auto"/>
        <w:bottom w:val="none" w:sz="0" w:space="0" w:color="auto"/>
        <w:right w:val="none" w:sz="0" w:space="0" w:color="auto"/>
      </w:divBdr>
    </w:div>
    <w:div w:id="1197891097">
      <w:bodyDiv w:val="1"/>
      <w:marLeft w:val="0"/>
      <w:marRight w:val="0"/>
      <w:marTop w:val="0"/>
      <w:marBottom w:val="0"/>
      <w:divBdr>
        <w:top w:val="none" w:sz="0" w:space="0" w:color="auto"/>
        <w:left w:val="none" w:sz="0" w:space="0" w:color="auto"/>
        <w:bottom w:val="none" w:sz="0" w:space="0" w:color="auto"/>
        <w:right w:val="none" w:sz="0" w:space="0" w:color="auto"/>
      </w:divBdr>
    </w:div>
    <w:div w:id="1230312125">
      <w:bodyDiv w:val="1"/>
      <w:marLeft w:val="0"/>
      <w:marRight w:val="0"/>
      <w:marTop w:val="0"/>
      <w:marBottom w:val="0"/>
      <w:divBdr>
        <w:top w:val="none" w:sz="0" w:space="0" w:color="auto"/>
        <w:left w:val="none" w:sz="0" w:space="0" w:color="auto"/>
        <w:bottom w:val="none" w:sz="0" w:space="0" w:color="auto"/>
        <w:right w:val="none" w:sz="0" w:space="0" w:color="auto"/>
      </w:divBdr>
      <w:divsChild>
        <w:div w:id="786386611">
          <w:marLeft w:val="0"/>
          <w:marRight w:val="0"/>
          <w:marTop w:val="0"/>
          <w:marBottom w:val="0"/>
          <w:divBdr>
            <w:top w:val="none" w:sz="0" w:space="0" w:color="auto"/>
            <w:left w:val="none" w:sz="0" w:space="0" w:color="auto"/>
            <w:bottom w:val="none" w:sz="0" w:space="0" w:color="auto"/>
            <w:right w:val="none" w:sz="0" w:space="0" w:color="auto"/>
          </w:divBdr>
          <w:divsChild>
            <w:div w:id="1453356482">
              <w:marLeft w:val="0"/>
              <w:marRight w:val="0"/>
              <w:marTop w:val="0"/>
              <w:marBottom w:val="0"/>
              <w:divBdr>
                <w:top w:val="none" w:sz="0" w:space="0" w:color="auto"/>
                <w:left w:val="none" w:sz="0" w:space="0" w:color="auto"/>
                <w:bottom w:val="none" w:sz="0" w:space="0" w:color="auto"/>
                <w:right w:val="none" w:sz="0" w:space="0" w:color="auto"/>
              </w:divBdr>
              <w:divsChild>
                <w:div w:id="2049451673">
                  <w:marLeft w:val="0"/>
                  <w:marRight w:val="0"/>
                  <w:marTop w:val="0"/>
                  <w:marBottom w:val="0"/>
                  <w:divBdr>
                    <w:top w:val="none" w:sz="0" w:space="0" w:color="auto"/>
                    <w:left w:val="none" w:sz="0" w:space="0" w:color="auto"/>
                    <w:bottom w:val="none" w:sz="0" w:space="0" w:color="auto"/>
                    <w:right w:val="none" w:sz="0" w:space="0" w:color="auto"/>
                  </w:divBdr>
                  <w:divsChild>
                    <w:div w:id="67183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9093701">
      <w:bodyDiv w:val="1"/>
      <w:marLeft w:val="0"/>
      <w:marRight w:val="0"/>
      <w:marTop w:val="0"/>
      <w:marBottom w:val="0"/>
      <w:divBdr>
        <w:top w:val="none" w:sz="0" w:space="0" w:color="auto"/>
        <w:left w:val="none" w:sz="0" w:space="0" w:color="auto"/>
        <w:bottom w:val="none" w:sz="0" w:space="0" w:color="auto"/>
        <w:right w:val="none" w:sz="0" w:space="0" w:color="auto"/>
      </w:divBdr>
      <w:divsChild>
        <w:div w:id="813252894">
          <w:marLeft w:val="0"/>
          <w:marRight w:val="0"/>
          <w:marTop w:val="0"/>
          <w:marBottom w:val="0"/>
          <w:divBdr>
            <w:top w:val="none" w:sz="0" w:space="0" w:color="auto"/>
            <w:left w:val="none" w:sz="0" w:space="0" w:color="auto"/>
            <w:bottom w:val="none" w:sz="0" w:space="0" w:color="auto"/>
            <w:right w:val="none" w:sz="0" w:space="0" w:color="auto"/>
          </w:divBdr>
          <w:divsChild>
            <w:div w:id="305011308">
              <w:marLeft w:val="0"/>
              <w:marRight w:val="0"/>
              <w:marTop w:val="0"/>
              <w:marBottom w:val="0"/>
              <w:divBdr>
                <w:top w:val="none" w:sz="0" w:space="0" w:color="auto"/>
                <w:left w:val="none" w:sz="0" w:space="0" w:color="auto"/>
                <w:bottom w:val="none" w:sz="0" w:space="0" w:color="auto"/>
                <w:right w:val="none" w:sz="0" w:space="0" w:color="auto"/>
              </w:divBdr>
              <w:divsChild>
                <w:div w:id="1094011826">
                  <w:marLeft w:val="0"/>
                  <w:marRight w:val="0"/>
                  <w:marTop w:val="0"/>
                  <w:marBottom w:val="0"/>
                  <w:divBdr>
                    <w:top w:val="none" w:sz="0" w:space="0" w:color="auto"/>
                    <w:left w:val="none" w:sz="0" w:space="0" w:color="auto"/>
                    <w:bottom w:val="none" w:sz="0" w:space="0" w:color="auto"/>
                    <w:right w:val="none" w:sz="0" w:space="0" w:color="auto"/>
                  </w:divBdr>
                  <w:divsChild>
                    <w:div w:id="11391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425924">
      <w:bodyDiv w:val="1"/>
      <w:marLeft w:val="0"/>
      <w:marRight w:val="0"/>
      <w:marTop w:val="0"/>
      <w:marBottom w:val="0"/>
      <w:divBdr>
        <w:top w:val="none" w:sz="0" w:space="0" w:color="auto"/>
        <w:left w:val="none" w:sz="0" w:space="0" w:color="auto"/>
        <w:bottom w:val="none" w:sz="0" w:space="0" w:color="auto"/>
        <w:right w:val="none" w:sz="0" w:space="0" w:color="auto"/>
      </w:divBdr>
    </w:div>
    <w:div w:id="1299335015">
      <w:bodyDiv w:val="1"/>
      <w:marLeft w:val="0"/>
      <w:marRight w:val="0"/>
      <w:marTop w:val="0"/>
      <w:marBottom w:val="0"/>
      <w:divBdr>
        <w:top w:val="none" w:sz="0" w:space="0" w:color="auto"/>
        <w:left w:val="none" w:sz="0" w:space="0" w:color="auto"/>
        <w:bottom w:val="none" w:sz="0" w:space="0" w:color="auto"/>
        <w:right w:val="none" w:sz="0" w:space="0" w:color="auto"/>
      </w:divBdr>
      <w:divsChild>
        <w:div w:id="2107262072">
          <w:marLeft w:val="0"/>
          <w:marRight w:val="0"/>
          <w:marTop w:val="0"/>
          <w:marBottom w:val="0"/>
          <w:divBdr>
            <w:top w:val="none" w:sz="0" w:space="0" w:color="auto"/>
            <w:left w:val="none" w:sz="0" w:space="0" w:color="auto"/>
            <w:bottom w:val="none" w:sz="0" w:space="0" w:color="auto"/>
            <w:right w:val="none" w:sz="0" w:space="0" w:color="auto"/>
          </w:divBdr>
          <w:divsChild>
            <w:div w:id="300159761">
              <w:marLeft w:val="0"/>
              <w:marRight w:val="0"/>
              <w:marTop w:val="0"/>
              <w:marBottom w:val="0"/>
              <w:divBdr>
                <w:top w:val="none" w:sz="0" w:space="0" w:color="auto"/>
                <w:left w:val="none" w:sz="0" w:space="0" w:color="auto"/>
                <w:bottom w:val="none" w:sz="0" w:space="0" w:color="auto"/>
                <w:right w:val="none" w:sz="0" w:space="0" w:color="auto"/>
              </w:divBdr>
              <w:divsChild>
                <w:div w:id="402682041">
                  <w:marLeft w:val="0"/>
                  <w:marRight w:val="0"/>
                  <w:marTop w:val="0"/>
                  <w:marBottom w:val="0"/>
                  <w:divBdr>
                    <w:top w:val="none" w:sz="0" w:space="0" w:color="auto"/>
                    <w:left w:val="none" w:sz="0" w:space="0" w:color="auto"/>
                    <w:bottom w:val="none" w:sz="0" w:space="0" w:color="auto"/>
                    <w:right w:val="none" w:sz="0" w:space="0" w:color="auto"/>
                  </w:divBdr>
                  <w:divsChild>
                    <w:div w:id="174591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726846">
      <w:bodyDiv w:val="1"/>
      <w:marLeft w:val="0"/>
      <w:marRight w:val="0"/>
      <w:marTop w:val="0"/>
      <w:marBottom w:val="0"/>
      <w:divBdr>
        <w:top w:val="none" w:sz="0" w:space="0" w:color="auto"/>
        <w:left w:val="none" w:sz="0" w:space="0" w:color="auto"/>
        <w:bottom w:val="none" w:sz="0" w:space="0" w:color="auto"/>
        <w:right w:val="none" w:sz="0" w:space="0" w:color="auto"/>
      </w:divBdr>
    </w:div>
    <w:div w:id="1343165876">
      <w:bodyDiv w:val="1"/>
      <w:marLeft w:val="0"/>
      <w:marRight w:val="0"/>
      <w:marTop w:val="0"/>
      <w:marBottom w:val="0"/>
      <w:divBdr>
        <w:top w:val="none" w:sz="0" w:space="0" w:color="auto"/>
        <w:left w:val="none" w:sz="0" w:space="0" w:color="auto"/>
        <w:bottom w:val="none" w:sz="0" w:space="0" w:color="auto"/>
        <w:right w:val="none" w:sz="0" w:space="0" w:color="auto"/>
      </w:divBdr>
    </w:div>
    <w:div w:id="1380012801">
      <w:bodyDiv w:val="1"/>
      <w:marLeft w:val="0"/>
      <w:marRight w:val="0"/>
      <w:marTop w:val="0"/>
      <w:marBottom w:val="0"/>
      <w:divBdr>
        <w:top w:val="none" w:sz="0" w:space="0" w:color="auto"/>
        <w:left w:val="none" w:sz="0" w:space="0" w:color="auto"/>
        <w:bottom w:val="none" w:sz="0" w:space="0" w:color="auto"/>
        <w:right w:val="none" w:sz="0" w:space="0" w:color="auto"/>
      </w:divBdr>
    </w:div>
    <w:div w:id="1385255856">
      <w:bodyDiv w:val="1"/>
      <w:marLeft w:val="0"/>
      <w:marRight w:val="0"/>
      <w:marTop w:val="0"/>
      <w:marBottom w:val="0"/>
      <w:divBdr>
        <w:top w:val="none" w:sz="0" w:space="0" w:color="auto"/>
        <w:left w:val="none" w:sz="0" w:space="0" w:color="auto"/>
        <w:bottom w:val="none" w:sz="0" w:space="0" w:color="auto"/>
        <w:right w:val="none" w:sz="0" w:space="0" w:color="auto"/>
      </w:divBdr>
    </w:div>
    <w:div w:id="1681078256">
      <w:bodyDiv w:val="1"/>
      <w:marLeft w:val="0"/>
      <w:marRight w:val="0"/>
      <w:marTop w:val="0"/>
      <w:marBottom w:val="0"/>
      <w:divBdr>
        <w:top w:val="none" w:sz="0" w:space="0" w:color="auto"/>
        <w:left w:val="none" w:sz="0" w:space="0" w:color="auto"/>
        <w:bottom w:val="none" w:sz="0" w:space="0" w:color="auto"/>
        <w:right w:val="none" w:sz="0" w:space="0" w:color="auto"/>
      </w:divBdr>
    </w:div>
    <w:div w:id="1696540474">
      <w:bodyDiv w:val="1"/>
      <w:marLeft w:val="0"/>
      <w:marRight w:val="0"/>
      <w:marTop w:val="0"/>
      <w:marBottom w:val="0"/>
      <w:divBdr>
        <w:top w:val="none" w:sz="0" w:space="0" w:color="auto"/>
        <w:left w:val="none" w:sz="0" w:space="0" w:color="auto"/>
        <w:bottom w:val="none" w:sz="0" w:space="0" w:color="auto"/>
        <w:right w:val="none" w:sz="0" w:space="0" w:color="auto"/>
      </w:divBdr>
    </w:div>
    <w:div w:id="1697462068">
      <w:bodyDiv w:val="1"/>
      <w:marLeft w:val="0"/>
      <w:marRight w:val="0"/>
      <w:marTop w:val="0"/>
      <w:marBottom w:val="0"/>
      <w:divBdr>
        <w:top w:val="none" w:sz="0" w:space="0" w:color="auto"/>
        <w:left w:val="none" w:sz="0" w:space="0" w:color="auto"/>
        <w:bottom w:val="none" w:sz="0" w:space="0" w:color="auto"/>
        <w:right w:val="none" w:sz="0" w:space="0" w:color="auto"/>
      </w:divBdr>
      <w:divsChild>
        <w:div w:id="1456680479">
          <w:marLeft w:val="0"/>
          <w:marRight w:val="0"/>
          <w:marTop w:val="0"/>
          <w:marBottom w:val="0"/>
          <w:divBdr>
            <w:top w:val="none" w:sz="0" w:space="0" w:color="auto"/>
            <w:left w:val="none" w:sz="0" w:space="0" w:color="auto"/>
            <w:bottom w:val="none" w:sz="0" w:space="0" w:color="auto"/>
            <w:right w:val="none" w:sz="0" w:space="0" w:color="auto"/>
          </w:divBdr>
          <w:divsChild>
            <w:div w:id="678312085">
              <w:marLeft w:val="0"/>
              <w:marRight w:val="0"/>
              <w:marTop w:val="0"/>
              <w:marBottom w:val="0"/>
              <w:divBdr>
                <w:top w:val="none" w:sz="0" w:space="0" w:color="auto"/>
                <w:left w:val="none" w:sz="0" w:space="0" w:color="auto"/>
                <w:bottom w:val="none" w:sz="0" w:space="0" w:color="auto"/>
                <w:right w:val="none" w:sz="0" w:space="0" w:color="auto"/>
              </w:divBdr>
              <w:divsChild>
                <w:div w:id="1079327636">
                  <w:marLeft w:val="0"/>
                  <w:marRight w:val="0"/>
                  <w:marTop w:val="0"/>
                  <w:marBottom w:val="0"/>
                  <w:divBdr>
                    <w:top w:val="none" w:sz="0" w:space="0" w:color="auto"/>
                    <w:left w:val="none" w:sz="0" w:space="0" w:color="auto"/>
                    <w:bottom w:val="none" w:sz="0" w:space="0" w:color="auto"/>
                    <w:right w:val="none" w:sz="0" w:space="0" w:color="auto"/>
                  </w:divBdr>
                  <w:divsChild>
                    <w:div w:id="41123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312279">
      <w:bodyDiv w:val="1"/>
      <w:marLeft w:val="0"/>
      <w:marRight w:val="0"/>
      <w:marTop w:val="0"/>
      <w:marBottom w:val="0"/>
      <w:divBdr>
        <w:top w:val="none" w:sz="0" w:space="0" w:color="auto"/>
        <w:left w:val="none" w:sz="0" w:space="0" w:color="auto"/>
        <w:bottom w:val="none" w:sz="0" w:space="0" w:color="auto"/>
        <w:right w:val="none" w:sz="0" w:space="0" w:color="auto"/>
      </w:divBdr>
      <w:divsChild>
        <w:div w:id="301693286">
          <w:marLeft w:val="0"/>
          <w:marRight w:val="0"/>
          <w:marTop w:val="0"/>
          <w:marBottom w:val="0"/>
          <w:divBdr>
            <w:top w:val="none" w:sz="0" w:space="0" w:color="auto"/>
            <w:left w:val="none" w:sz="0" w:space="0" w:color="auto"/>
            <w:bottom w:val="none" w:sz="0" w:space="0" w:color="auto"/>
            <w:right w:val="none" w:sz="0" w:space="0" w:color="auto"/>
          </w:divBdr>
          <w:divsChild>
            <w:div w:id="1328442436">
              <w:marLeft w:val="0"/>
              <w:marRight w:val="0"/>
              <w:marTop w:val="0"/>
              <w:marBottom w:val="0"/>
              <w:divBdr>
                <w:top w:val="none" w:sz="0" w:space="0" w:color="auto"/>
                <w:left w:val="none" w:sz="0" w:space="0" w:color="auto"/>
                <w:bottom w:val="none" w:sz="0" w:space="0" w:color="auto"/>
                <w:right w:val="none" w:sz="0" w:space="0" w:color="auto"/>
              </w:divBdr>
              <w:divsChild>
                <w:div w:id="591662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248873">
      <w:bodyDiv w:val="1"/>
      <w:marLeft w:val="0"/>
      <w:marRight w:val="0"/>
      <w:marTop w:val="0"/>
      <w:marBottom w:val="0"/>
      <w:divBdr>
        <w:top w:val="none" w:sz="0" w:space="0" w:color="auto"/>
        <w:left w:val="none" w:sz="0" w:space="0" w:color="auto"/>
        <w:bottom w:val="none" w:sz="0" w:space="0" w:color="auto"/>
        <w:right w:val="none" w:sz="0" w:space="0" w:color="auto"/>
      </w:divBdr>
    </w:div>
    <w:div w:id="1814637396">
      <w:bodyDiv w:val="1"/>
      <w:marLeft w:val="0"/>
      <w:marRight w:val="0"/>
      <w:marTop w:val="0"/>
      <w:marBottom w:val="0"/>
      <w:divBdr>
        <w:top w:val="none" w:sz="0" w:space="0" w:color="auto"/>
        <w:left w:val="none" w:sz="0" w:space="0" w:color="auto"/>
        <w:bottom w:val="none" w:sz="0" w:space="0" w:color="auto"/>
        <w:right w:val="none" w:sz="0" w:space="0" w:color="auto"/>
      </w:divBdr>
    </w:div>
    <w:div w:id="1862237570">
      <w:bodyDiv w:val="1"/>
      <w:marLeft w:val="0"/>
      <w:marRight w:val="0"/>
      <w:marTop w:val="0"/>
      <w:marBottom w:val="0"/>
      <w:divBdr>
        <w:top w:val="none" w:sz="0" w:space="0" w:color="auto"/>
        <w:left w:val="none" w:sz="0" w:space="0" w:color="auto"/>
        <w:bottom w:val="none" w:sz="0" w:space="0" w:color="auto"/>
        <w:right w:val="none" w:sz="0" w:space="0" w:color="auto"/>
      </w:divBdr>
    </w:div>
    <w:div w:id="1865249108">
      <w:bodyDiv w:val="1"/>
      <w:marLeft w:val="0"/>
      <w:marRight w:val="0"/>
      <w:marTop w:val="0"/>
      <w:marBottom w:val="0"/>
      <w:divBdr>
        <w:top w:val="none" w:sz="0" w:space="0" w:color="auto"/>
        <w:left w:val="none" w:sz="0" w:space="0" w:color="auto"/>
        <w:bottom w:val="none" w:sz="0" w:space="0" w:color="auto"/>
        <w:right w:val="none" w:sz="0" w:space="0" w:color="auto"/>
      </w:divBdr>
    </w:div>
    <w:div w:id="1886522976">
      <w:bodyDiv w:val="1"/>
      <w:marLeft w:val="0"/>
      <w:marRight w:val="0"/>
      <w:marTop w:val="0"/>
      <w:marBottom w:val="0"/>
      <w:divBdr>
        <w:top w:val="none" w:sz="0" w:space="0" w:color="auto"/>
        <w:left w:val="none" w:sz="0" w:space="0" w:color="auto"/>
        <w:bottom w:val="none" w:sz="0" w:space="0" w:color="auto"/>
        <w:right w:val="none" w:sz="0" w:space="0" w:color="auto"/>
      </w:divBdr>
    </w:div>
    <w:div w:id="19602587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4C7C2D-833E-B84F-9B49-F98CF31E9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852</Words>
  <Characters>1056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BARI</Company>
  <LinksUpToDate>false</LinksUpToDate>
  <CharactersWithSpaces>1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Z. Worden</dc:creator>
  <cp:lastModifiedBy>Amy Zimmerman</cp:lastModifiedBy>
  <cp:revision>8</cp:revision>
  <cp:lastPrinted>2018-11-28T23:35:00Z</cp:lastPrinted>
  <dcterms:created xsi:type="dcterms:W3CDTF">2019-02-26T20:52:00Z</dcterms:created>
  <dcterms:modified xsi:type="dcterms:W3CDTF">2019-03-16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nvironmental-microbiology</vt:lpwstr>
  </property>
  <property fmtid="{D5CDD505-2E9C-101B-9397-08002B2CF9AE}" pid="15" name="Mendeley Recent Style Name 6_1">
    <vt:lpwstr>Environmental Microbiology</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d788f346-c659-36dc-a1db-c79d53b318c0</vt:lpwstr>
  </property>
  <property fmtid="{D5CDD505-2E9C-101B-9397-08002B2CF9AE}" pid="24" name="Mendeley Citation Style_1">
    <vt:lpwstr>http://www.zotero.org/styles/environmental-microbiology</vt:lpwstr>
  </property>
</Properties>
</file>